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8E450" w14:textId="64316066" w:rsidR="0063413C" w:rsidRPr="00AE4548" w:rsidRDefault="004C2522" w:rsidP="00A946A4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C2522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AE4548">
        <w:rPr>
          <w:rFonts w:ascii="Times New Roman" w:hAnsi="Times New Roman" w:cs="Times New Roman"/>
          <w:b/>
          <w:sz w:val="24"/>
          <w:szCs w:val="24"/>
        </w:rPr>
        <w:t>File.</w:t>
      </w:r>
      <w:proofErr w:type="gramEnd"/>
      <w:r w:rsidR="00AE45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413C" w:rsidRPr="00AE4548">
        <w:rPr>
          <w:rFonts w:ascii="Times New Roman" w:hAnsi="Times New Roman" w:cs="Times New Roman"/>
          <w:b/>
          <w:sz w:val="24"/>
          <w:szCs w:val="24"/>
        </w:rPr>
        <w:t>Appendix</w:t>
      </w:r>
      <w:r w:rsidR="00450F2A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14:paraId="72ABCD71" w14:textId="77777777" w:rsidR="0063413C" w:rsidRPr="0057032D" w:rsidRDefault="0063413C" w:rsidP="00A946A4">
      <w:pPr>
        <w:pStyle w:val="Heading2"/>
        <w:snapToGrid w:val="0"/>
        <w:spacing w:before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43F555F8" w14:textId="56EFE50B" w:rsidR="0063413C" w:rsidRPr="00AE4548" w:rsidRDefault="00AE4548" w:rsidP="00A946A4">
      <w:pPr>
        <w:pStyle w:val="Heading2"/>
        <w:snapToGrid w:val="0"/>
        <w:spacing w:before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E4548">
        <w:rPr>
          <w:rFonts w:ascii="Times New Roman" w:hAnsi="Times New Roman" w:cs="Times New Roman"/>
          <w:color w:val="auto"/>
          <w:sz w:val="24"/>
          <w:szCs w:val="24"/>
        </w:rPr>
        <w:t xml:space="preserve">Complete list of PPMI authors and study </w:t>
      </w:r>
      <w:r w:rsidR="00A946A4">
        <w:rPr>
          <w:rFonts w:ascii="Times New Roman" w:hAnsi="Times New Roman" w:cs="Times New Roman"/>
          <w:color w:val="auto"/>
          <w:sz w:val="24"/>
          <w:szCs w:val="24"/>
        </w:rPr>
        <w:t>i</w:t>
      </w:r>
      <w:r w:rsidRPr="00AE4548">
        <w:rPr>
          <w:rFonts w:ascii="Times New Roman" w:hAnsi="Times New Roman" w:cs="Times New Roman"/>
          <w:color w:val="auto"/>
          <w:sz w:val="24"/>
          <w:szCs w:val="24"/>
        </w:rPr>
        <w:t>nvestigators</w:t>
      </w:r>
      <w:r w:rsidR="0063413C" w:rsidRPr="00AE4548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: </w:t>
      </w:r>
    </w:p>
    <w:p w14:paraId="4271EA52" w14:textId="77777777" w:rsidR="00AE4548" w:rsidRDefault="00AE4548" w:rsidP="00A946A4">
      <w:pPr>
        <w:pStyle w:val="Heading4"/>
        <w:snapToGrid w:val="0"/>
        <w:ind w:right="0"/>
        <w:jc w:val="left"/>
        <w:rPr>
          <w:rFonts w:ascii="Times New Roman" w:hAnsi="Times New Roman"/>
          <w:b/>
          <w:sz w:val="24"/>
          <w:szCs w:val="24"/>
        </w:rPr>
      </w:pPr>
    </w:p>
    <w:p w14:paraId="35EFF6EB" w14:textId="77777777" w:rsidR="0063413C" w:rsidRPr="0057032D" w:rsidRDefault="0063413C" w:rsidP="00A946A4">
      <w:pPr>
        <w:pStyle w:val="Heading4"/>
        <w:snapToGrid w:val="0"/>
        <w:ind w:right="0"/>
        <w:jc w:val="left"/>
        <w:rPr>
          <w:rFonts w:ascii="Times New Roman" w:hAnsi="Times New Roman"/>
          <w:sz w:val="24"/>
          <w:szCs w:val="24"/>
        </w:rPr>
      </w:pPr>
      <w:r w:rsidRPr="0057032D">
        <w:rPr>
          <w:rFonts w:ascii="Times New Roman" w:hAnsi="Times New Roman"/>
          <w:b/>
          <w:sz w:val="24"/>
          <w:szCs w:val="24"/>
        </w:rPr>
        <w:t>PPMI Steering Committee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7032D">
        <w:rPr>
          <w:rFonts w:ascii="Times New Roman" w:hAnsi="Times New Roman"/>
          <w:sz w:val="24"/>
          <w:szCs w:val="24"/>
        </w:rPr>
        <w:t>Kenneth Marek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</w:t>
      </w:r>
      <w:r w:rsidRPr="0057032D">
        <w:rPr>
          <w:rFonts w:ascii="Times New Roman" w:hAnsi="Times New Roman"/>
          <w:sz w:val="24"/>
          <w:szCs w:val="24"/>
        </w:rPr>
        <w:t xml:space="preserve"> (Principal Investigator); Danna </w:t>
      </w:r>
      <w:r>
        <w:rPr>
          <w:rFonts w:ascii="Times New Roman" w:hAnsi="Times New Roman"/>
          <w:sz w:val="24"/>
          <w:szCs w:val="24"/>
        </w:rPr>
        <w:t>J</w:t>
      </w:r>
      <w:r w:rsidRPr="0057032D">
        <w:rPr>
          <w:rFonts w:ascii="Times New Roman" w:hAnsi="Times New Roman"/>
          <w:sz w:val="24"/>
          <w:szCs w:val="24"/>
        </w:rPr>
        <w:t>ennings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57032D">
        <w:rPr>
          <w:rFonts w:ascii="Times New Roman" w:hAnsi="Times New Roman"/>
          <w:sz w:val="24"/>
          <w:szCs w:val="24"/>
        </w:rPr>
        <w:t xml:space="preserve">(Olfactory  Core, PI; Site Investigator); Shirley </w:t>
      </w:r>
      <w:proofErr w:type="spellStart"/>
      <w:r w:rsidRPr="0057032D">
        <w:rPr>
          <w:rFonts w:ascii="Times New Roman" w:hAnsi="Times New Roman"/>
          <w:sz w:val="24"/>
          <w:szCs w:val="24"/>
        </w:rPr>
        <w:t>Lasch</w:t>
      </w:r>
      <w:proofErr w:type="spellEnd"/>
      <w:r w:rsidRPr="0057032D">
        <w:rPr>
          <w:rFonts w:ascii="Times New Roman" w:hAnsi="Times New Roman"/>
          <w:sz w:val="24"/>
          <w:szCs w:val="24"/>
        </w:rPr>
        <w:t>, MBA</w:t>
      </w:r>
      <w:r w:rsidRPr="0057032D">
        <w:rPr>
          <w:rFonts w:ascii="Times New Roman" w:hAnsi="Times New Roman"/>
          <w:sz w:val="24"/>
          <w:szCs w:val="24"/>
          <w:vertAlign w:val="superscript"/>
        </w:rPr>
        <w:t>1</w:t>
      </w:r>
      <w:r w:rsidRPr="0057032D">
        <w:rPr>
          <w:rFonts w:ascii="Times New Roman" w:hAnsi="Times New Roman"/>
          <w:sz w:val="24"/>
          <w:szCs w:val="24"/>
        </w:rPr>
        <w:t>; Caroline Tanner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9</w:t>
      </w:r>
      <w:r w:rsidRPr="0057032D">
        <w:rPr>
          <w:rFonts w:ascii="Times New Roman" w:hAnsi="Times New Roman"/>
          <w:sz w:val="24"/>
          <w:szCs w:val="24"/>
        </w:rPr>
        <w:t xml:space="preserve"> (Site Investigator);  Tanya Simuni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</w:t>
      </w:r>
      <w:r w:rsidRPr="0057032D">
        <w:rPr>
          <w:rFonts w:ascii="Times New Roman" w:hAnsi="Times New Roman"/>
          <w:sz w:val="24"/>
          <w:szCs w:val="24"/>
        </w:rPr>
        <w:t xml:space="preserve"> (Site Investigator); Christopher Coffey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</w:t>
      </w:r>
      <w:r w:rsidRPr="0057032D">
        <w:rPr>
          <w:rFonts w:ascii="Times New Roman" w:hAnsi="Times New Roman"/>
          <w:sz w:val="24"/>
          <w:szCs w:val="24"/>
        </w:rPr>
        <w:t xml:space="preserve"> (Statistics Core, PI); Karl </w:t>
      </w:r>
      <w:proofErr w:type="spellStart"/>
      <w:r w:rsidRPr="0057032D">
        <w:rPr>
          <w:rFonts w:ascii="Times New Roman" w:hAnsi="Times New Roman"/>
          <w:sz w:val="24"/>
          <w:szCs w:val="24"/>
        </w:rPr>
        <w:t>Kieburtz</w:t>
      </w:r>
      <w:proofErr w:type="spellEnd"/>
      <w:r w:rsidRPr="0057032D">
        <w:rPr>
          <w:rFonts w:ascii="Times New Roman" w:hAnsi="Times New Roman"/>
          <w:sz w:val="24"/>
          <w:szCs w:val="24"/>
        </w:rPr>
        <w:t>, MD, MPH</w:t>
      </w:r>
      <w:r w:rsidRPr="0057032D">
        <w:rPr>
          <w:rFonts w:ascii="Times New Roman" w:hAnsi="Times New Roman"/>
          <w:sz w:val="24"/>
          <w:szCs w:val="24"/>
          <w:vertAlign w:val="superscript"/>
        </w:rPr>
        <w:t>5</w:t>
      </w:r>
      <w:r w:rsidRPr="0057032D">
        <w:rPr>
          <w:rFonts w:ascii="Times New Roman" w:hAnsi="Times New Roman"/>
          <w:sz w:val="24"/>
          <w:szCs w:val="24"/>
        </w:rPr>
        <w:t xml:space="preserve"> (Clinical Core, PI); Renee Wilson</w:t>
      </w:r>
      <w:r w:rsidRPr="0057032D">
        <w:rPr>
          <w:rFonts w:ascii="Times New Roman" w:hAnsi="Times New Roman"/>
          <w:sz w:val="24"/>
          <w:szCs w:val="24"/>
          <w:vertAlign w:val="superscript"/>
        </w:rPr>
        <w:t>5</w:t>
      </w:r>
      <w:r w:rsidRPr="0057032D">
        <w:rPr>
          <w:rFonts w:ascii="Times New Roman" w:hAnsi="Times New Roman"/>
          <w:sz w:val="24"/>
          <w:szCs w:val="24"/>
        </w:rPr>
        <w:t xml:space="preserve">; Werner </w:t>
      </w:r>
      <w:proofErr w:type="spellStart"/>
      <w:r w:rsidRPr="0057032D">
        <w:rPr>
          <w:rFonts w:ascii="Times New Roman" w:hAnsi="Times New Roman"/>
          <w:sz w:val="24"/>
          <w:szCs w:val="24"/>
        </w:rPr>
        <w:t>Poewe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7</w:t>
      </w:r>
      <w:r w:rsidRPr="0057032D">
        <w:rPr>
          <w:rFonts w:ascii="Times New Roman" w:hAnsi="Times New Roman"/>
          <w:sz w:val="24"/>
          <w:szCs w:val="24"/>
        </w:rPr>
        <w:t xml:space="preserve"> (Site Investigator); Brit </w:t>
      </w:r>
      <w:proofErr w:type="spellStart"/>
      <w:r w:rsidRPr="0057032D">
        <w:rPr>
          <w:rFonts w:ascii="Times New Roman" w:hAnsi="Times New Roman"/>
          <w:sz w:val="24"/>
          <w:szCs w:val="24"/>
        </w:rPr>
        <w:t>Mollenhauer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8</w:t>
      </w:r>
      <w:r w:rsidRPr="0057032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57032D">
        <w:rPr>
          <w:rFonts w:ascii="Times New Roman" w:hAnsi="Times New Roman"/>
          <w:sz w:val="24"/>
          <w:szCs w:val="24"/>
        </w:rPr>
        <w:t>Bioanalytics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Core, co-PI; Site Investigator); Douglas </w:t>
      </w:r>
      <w:proofErr w:type="spellStart"/>
      <w:r w:rsidRPr="0057032D">
        <w:rPr>
          <w:rFonts w:ascii="Times New Roman" w:hAnsi="Times New Roman"/>
          <w:sz w:val="24"/>
          <w:szCs w:val="24"/>
        </w:rPr>
        <w:t>Galasko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 xml:space="preserve">27 </w:t>
      </w:r>
      <w:r w:rsidRPr="0057032D">
        <w:rPr>
          <w:rFonts w:ascii="Times New Roman" w:hAnsi="Times New Roman"/>
          <w:sz w:val="24"/>
          <w:szCs w:val="24"/>
        </w:rPr>
        <w:t>(</w:t>
      </w:r>
      <w:proofErr w:type="spellStart"/>
      <w:r w:rsidRPr="0057032D">
        <w:rPr>
          <w:rFonts w:ascii="Times New Roman" w:hAnsi="Times New Roman"/>
          <w:sz w:val="24"/>
          <w:szCs w:val="24"/>
        </w:rPr>
        <w:t>Bioanalytics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Core, co-PI; Site Investigator); Tatiana </w:t>
      </w:r>
      <w:proofErr w:type="spellStart"/>
      <w:r w:rsidRPr="0057032D">
        <w:rPr>
          <w:rFonts w:ascii="Times New Roman" w:hAnsi="Times New Roman"/>
          <w:sz w:val="24"/>
          <w:szCs w:val="24"/>
        </w:rPr>
        <w:t>Foroud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5</w:t>
      </w:r>
      <w:r w:rsidRPr="0057032D">
        <w:rPr>
          <w:rFonts w:ascii="Times New Roman" w:hAnsi="Times New Roman"/>
          <w:sz w:val="24"/>
          <w:szCs w:val="24"/>
        </w:rPr>
        <w:t xml:space="preserve"> (Genetics Coordination Core and Biorepository, PI); Todd </w:t>
      </w:r>
      <w:proofErr w:type="spellStart"/>
      <w:r w:rsidRPr="0057032D">
        <w:rPr>
          <w:rFonts w:ascii="Times New Roman" w:hAnsi="Times New Roman"/>
          <w:sz w:val="24"/>
          <w:szCs w:val="24"/>
        </w:rPr>
        <w:t>Sherer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6</w:t>
      </w:r>
      <w:r w:rsidRPr="0057032D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57032D">
        <w:rPr>
          <w:rFonts w:ascii="Times New Roman" w:hAnsi="Times New Roman"/>
          <w:sz w:val="24"/>
          <w:szCs w:val="24"/>
        </w:rPr>
        <w:t>Sohini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Chowdhury</w:t>
      </w:r>
      <w:r w:rsidRPr="0057032D">
        <w:rPr>
          <w:rFonts w:ascii="Times New Roman" w:hAnsi="Times New Roman"/>
          <w:sz w:val="24"/>
          <w:szCs w:val="24"/>
          <w:vertAlign w:val="superscript"/>
        </w:rPr>
        <w:t>6</w:t>
      </w:r>
      <w:r w:rsidRPr="0057032D">
        <w:rPr>
          <w:rFonts w:ascii="Times New Roman" w:hAnsi="Times New Roman"/>
          <w:sz w:val="24"/>
          <w:szCs w:val="24"/>
        </w:rPr>
        <w:t>; Mark Frasier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6</w:t>
      </w:r>
      <w:r w:rsidRPr="0057032D">
        <w:rPr>
          <w:rFonts w:ascii="Times New Roman" w:hAnsi="Times New Roman"/>
          <w:sz w:val="24"/>
          <w:szCs w:val="24"/>
        </w:rPr>
        <w:t xml:space="preserve">; Catherine </w:t>
      </w:r>
      <w:proofErr w:type="spellStart"/>
      <w:r w:rsidRPr="0057032D">
        <w:rPr>
          <w:rFonts w:ascii="Times New Roman" w:hAnsi="Times New Roman"/>
          <w:sz w:val="24"/>
          <w:szCs w:val="24"/>
        </w:rPr>
        <w:t>Kopil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6</w:t>
      </w:r>
      <w:r w:rsidRPr="0057032D">
        <w:rPr>
          <w:rFonts w:ascii="Times New Roman" w:hAnsi="Times New Roman"/>
          <w:sz w:val="24"/>
          <w:szCs w:val="24"/>
        </w:rPr>
        <w:t>; Vanessa Arnedo</w:t>
      </w:r>
      <w:r w:rsidRPr="0057032D">
        <w:rPr>
          <w:rFonts w:ascii="Times New Roman" w:hAnsi="Times New Roman"/>
          <w:sz w:val="24"/>
          <w:szCs w:val="24"/>
          <w:vertAlign w:val="superscript"/>
        </w:rPr>
        <w:t>6</w:t>
      </w:r>
    </w:p>
    <w:p w14:paraId="51E05775" w14:textId="77777777" w:rsidR="0063413C" w:rsidRPr="0057032D" w:rsidRDefault="0063413C" w:rsidP="00A946A4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88054A" w14:textId="77777777" w:rsidR="0063413C" w:rsidRPr="0057032D" w:rsidRDefault="0063413C" w:rsidP="00A946A4">
      <w:pPr>
        <w:pStyle w:val="Heading4"/>
        <w:snapToGrid w:val="0"/>
        <w:ind w:right="0"/>
        <w:jc w:val="left"/>
        <w:rPr>
          <w:rFonts w:ascii="Times New Roman" w:hAnsi="Times New Roman"/>
          <w:sz w:val="24"/>
          <w:szCs w:val="24"/>
        </w:rPr>
      </w:pPr>
      <w:r w:rsidRPr="0057032D">
        <w:rPr>
          <w:rFonts w:ascii="Times New Roman" w:hAnsi="Times New Roman"/>
          <w:b/>
          <w:sz w:val="24"/>
          <w:szCs w:val="24"/>
        </w:rPr>
        <w:t>PPMI Study Cores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7032D">
        <w:rPr>
          <w:rFonts w:ascii="Times New Roman" w:hAnsi="Times New Roman"/>
          <w:i/>
          <w:iCs/>
          <w:sz w:val="24"/>
          <w:szCs w:val="24"/>
        </w:rPr>
        <w:t>Clinical Coordination Core</w:t>
      </w:r>
      <w:r w:rsidRPr="0057032D">
        <w:rPr>
          <w:rFonts w:ascii="Times New Roman" w:hAnsi="Times New Roman"/>
          <w:sz w:val="24"/>
          <w:szCs w:val="24"/>
        </w:rPr>
        <w:t>: Alice Rudolph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5</w:t>
      </w:r>
      <w:r w:rsidRPr="0057032D">
        <w:rPr>
          <w:rFonts w:ascii="Times New Roman" w:hAnsi="Times New Roman"/>
          <w:sz w:val="24"/>
          <w:szCs w:val="24"/>
        </w:rPr>
        <w:t xml:space="preserve">; Cynthia </w:t>
      </w:r>
      <w:proofErr w:type="spellStart"/>
      <w:r w:rsidRPr="0057032D">
        <w:rPr>
          <w:rFonts w:ascii="Times New Roman" w:hAnsi="Times New Roman"/>
          <w:sz w:val="24"/>
          <w:szCs w:val="24"/>
        </w:rPr>
        <w:t>Casaceli</w:t>
      </w:r>
      <w:proofErr w:type="spellEnd"/>
      <w:r w:rsidRPr="0057032D">
        <w:rPr>
          <w:rFonts w:ascii="Times New Roman" w:hAnsi="Times New Roman"/>
          <w:sz w:val="24"/>
          <w:szCs w:val="24"/>
        </w:rPr>
        <w:t>, MBA</w:t>
      </w:r>
      <w:r w:rsidRPr="0057032D"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7032D">
        <w:rPr>
          <w:rFonts w:ascii="Times New Roman" w:hAnsi="Times New Roman"/>
          <w:i/>
          <w:iCs/>
          <w:sz w:val="24"/>
          <w:szCs w:val="24"/>
        </w:rPr>
        <w:t>Imaging Core</w:t>
      </w:r>
      <w:r w:rsidRPr="0057032D">
        <w:rPr>
          <w:rFonts w:ascii="Times New Roman" w:hAnsi="Times New Roman"/>
          <w:sz w:val="24"/>
          <w:szCs w:val="24"/>
        </w:rPr>
        <w:t xml:space="preserve">: John </w:t>
      </w:r>
      <w:proofErr w:type="spellStart"/>
      <w:r w:rsidRPr="0057032D">
        <w:rPr>
          <w:rFonts w:ascii="Times New Roman" w:hAnsi="Times New Roman"/>
          <w:sz w:val="24"/>
          <w:szCs w:val="24"/>
        </w:rPr>
        <w:t>Seibyl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</w:t>
      </w:r>
      <w:r w:rsidRPr="0057032D">
        <w:rPr>
          <w:rFonts w:ascii="Times New Roman" w:hAnsi="Times New Roman"/>
          <w:sz w:val="24"/>
          <w:szCs w:val="24"/>
        </w:rPr>
        <w:t xml:space="preserve"> (Principal Investigator); Susan </w:t>
      </w:r>
      <w:proofErr w:type="spellStart"/>
      <w:r w:rsidRPr="0057032D">
        <w:rPr>
          <w:rFonts w:ascii="Times New Roman" w:hAnsi="Times New Roman"/>
          <w:sz w:val="24"/>
          <w:szCs w:val="24"/>
        </w:rPr>
        <w:t>Mendick</w:t>
      </w:r>
      <w:proofErr w:type="spellEnd"/>
      <w:r w:rsidRPr="0057032D">
        <w:rPr>
          <w:rFonts w:ascii="Times New Roman" w:hAnsi="Times New Roman"/>
          <w:sz w:val="24"/>
          <w:szCs w:val="24"/>
        </w:rPr>
        <w:t>, MPH</w:t>
      </w:r>
      <w:r w:rsidRPr="0057032D">
        <w:rPr>
          <w:rFonts w:ascii="Times New Roman" w:hAnsi="Times New Roman"/>
          <w:sz w:val="24"/>
          <w:szCs w:val="24"/>
          <w:vertAlign w:val="superscript"/>
        </w:rPr>
        <w:t>1</w:t>
      </w:r>
      <w:r w:rsidRPr="0057032D">
        <w:rPr>
          <w:rFonts w:ascii="Times New Roman" w:hAnsi="Times New Roman"/>
          <w:sz w:val="24"/>
          <w:szCs w:val="24"/>
        </w:rPr>
        <w:t xml:space="preserve">; Norbert </w:t>
      </w:r>
      <w:proofErr w:type="spellStart"/>
      <w:r w:rsidRPr="0057032D">
        <w:rPr>
          <w:rFonts w:ascii="Times New Roman" w:hAnsi="Times New Roman"/>
          <w:sz w:val="24"/>
          <w:szCs w:val="24"/>
        </w:rPr>
        <w:t>Schuff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9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7032D">
        <w:rPr>
          <w:rFonts w:ascii="Times New Roman" w:hAnsi="Times New Roman"/>
          <w:i/>
          <w:iCs/>
          <w:sz w:val="24"/>
          <w:szCs w:val="24"/>
        </w:rPr>
        <w:t>Statistics Core</w:t>
      </w:r>
      <w:r w:rsidRPr="0057032D">
        <w:rPr>
          <w:rFonts w:ascii="Times New Roman" w:hAnsi="Times New Roman"/>
          <w:sz w:val="24"/>
          <w:szCs w:val="24"/>
        </w:rPr>
        <w:t>: Chelsea Caspell</w:t>
      </w:r>
      <w:r w:rsidRPr="0057032D">
        <w:rPr>
          <w:rFonts w:ascii="Times New Roman" w:hAnsi="Times New Roman"/>
          <w:sz w:val="24"/>
          <w:szCs w:val="24"/>
          <w:vertAlign w:val="superscript"/>
        </w:rPr>
        <w:t>4</w:t>
      </w:r>
      <w:r w:rsidRPr="0057032D">
        <w:rPr>
          <w:rFonts w:ascii="Times New Roman" w:hAnsi="Times New Roman"/>
          <w:sz w:val="24"/>
          <w:szCs w:val="24"/>
        </w:rPr>
        <w:t>; Liz Uribe</w:t>
      </w:r>
      <w:r w:rsidRPr="0057032D">
        <w:rPr>
          <w:rFonts w:ascii="Times New Roman" w:hAnsi="Times New Roman"/>
          <w:sz w:val="24"/>
          <w:szCs w:val="24"/>
          <w:vertAlign w:val="superscript"/>
        </w:rPr>
        <w:t>4</w:t>
      </w:r>
      <w:r w:rsidRPr="0057032D">
        <w:rPr>
          <w:rFonts w:ascii="Times New Roman" w:hAnsi="Times New Roman"/>
          <w:sz w:val="24"/>
          <w:szCs w:val="24"/>
        </w:rPr>
        <w:t xml:space="preserve">; Eric Foster </w:t>
      </w:r>
      <w:r w:rsidRPr="0057032D">
        <w:rPr>
          <w:rFonts w:ascii="Times New Roman" w:hAnsi="Times New Roman"/>
          <w:sz w:val="24"/>
          <w:szCs w:val="24"/>
          <w:vertAlign w:val="superscript"/>
        </w:rPr>
        <w:t>4</w:t>
      </w:r>
      <w:r w:rsidRPr="0057032D">
        <w:rPr>
          <w:rFonts w:ascii="Times New Roman" w:hAnsi="Times New Roman"/>
          <w:sz w:val="24"/>
          <w:szCs w:val="24"/>
        </w:rPr>
        <w:t xml:space="preserve">; Katherine </w:t>
      </w:r>
      <w:proofErr w:type="spellStart"/>
      <w:r w:rsidRPr="0057032D">
        <w:rPr>
          <w:rFonts w:ascii="Times New Roman" w:hAnsi="Times New Roman"/>
          <w:sz w:val="24"/>
          <w:szCs w:val="24"/>
        </w:rPr>
        <w:t>Gloer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</w:t>
      </w:r>
      <w:r w:rsidRPr="0057032D">
        <w:rPr>
          <w:rFonts w:ascii="Times New Roman" w:hAnsi="Times New Roman"/>
          <w:sz w:val="24"/>
          <w:szCs w:val="24"/>
        </w:rPr>
        <w:t xml:space="preserve">; Jon </w:t>
      </w:r>
      <w:proofErr w:type="spellStart"/>
      <w:r w:rsidRPr="0057032D">
        <w:rPr>
          <w:rFonts w:ascii="Times New Roman" w:hAnsi="Times New Roman"/>
          <w:sz w:val="24"/>
          <w:szCs w:val="24"/>
        </w:rPr>
        <w:t>Yankey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MS</w:t>
      </w:r>
      <w:r w:rsidRPr="0057032D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7032D">
        <w:rPr>
          <w:rFonts w:ascii="Times New Roman" w:hAnsi="Times New Roman"/>
          <w:i/>
          <w:iCs/>
          <w:sz w:val="24"/>
          <w:szCs w:val="24"/>
        </w:rPr>
        <w:t>Bioinformatics Core</w:t>
      </w:r>
      <w:r w:rsidRPr="0057032D">
        <w:rPr>
          <w:rFonts w:ascii="Times New Roman" w:hAnsi="Times New Roman"/>
          <w:sz w:val="24"/>
          <w:szCs w:val="24"/>
        </w:rPr>
        <w:t>: Arthur Toga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0</w:t>
      </w:r>
      <w:r w:rsidRPr="0057032D">
        <w:rPr>
          <w:rFonts w:ascii="Times New Roman" w:hAnsi="Times New Roman"/>
          <w:sz w:val="24"/>
          <w:szCs w:val="24"/>
        </w:rPr>
        <w:t xml:space="preserve"> (Principal Investigator); Karen Crawfor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0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7032D">
        <w:rPr>
          <w:rFonts w:ascii="Times New Roman" w:hAnsi="Times New Roman"/>
          <w:i/>
          <w:iCs/>
          <w:sz w:val="24"/>
          <w:szCs w:val="24"/>
        </w:rPr>
        <w:t>Biorepository</w:t>
      </w:r>
      <w:r w:rsidRPr="0057032D">
        <w:rPr>
          <w:rFonts w:ascii="Times New Roman" w:hAnsi="Times New Roman"/>
          <w:sz w:val="24"/>
          <w:szCs w:val="24"/>
        </w:rPr>
        <w:t>: Paola Casalin</w:t>
      </w:r>
      <w:r w:rsidRPr="0057032D">
        <w:rPr>
          <w:rFonts w:ascii="Times New Roman" w:hAnsi="Times New Roman"/>
          <w:sz w:val="24"/>
          <w:szCs w:val="24"/>
          <w:vertAlign w:val="superscript"/>
        </w:rPr>
        <w:t>11</w:t>
      </w:r>
      <w:r w:rsidRPr="0057032D">
        <w:rPr>
          <w:rFonts w:ascii="Times New Roman" w:hAnsi="Times New Roman"/>
          <w:sz w:val="24"/>
          <w:szCs w:val="24"/>
        </w:rPr>
        <w:t>; Giulia Malferrari</w:t>
      </w:r>
      <w:r w:rsidRPr="0057032D">
        <w:rPr>
          <w:rFonts w:ascii="Times New Roman" w:hAnsi="Times New Roman"/>
          <w:sz w:val="24"/>
          <w:szCs w:val="24"/>
          <w:vertAlign w:val="superscript"/>
        </w:rPr>
        <w:t>11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7032D">
        <w:rPr>
          <w:rFonts w:ascii="Times New Roman" w:hAnsi="Times New Roman"/>
          <w:i/>
          <w:iCs/>
          <w:sz w:val="24"/>
          <w:szCs w:val="24"/>
        </w:rPr>
        <w:t>Genetics Core</w:t>
      </w:r>
      <w:r w:rsidRPr="0057032D">
        <w:rPr>
          <w:rFonts w:ascii="Times New Roman" w:hAnsi="Times New Roman"/>
          <w:sz w:val="24"/>
          <w:szCs w:val="24"/>
        </w:rPr>
        <w:t>: Andrew Singleton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3</w:t>
      </w:r>
      <w:r w:rsidRPr="0057032D">
        <w:rPr>
          <w:rFonts w:ascii="Times New Roman" w:hAnsi="Times New Roman"/>
          <w:sz w:val="24"/>
          <w:szCs w:val="24"/>
        </w:rPr>
        <w:t xml:space="preserve"> (Principal Investigator)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7032D">
        <w:rPr>
          <w:rFonts w:ascii="Times New Roman" w:hAnsi="Times New Roman"/>
          <w:i/>
          <w:iCs/>
          <w:sz w:val="24"/>
          <w:szCs w:val="24"/>
        </w:rPr>
        <w:t>Neuropsychological and Cognitive Assessments</w:t>
      </w:r>
      <w:r w:rsidRPr="0057032D">
        <w:rPr>
          <w:rFonts w:ascii="Times New Roman" w:hAnsi="Times New Roman"/>
          <w:sz w:val="24"/>
          <w:szCs w:val="24"/>
        </w:rPr>
        <w:t>: Keith A.  Hawkins, Psy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4</w:t>
      </w:r>
    </w:p>
    <w:p w14:paraId="4B3F9CEF" w14:textId="77777777" w:rsidR="0063413C" w:rsidRDefault="0063413C" w:rsidP="00A946A4">
      <w:pPr>
        <w:pStyle w:val="Heading4"/>
        <w:snapToGrid w:val="0"/>
        <w:ind w:right="0"/>
        <w:jc w:val="left"/>
        <w:rPr>
          <w:rFonts w:ascii="Times New Roman" w:hAnsi="Times New Roman"/>
          <w:sz w:val="24"/>
          <w:szCs w:val="24"/>
        </w:rPr>
      </w:pPr>
    </w:p>
    <w:p w14:paraId="62744760" w14:textId="77777777" w:rsidR="0063413C" w:rsidRPr="0057032D" w:rsidRDefault="0063413C" w:rsidP="00A946A4">
      <w:pPr>
        <w:pStyle w:val="Heading4"/>
        <w:snapToGrid w:val="0"/>
        <w:ind w:right="0"/>
        <w:jc w:val="left"/>
      </w:pPr>
      <w:r w:rsidRPr="0057032D">
        <w:rPr>
          <w:rFonts w:ascii="Times New Roman" w:hAnsi="Times New Roman"/>
          <w:b/>
          <w:sz w:val="24"/>
          <w:szCs w:val="24"/>
        </w:rPr>
        <w:t>PPMI Investigators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7032D">
        <w:rPr>
          <w:rFonts w:ascii="Times New Roman" w:hAnsi="Times New Roman"/>
          <w:sz w:val="24"/>
          <w:szCs w:val="24"/>
        </w:rPr>
        <w:t>David Russell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</w:t>
      </w:r>
      <w:r w:rsidRPr="0057032D">
        <w:rPr>
          <w:rFonts w:ascii="Times New Roman" w:hAnsi="Times New Roman"/>
          <w:sz w:val="24"/>
          <w:szCs w:val="24"/>
        </w:rPr>
        <w:t>; Stewart Factor, DO</w:t>
      </w:r>
      <w:r w:rsidRPr="0057032D">
        <w:rPr>
          <w:rFonts w:ascii="Times New Roman" w:hAnsi="Times New Roman"/>
          <w:sz w:val="24"/>
          <w:szCs w:val="24"/>
          <w:vertAlign w:val="superscript"/>
        </w:rPr>
        <w:t>16</w:t>
      </w:r>
      <w:r w:rsidRPr="0057032D">
        <w:rPr>
          <w:rFonts w:ascii="Times New Roman" w:hAnsi="Times New Roman"/>
          <w:sz w:val="24"/>
          <w:szCs w:val="24"/>
        </w:rPr>
        <w:t>; Penelope Hogarth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7</w:t>
      </w:r>
      <w:r w:rsidRPr="0057032D">
        <w:rPr>
          <w:rFonts w:ascii="Times New Roman" w:hAnsi="Times New Roman"/>
          <w:sz w:val="24"/>
          <w:szCs w:val="24"/>
        </w:rPr>
        <w:t xml:space="preserve">; David </w:t>
      </w:r>
      <w:proofErr w:type="spellStart"/>
      <w:r w:rsidRPr="0057032D">
        <w:rPr>
          <w:rFonts w:ascii="Times New Roman" w:hAnsi="Times New Roman"/>
          <w:sz w:val="24"/>
          <w:szCs w:val="24"/>
        </w:rPr>
        <w:t>Standaert</w:t>
      </w:r>
      <w:proofErr w:type="spellEnd"/>
      <w:r w:rsidRPr="0057032D">
        <w:rPr>
          <w:rFonts w:ascii="Times New Roman" w:hAnsi="Times New Roman"/>
          <w:sz w:val="24"/>
          <w:szCs w:val="24"/>
        </w:rPr>
        <w:t>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8</w:t>
      </w:r>
      <w:r w:rsidRPr="0057032D">
        <w:rPr>
          <w:rFonts w:ascii="Times New Roman" w:hAnsi="Times New Roman"/>
          <w:sz w:val="24"/>
          <w:szCs w:val="24"/>
        </w:rPr>
        <w:t>; Robert Hauser, MD, MBA</w:t>
      </w:r>
      <w:r w:rsidRPr="0057032D">
        <w:rPr>
          <w:rFonts w:ascii="Times New Roman" w:hAnsi="Times New Roman"/>
          <w:sz w:val="24"/>
          <w:szCs w:val="24"/>
          <w:vertAlign w:val="superscript"/>
        </w:rPr>
        <w:t>19</w:t>
      </w:r>
      <w:r w:rsidRPr="0057032D">
        <w:rPr>
          <w:rFonts w:ascii="Times New Roman" w:hAnsi="Times New Roman"/>
          <w:sz w:val="24"/>
          <w:szCs w:val="24"/>
        </w:rPr>
        <w:t xml:space="preserve">; Joseph </w:t>
      </w:r>
      <w:proofErr w:type="spellStart"/>
      <w:r w:rsidRPr="0057032D">
        <w:rPr>
          <w:rFonts w:ascii="Times New Roman" w:hAnsi="Times New Roman"/>
          <w:sz w:val="24"/>
          <w:szCs w:val="24"/>
        </w:rPr>
        <w:t>Jankovic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0</w:t>
      </w:r>
      <w:r w:rsidRPr="0057032D">
        <w:rPr>
          <w:rFonts w:ascii="Times New Roman" w:hAnsi="Times New Roman"/>
          <w:sz w:val="24"/>
          <w:szCs w:val="24"/>
        </w:rPr>
        <w:t>; Matthew Stern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2</w:t>
      </w:r>
      <w:r w:rsidRPr="0057032D">
        <w:rPr>
          <w:rFonts w:ascii="Times New Roman" w:hAnsi="Times New Roman"/>
          <w:sz w:val="24"/>
          <w:szCs w:val="24"/>
        </w:rPr>
        <w:t xml:space="preserve">; Lama </w:t>
      </w:r>
      <w:proofErr w:type="spellStart"/>
      <w:r w:rsidRPr="0057032D">
        <w:rPr>
          <w:rFonts w:ascii="Times New Roman" w:hAnsi="Times New Roman"/>
          <w:sz w:val="24"/>
          <w:szCs w:val="24"/>
        </w:rPr>
        <w:t>Chahine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12</w:t>
      </w:r>
      <w:r w:rsidRPr="0057032D">
        <w:rPr>
          <w:rFonts w:ascii="Times New Roman" w:hAnsi="Times New Roman"/>
          <w:sz w:val="24"/>
          <w:szCs w:val="24"/>
        </w:rPr>
        <w:t xml:space="preserve">; James </w:t>
      </w:r>
      <w:proofErr w:type="spellStart"/>
      <w:r w:rsidRPr="0057032D">
        <w:rPr>
          <w:rFonts w:ascii="Times New Roman" w:hAnsi="Times New Roman"/>
          <w:sz w:val="24"/>
          <w:szCs w:val="24"/>
        </w:rPr>
        <w:t>Leverenz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1</w:t>
      </w:r>
      <w:r w:rsidRPr="0057032D">
        <w:rPr>
          <w:rFonts w:ascii="Times New Roman" w:hAnsi="Times New Roman"/>
          <w:sz w:val="24"/>
          <w:szCs w:val="24"/>
        </w:rPr>
        <w:t>; Samuel Frank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2</w:t>
      </w:r>
      <w:r w:rsidRPr="0057032D">
        <w:rPr>
          <w:rFonts w:ascii="Times New Roman" w:hAnsi="Times New Roman"/>
          <w:sz w:val="24"/>
          <w:szCs w:val="24"/>
        </w:rPr>
        <w:t>; Irene Richard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3</w:t>
      </w:r>
      <w:r w:rsidRPr="0057032D">
        <w:rPr>
          <w:rFonts w:ascii="Times New Roman" w:hAnsi="Times New Roman"/>
          <w:sz w:val="24"/>
          <w:szCs w:val="24"/>
        </w:rPr>
        <w:t xml:space="preserve">;  Klaus </w:t>
      </w:r>
      <w:proofErr w:type="spellStart"/>
      <w:r w:rsidRPr="0057032D">
        <w:rPr>
          <w:rFonts w:ascii="Times New Roman" w:hAnsi="Times New Roman"/>
          <w:sz w:val="24"/>
          <w:szCs w:val="24"/>
        </w:rPr>
        <w:t>Seppi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7</w:t>
      </w:r>
      <w:r w:rsidRPr="0057032D">
        <w:rPr>
          <w:rFonts w:ascii="Times New Roman" w:hAnsi="Times New Roman"/>
          <w:sz w:val="24"/>
          <w:szCs w:val="24"/>
        </w:rPr>
        <w:t>; Holly Shill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4</w:t>
      </w:r>
      <w:r w:rsidRPr="0057032D">
        <w:rPr>
          <w:rFonts w:ascii="Times New Roman" w:hAnsi="Times New Roman"/>
          <w:sz w:val="24"/>
          <w:szCs w:val="24"/>
        </w:rPr>
        <w:t>; Hubert Fernandez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5</w:t>
      </w:r>
      <w:r w:rsidRPr="0057032D">
        <w:rPr>
          <w:rFonts w:ascii="Times New Roman" w:hAnsi="Times New Roman"/>
          <w:sz w:val="24"/>
          <w:szCs w:val="24"/>
        </w:rPr>
        <w:t>; Daniela Berg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6</w:t>
      </w:r>
      <w:r w:rsidRPr="0057032D">
        <w:rPr>
          <w:rFonts w:ascii="Times New Roman" w:hAnsi="Times New Roman"/>
          <w:sz w:val="24"/>
          <w:szCs w:val="24"/>
        </w:rPr>
        <w:t xml:space="preserve">; Isabel </w:t>
      </w:r>
      <w:proofErr w:type="spellStart"/>
      <w:r w:rsidRPr="0057032D">
        <w:rPr>
          <w:rFonts w:ascii="Times New Roman" w:hAnsi="Times New Roman"/>
          <w:sz w:val="24"/>
          <w:szCs w:val="24"/>
        </w:rPr>
        <w:t>Wurster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6</w:t>
      </w:r>
      <w:r w:rsidRPr="0057032D">
        <w:rPr>
          <w:rFonts w:ascii="Times New Roman" w:hAnsi="Times New Roman"/>
          <w:sz w:val="24"/>
          <w:szCs w:val="24"/>
        </w:rPr>
        <w:t>; Zoltan Mari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8</w:t>
      </w:r>
      <w:r w:rsidRPr="0057032D">
        <w:rPr>
          <w:rFonts w:ascii="Times New Roman" w:hAnsi="Times New Roman"/>
          <w:sz w:val="24"/>
          <w:szCs w:val="24"/>
        </w:rPr>
        <w:t>; David Brooks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9</w:t>
      </w:r>
      <w:r w:rsidRPr="0057032D">
        <w:rPr>
          <w:rFonts w:ascii="Times New Roman" w:hAnsi="Times New Roman"/>
          <w:sz w:val="24"/>
          <w:szCs w:val="24"/>
        </w:rPr>
        <w:t>; Nicola Pavese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9</w:t>
      </w:r>
      <w:r w:rsidRPr="0057032D">
        <w:rPr>
          <w:rFonts w:ascii="Times New Roman" w:hAnsi="Times New Roman"/>
          <w:sz w:val="24"/>
          <w:szCs w:val="24"/>
        </w:rPr>
        <w:t>; Paolo Barone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0</w:t>
      </w:r>
      <w:r w:rsidRPr="0057032D">
        <w:rPr>
          <w:rFonts w:ascii="Times New Roman" w:hAnsi="Times New Roman"/>
          <w:sz w:val="24"/>
          <w:szCs w:val="24"/>
        </w:rPr>
        <w:t>; Stuart Isaacson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1</w:t>
      </w:r>
      <w:r w:rsidRPr="0057032D">
        <w:rPr>
          <w:rFonts w:ascii="Times New Roman" w:hAnsi="Times New Roman"/>
          <w:sz w:val="24"/>
          <w:szCs w:val="24"/>
        </w:rPr>
        <w:t xml:space="preserve">; Alberto </w:t>
      </w:r>
      <w:proofErr w:type="spellStart"/>
      <w:r w:rsidRPr="0057032D">
        <w:rPr>
          <w:rFonts w:ascii="Times New Roman" w:hAnsi="Times New Roman"/>
          <w:sz w:val="24"/>
          <w:szCs w:val="24"/>
        </w:rPr>
        <w:t>Espay</w:t>
      </w:r>
      <w:proofErr w:type="spellEnd"/>
      <w:r w:rsidRPr="0057032D">
        <w:rPr>
          <w:rFonts w:ascii="Times New Roman" w:hAnsi="Times New Roman"/>
          <w:sz w:val="24"/>
          <w:szCs w:val="24"/>
        </w:rPr>
        <w:t>, MD, MSc</w:t>
      </w:r>
      <w:r w:rsidRPr="0057032D">
        <w:rPr>
          <w:rFonts w:ascii="Times New Roman" w:hAnsi="Times New Roman"/>
          <w:sz w:val="24"/>
          <w:szCs w:val="24"/>
          <w:vertAlign w:val="superscript"/>
        </w:rPr>
        <w:t>32</w:t>
      </w:r>
      <w:r w:rsidRPr="0057032D">
        <w:rPr>
          <w:rFonts w:ascii="Times New Roman" w:hAnsi="Times New Roman"/>
          <w:sz w:val="24"/>
          <w:szCs w:val="24"/>
        </w:rPr>
        <w:t>; Dominic Rowe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3</w:t>
      </w:r>
      <w:r w:rsidRPr="0057032D">
        <w:rPr>
          <w:rFonts w:ascii="Times New Roman" w:hAnsi="Times New Roman"/>
          <w:sz w:val="24"/>
          <w:szCs w:val="24"/>
        </w:rPr>
        <w:t xml:space="preserve">; Melanie </w:t>
      </w:r>
      <w:proofErr w:type="spellStart"/>
      <w:r w:rsidRPr="0057032D">
        <w:rPr>
          <w:rFonts w:ascii="Times New Roman" w:hAnsi="Times New Roman"/>
          <w:sz w:val="24"/>
          <w:szCs w:val="24"/>
        </w:rPr>
        <w:t>Brandabur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</w:t>
      </w:r>
      <w:r w:rsidRPr="0057032D">
        <w:rPr>
          <w:rFonts w:ascii="Times New Roman" w:hAnsi="Times New Roman"/>
          <w:sz w:val="24"/>
          <w:szCs w:val="24"/>
        </w:rPr>
        <w:t xml:space="preserve">; James </w:t>
      </w:r>
      <w:proofErr w:type="spellStart"/>
      <w:r w:rsidRPr="0057032D">
        <w:rPr>
          <w:rFonts w:ascii="Times New Roman" w:hAnsi="Times New Roman"/>
          <w:sz w:val="24"/>
          <w:szCs w:val="24"/>
        </w:rPr>
        <w:t>Tetrud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</w:t>
      </w:r>
      <w:r w:rsidRPr="0057032D">
        <w:rPr>
          <w:rFonts w:ascii="Times New Roman" w:hAnsi="Times New Roman"/>
          <w:sz w:val="24"/>
          <w:szCs w:val="24"/>
        </w:rPr>
        <w:t>; Grace Liang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</w:t>
      </w:r>
      <w:r w:rsidRPr="0057032D">
        <w:rPr>
          <w:rFonts w:ascii="Times New Roman" w:hAnsi="Times New Roman"/>
          <w:sz w:val="24"/>
          <w:szCs w:val="24"/>
        </w:rPr>
        <w:t xml:space="preserve">; Alex </w:t>
      </w:r>
      <w:proofErr w:type="spellStart"/>
      <w:r w:rsidRPr="0057032D">
        <w:rPr>
          <w:rFonts w:ascii="Times New Roman" w:hAnsi="Times New Roman"/>
          <w:sz w:val="24"/>
          <w:szCs w:val="24"/>
        </w:rPr>
        <w:t>Iranzo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4</w:t>
      </w:r>
      <w:r w:rsidRPr="0057032D">
        <w:rPr>
          <w:rFonts w:ascii="Times New Roman" w:hAnsi="Times New Roman"/>
          <w:sz w:val="24"/>
          <w:szCs w:val="24"/>
        </w:rPr>
        <w:t xml:space="preserve">; Eduardo </w:t>
      </w:r>
      <w:proofErr w:type="spellStart"/>
      <w:r w:rsidRPr="0057032D">
        <w:rPr>
          <w:rFonts w:ascii="Times New Roman" w:hAnsi="Times New Roman"/>
          <w:sz w:val="24"/>
          <w:szCs w:val="24"/>
        </w:rPr>
        <w:t>Tolosa</w:t>
      </w:r>
      <w:proofErr w:type="spellEnd"/>
      <w:r w:rsidRPr="0057032D">
        <w:rPr>
          <w:rFonts w:ascii="Times New Roman" w:hAnsi="Times New Roman"/>
          <w:sz w:val="24"/>
          <w:szCs w:val="24"/>
        </w:rPr>
        <w:t> 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4</w:t>
      </w:r>
      <w:r w:rsidRPr="0057032D">
        <w:rPr>
          <w:rFonts w:ascii="Times New Roman" w:hAnsi="Times New Roman"/>
          <w:sz w:val="24"/>
          <w:szCs w:val="24"/>
        </w:rPr>
        <w:t>; Shu-Ching Hu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1</w:t>
      </w:r>
      <w:r w:rsidRPr="0057032D">
        <w:rPr>
          <w:rFonts w:ascii="Times New Roman" w:hAnsi="Times New Roman"/>
          <w:sz w:val="24"/>
          <w:szCs w:val="24"/>
        </w:rPr>
        <w:t>; Gretchen Todd</w:t>
      </w:r>
      <w:r w:rsidRPr="0057032D">
        <w:rPr>
          <w:rFonts w:ascii="Times New Roman" w:hAnsi="Times New Roman"/>
          <w:sz w:val="24"/>
          <w:szCs w:val="24"/>
          <w:vertAlign w:val="superscript"/>
        </w:rPr>
        <w:t>21</w:t>
      </w:r>
      <w:r>
        <w:t>.</w:t>
      </w:r>
    </w:p>
    <w:p w14:paraId="21E323D0" w14:textId="77777777" w:rsidR="0063413C" w:rsidRDefault="0063413C" w:rsidP="00A946A4">
      <w:pPr>
        <w:pStyle w:val="NormalWeb"/>
        <w:snapToGrid w:val="0"/>
        <w:spacing w:before="0" w:beforeAutospacing="0" w:after="0" w:afterAutospacing="0"/>
        <w:rPr>
          <w:b/>
        </w:rPr>
      </w:pPr>
    </w:p>
    <w:p w14:paraId="21E1B8A8" w14:textId="77777777" w:rsidR="0063413C" w:rsidRPr="0057032D" w:rsidRDefault="0063413C" w:rsidP="00A946A4">
      <w:pPr>
        <w:pStyle w:val="NormalWeb"/>
        <w:snapToGrid w:val="0"/>
        <w:spacing w:before="0" w:beforeAutospacing="0" w:after="0" w:afterAutospacing="0"/>
      </w:pPr>
      <w:r w:rsidRPr="0057032D">
        <w:rPr>
          <w:b/>
        </w:rPr>
        <w:t>PPMI Coordinators:</w:t>
      </w:r>
      <w:r>
        <w:rPr>
          <w:b/>
        </w:rPr>
        <w:t xml:space="preserve"> </w:t>
      </w:r>
      <w:r w:rsidRPr="0057032D">
        <w:t>Laura Leary</w:t>
      </w:r>
      <w:r w:rsidRPr="0057032D">
        <w:rPr>
          <w:vertAlign w:val="superscript"/>
        </w:rPr>
        <w:t>1</w:t>
      </w:r>
      <w:r w:rsidRPr="0057032D">
        <w:t>; Cheryl Riordan</w:t>
      </w:r>
      <w:r w:rsidRPr="0057032D">
        <w:rPr>
          <w:vertAlign w:val="superscript"/>
        </w:rPr>
        <w:t>1</w:t>
      </w:r>
      <w:r w:rsidRPr="0057032D">
        <w:t>;  Linda Rees, MPH</w:t>
      </w:r>
      <w:r w:rsidRPr="0057032D">
        <w:rPr>
          <w:vertAlign w:val="superscript"/>
        </w:rPr>
        <w:t>2</w:t>
      </w:r>
      <w:r w:rsidRPr="0057032D">
        <w:t>; Alicia Portillo</w:t>
      </w:r>
      <w:r w:rsidRPr="0057032D">
        <w:rPr>
          <w:vertAlign w:val="superscript"/>
        </w:rPr>
        <w:t>17</w:t>
      </w:r>
      <w:r w:rsidRPr="0057032D">
        <w:t>; Art Lenahan</w:t>
      </w:r>
      <w:r w:rsidRPr="0057032D">
        <w:rPr>
          <w:vertAlign w:val="superscript"/>
        </w:rPr>
        <w:t>17</w:t>
      </w:r>
      <w:r w:rsidRPr="0057032D">
        <w:t>; Karen Williams</w:t>
      </w:r>
      <w:r w:rsidRPr="0057032D">
        <w:rPr>
          <w:vertAlign w:val="superscript"/>
        </w:rPr>
        <w:t>3</w:t>
      </w:r>
      <w:r w:rsidRPr="0057032D">
        <w:t>; Stephanie Guthrie, MSN</w:t>
      </w:r>
      <w:r w:rsidRPr="0057032D">
        <w:rPr>
          <w:vertAlign w:val="superscript"/>
        </w:rPr>
        <w:t>18</w:t>
      </w:r>
      <w:r w:rsidRPr="0057032D">
        <w:t>; Ashlee Rawlins</w:t>
      </w:r>
      <w:r w:rsidRPr="0057032D">
        <w:rPr>
          <w:vertAlign w:val="superscript"/>
        </w:rPr>
        <w:t>18</w:t>
      </w:r>
      <w:r w:rsidRPr="0057032D">
        <w:t>; Sherry Harlan</w:t>
      </w:r>
      <w:r w:rsidRPr="0057032D">
        <w:rPr>
          <w:vertAlign w:val="superscript"/>
        </w:rPr>
        <w:t>19</w:t>
      </w:r>
      <w:r w:rsidRPr="0057032D">
        <w:t>; Christine Hunter, RN</w:t>
      </w:r>
      <w:r w:rsidRPr="0057032D">
        <w:rPr>
          <w:vertAlign w:val="superscript"/>
        </w:rPr>
        <w:t>20</w:t>
      </w:r>
      <w:r w:rsidRPr="0057032D">
        <w:t xml:space="preserve">; </w:t>
      </w:r>
      <w:proofErr w:type="spellStart"/>
      <w:r w:rsidRPr="0057032D">
        <w:t>Baochan</w:t>
      </w:r>
      <w:proofErr w:type="spellEnd"/>
      <w:r w:rsidRPr="0057032D">
        <w:t xml:space="preserve"> Tran</w:t>
      </w:r>
      <w:r w:rsidRPr="0057032D">
        <w:rPr>
          <w:vertAlign w:val="superscript"/>
        </w:rPr>
        <w:t>12</w:t>
      </w:r>
      <w:r w:rsidRPr="0057032D">
        <w:t>; Abigail Darin</w:t>
      </w:r>
      <w:r w:rsidRPr="0057032D">
        <w:rPr>
          <w:vertAlign w:val="superscript"/>
        </w:rPr>
        <w:t>12</w:t>
      </w:r>
      <w:r w:rsidRPr="0057032D">
        <w:t>; Carly Linder</w:t>
      </w:r>
      <w:r w:rsidRPr="0057032D">
        <w:rPr>
          <w:vertAlign w:val="superscript"/>
        </w:rPr>
        <w:t>12</w:t>
      </w:r>
      <w:r w:rsidRPr="0057032D">
        <w:t>; Marne Baca</w:t>
      </w:r>
      <w:r w:rsidRPr="0057032D">
        <w:rPr>
          <w:vertAlign w:val="superscript"/>
        </w:rPr>
        <w:t>21</w:t>
      </w:r>
      <w:r w:rsidRPr="0057032D">
        <w:t>; Heli Venkov</w:t>
      </w:r>
      <w:r w:rsidRPr="0057032D">
        <w:rPr>
          <w:vertAlign w:val="superscript"/>
        </w:rPr>
        <w:t>21</w:t>
      </w:r>
      <w:r w:rsidRPr="0057032D">
        <w:t xml:space="preserve">; </w:t>
      </w:r>
      <w:proofErr w:type="spellStart"/>
      <w:r w:rsidRPr="0057032D">
        <w:t>Cathi</w:t>
      </w:r>
      <w:proofErr w:type="spellEnd"/>
      <w:r w:rsidRPr="0057032D">
        <w:t>-Ann Thomas, RN, MS</w:t>
      </w:r>
      <w:r w:rsidRPr="0057032D">
        <w:rPr>
          <w:vertAlign w:val="superscript"/>
        </w:rPr>
        <w:t>22</w:t>
      </w:r>
      <w:r w:rsidRPr="0057032D">
        <w:t>; Raymond James, RN</w:t>
      </w:r>
      <w:r w:rsidRPr="0057032D">
        <w:rPr>
          <w:vertAlign w:val="superscript"/>
        </w:rPr>
        <w:t>22</w:t>
      </w:r>
      <w:r w:rsidRPr="0057032D">
        <w:t xml:space="preserve">; Cheryl </w:t>
      </w:r>
      <w:proofErr w:type="spellStart"/>
      <w:r w:rsidRPr="0057032D">
        <w:t>Deeley</w:t>
      </w:r>
      <w:proofErr w:type="spellEnd"/>
      <w:r w:rsidRPr="0057032D">
        <w:t>, MSN</w:t>
      </w:r>
      <w:r w:rsidRPr="0057032D">
        <w:rPr>
          <w:vertAlign w:val="superscript"/>
        </w:rPr>
        <w:t>23</w:t>
      </w:r>
      <w:r w:rsidRPr="0057032D">
        <w:t>; Courtney Bishop BS</w:t>
      </w:r>
      <w:r w:rsidRPr="0057032D">
        <w:rPr>
          <w:vertAlign w:val="superscript"/>
        </w:rPr>
        <w:t>23</w:t>
      </w:r>
      <w:r w:rsidRPr="0057032D">
        <w:t xml:space="preserve">; </w:t>
      </w:r>
      <w:proofErr w:type="spellStart"/>
      <w:r w:rsidRPr="0057032D">
        <w:t>Fabienne</w:t>
      </w:r>
      <w:proofErr w:type="spellEnd"/>
      <w:r w:rsidRPr="0057032D">
        <w:t xml:space="preserve"> </w:t>
      </w:r>
      <w:proofErr w:type="spellStart"/>
      <w:r w:rsidRPr="0057032D">
        <w:t>Sprenger</w:t>
      </w:r>
      <w:proofErr w:type="spellEnd"/>
      <w:r w:rsidRPr="0057032D">
        <w:t>, MD</w:t>
      </w:r>
      <w:r w:rsidRPr="0057032D">
        <w:rPr>
          <w:vertAlign w:val="superscript"/>
        </w:rPr>
        <w:t>7</w:t>
      </w:r>
      <w:r w:rsidRPr="0057032D">
        <w:t>; Diana Willeke</w:t>
      </w:r>
      <w:r w:rsidRPr="0057032D">
        <w:rPr>
          <w:vertAlign w:val="superscript"/>
        </w:rPr>
        <w:t>8</w:t>
      </w:r>
      <w:r w:rsidRPr="0057032D">
        <w:t xml:space="preserve">; </w:t>
      </w:r>
      <w:proofErr w:type="spellStart"/>
      <w:r w:rsidRPr="0057032D">
        <w:t>Sanja</w:t>
      </w:r>
      <w:proofErr w:type="spellEnd"/>
      <w:r w:rsidRPr="0057032D">
        <w:t xml:space="preserve"> Obradov</w:t>
      </w:r>
      <w:r w:rsidRPr="0057032D">
        <w:rPr>
          <w:vertAlign w:val="superscript"/>
        </w:rPr>
        <w:t>24</w:t>
      </w:r>
      <w:r w:rsidRPr="0057032D">
        <w:t>; Jennifer Mule</w:t>
      </w:r>
      <w:r w:rsidRPr="0057032D">
        <w:rPr>
          <w:vertAlign w:val="superscript"/>
        </w:rPr>
        <w:t>25</w:t>
      </w:r>
      <w:r w:rsidRPr="0057032D">
        <w:t>; Nancy Monahan</w:t>
      </w:r>
      <w:r w:rsidRPr="0057032D">
        <w:rPr>
          <w:vertAlign w:val="superscript"/>
        </w:rPr>
        <w:t>25</w:t>
      </w:r>
      <w:r w:rsidRPr="0057032D">
        <w:t>; Katharina Gauss</w:t>
      </w:r>
      <w:r w:rsidRPr="0057032D">
        <w:rPr>
          <w:vertAlign w:val="superscript"/>
        </w:rPr>
        <w:t>26</w:t>
      </w:r>
      <w:r w:rsidRPr="0057032D">
        <w:t>; Deborah Fontaine, BSN, MS</w:t>
      </w:r>
      <w:r w:rsidRPr="0057032D">
        <w:rPr>
          <w:vertAlign w:val="superscript"/>
        </w:rPr>
        <w:t>27</w:t>
      </w:r>
      <w:r w:rsidRPr="0057032D">
        <w:t>; Christina Gigliotti</w:t>
      </w:r>
      <w:r w:rsidRPr="0057032D">
        <w:rPr>
          <w:vertAlign w:val="superscript"/>
        </w:rPr>
        <w:t>27</w:t>
      </w:r>
      <w:r w:rsidRPr="0057032D">
        <w:t xml:space="preserve">; </w:t>
      </w:r>
      <w:proofErr w:type="spellStart"/>
      <w:r w:rsidRPr="0057032D">
        <w:t>Arita</w:t>
      </w:r>
      <w:proofErr w:type="spellEnd"/>
      <w:r w:rsidRPr="0057032D">
        <w:t xml:space="preserve"> McCoy</w:t>
      </w:r>
      <w:r w:rsidRPr="0057032D">
        <w:rPr>
          <w:vertAlign w:val="superscript"/>
        </w:rPr>
        <w:t>28</w:t>
      </w:r>
      <w:r w:rsidRPr="0057032D">
        <w:t>; Becky Dunlop</w:t>
      </w:r>
      <w:r w:rsidRPr="0057032D">
        <w:rPr>
          <w:vertAlign w:val="superscript"/>
        </w:rPr>
        <w:t>28</w:t>
      </w:r>
      <w:r w:rsidRPr="0057032D">
        <w:t>; Bina Shah, BSc</w:t>
      </w:r>
      <w:r w:rsidRPr="0057032D">
        <w:rPr>
          <w:vertAlign w:val="superscript"/>
        </w:rPr>
        <w:t>29</w:t>
      </w:r>
      <w:r w:rsidRPr="0057032D">
        <w:t>; Susan Ainscough</w:t>
      </w:r>
      <w:r w:rsidRPr="0057032D">
        <w:rPr>
          <w:vertAlign w:val="superscript"/>
        </w:rPr>
        <w:t>30</w:t>
      </w:r>
      <w:r w:rsidRPr="0057032D">
        <w:t>; Angela James</w:t>
      </w:r>
      <w:r w:rsidRPr="0057032D">
        <w:rPr>
          <w:vertAlign w:val="superscript"/>
        </w:rPr>
        <w:t>31</w:t>
      </w:r>
      <w:r w:rsidRPr="0057032D">
        <w:t>; Rebecca Silverstein</w:t>
      </w:r>
      <w:r w:rsidRPr="0057032D">
        <w:rPr>
          <w:vertAlign w:val="superscript"/>
        </w:rPr>
        <w:t>31</w:t>
      </w:r>
      <w:r w:rsidRPr="0057032D">
        <w:t>; Kristy Espay</w:t>
      </w:r>
      <w:r w:rsidRPr="0057032D">
        <w:rPr>
          <w:vertAlign w:val="superscript"/>
        </w:rPr>
        <w:t>32</w:t>
      </w:r>
      <w:r w:rsidRPr="0057032D">
        <w:t>; Madelaine Ranola</w:t>
      </w:r>
      <w:r w:rsidRPr="0057032D">
        <w:rPr>
          <w:vertAlign w:val="superscript"/>
        </w:rPr>
        <w:t>33</w:t>
      </w:r>
    </w:p>
    <w:p w14:paraId="6B75D38E" w14:textId="77777777" w:rsidR="0063413C" w:rsidRDefault="0063413C" w:rsidP="00A946A4">
      <w:pPr>
        <w:pStyle w:val="Heading4"/>
        <w:snapToGrid w:val="0"/>
        <w:ind w:right="0"/>
        <w:jc w:val="left"/>
        <w:rPr>
          <w:rFonts w:ascii="Times New Roman" w:hAnsi="Times New Roman"/>
          <w:b/>
          <w:sz w:val="24"/>
          <w:szCs w:val="24"/>
        </w:rPr>
      </w:pPr>
    </w:p>
    <w:p w14:paraId="2241D637" w14:textId="77777777" w:rsidR="0063413C" w:rsidRPr="0057032D" w:rsidRDefault="0063413C" w:rsidP="00A946A4">
      <w:pPr>
        <w:pStyle w:val="Heading4"/>
        <w:snapToGrid w:val="0"/>
        <w:ind w:right="0"/>
        <w:jc w:val="left"/>
        <w:rPr>
          <w:rFonts w:ascii="Times New Roman" w:hAnsi="Times New Roman"/>
          <w:sz w:val="24"/>
          <w:szCs w:val="24"/>
        </w:rPr>
      </w:pPr>
      <w:r w:rsidRPr="0057032D">
        <w:rPr>
          <w:rFonts w:ascii="Times New Roman" w:hAnsi="Times New Roman"/>
          <w:b/>
          <w:sz w:val="24"/>
          <w:szCs w:val="24"/>
        </w:rPr>
        <w:t>SAB (Industry Scientific Advisory Board)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7032D">
        <w:rPr>
          <w:rFonts w:ascii="Times New Roman" w:hAnsi="Times New Roman"/>
          <w:sz w:val="24"/>
          <w:szCs w:val="24"/>
        </w:rPr>
        <w:t xml:space="preserve">Thomas </w:t>
      </w:r>
      <w:proofErr w:type="spellStart"/>
      <w:r w:rsidRPr="0057032D">
        <w:rPr>
          <w:rFonts w:ascii="Times New Roman" w:hAnsi="Times New Roman"/>
          <w:sz w:val="24"/>
          <w:szCs w:val="24"/>
        </w:rPr>
        <w:t>Comery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5</w:t>
      </w:r>
      <w:r w:rsidRPr="0057032D">
        <w:rPr>
          <w:rFonts w:ascii="Times New Roman" w:hAnsi="Times New Roman"/>
          <w:sz w:val="24"/>
          <w:szCs w:val="24"/>
        </w:rPr>
        <w:t xml:space="preserve">; Jesse </w:t>
      </w:r>
      <w:proofErr w:type="spellStart"/>
      <w:r w:rsidRPr="0057032D">
        <w:rPr>
          <w:rFonts w:ascii="Times New Roman" w:hAnsi="Times New Roman"/>
          <w:sz w:val="24"/>
          <w:szCs w:val="24"/>
        </w:rPr>
        <w:t>Cedarbaum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6</w:t>
      </w:r>
      <w:r w:rsidRPr="0057032D">
        <w:rPr>
          <w:rFonts w:ascii="Times New Roman" w:hAnsi="Times New Roman"/>
          <w:sz w:val="24"/>
          <w:szCs w:val="24"/>
        </w:rPr>
        <w:t xml:space="preserve">; Bernard </w:t>
      </w:r>
      <w:proofErr w:type="spellStart"/>
      <w:r w:rsidRPr="0057032D">
        <w:rPr>
          <w:rFonts w:ascii="Times New Roman" w:hAnsi="Times New Roman"/>
          <w:sz w:val="24"/>
          <w:szCs w:val="24"/>
        </w:rPr>
        <w:t>Ravina</w:t>
      </w:r>
      <w:proofErr w:type="spellEnd"/>
      <w:r w:rsidRPr="0057032D">
        <w:rPr>
          <w:rFonts w:ascii="Times New Roman" w:hAnsi="Times New Roman"/>
          <w:sz w:val="24"/>
          <w:szCs w:val="24"/>
        </w:rPr>
        <w:t>, MD, MSCE</w:t>
      </w:r>
      <w:r w:rsidRPr="0057032D">
        <w:rPr>
          <w:rFonts w:ascii="Times New Roman" w:hAnsi="Times New Roman"/>
          <w:sz w:val="24"/>
          <w:szCs w:val="24"/>
          <w:vertAlign w:val="superscript"/>
        </w:rPr>
        <w:t>36</w:t>
      </w:r>
      <w:r w:rsidRPr="0057032D">
        <w:rPr>
          <w:rFonts w:ascii="Times New Roman" w:hAnsi="Times New Roman"/>
          <w:sz w:val="24"/>
          <w:szCs w:val="24"/>
        </w:rPr>
        <w:t xml:space="preserve">; Igor D. </w:t>
      </w:r>
      <w:proofErr w:type="spellStart"/>
      <w:r w:rsidRPr="0057032D">
        <w:rPr>
          <w:rFonts w:ascii="Times New Roman" w:hAnsi="Times New Roman"/>
          <w:sz w:val="24"/>
          <w:szCs w:val="24"/>
        </w:rPr>
        <w:t>Grachev</w:t>
      </w:r>
      <w:proofErr w:type="spellEnd"/>
      <w:r w:rsidRPr="0057032D">
        <w:rPr>
          <w:rFonts w:ascii="Times New Roman" w:hAnsi="Times New Roman"/>
          <w:sz w:val="24"/>
          <w:szCs w:val="24"/>
        </w:rPr>
        <w:t>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7</w:t>
      </w:r>
      <w:r w:rsidRPr="0057032D">
        <w:rPr>
          <w:rFonts w:ascii="Times New Roman" w:hAnsi="Times New Roman"/>
          <w:sz w:val="24"/>
          <w:szCs w:val="24"/>
        </w:rPr>
        <w:t xml:space="preserve">; Jordan S. </w:t>
      </w:r>
      <w:proofErr w:type="spellStart"/>
      <w:r w:rsidRPr="0057032D">
        <w:rPr>
          <w:rFonts w:ascii="Times New Roman" w:hAnsi="Times New Roman"/>
          <w:sz w:val="24"/>
          <w:szCs w:val="24"/>
        </w:rPr>
        <w:t>Dubow</w:t>
      </w:r>
      <w:proofErr w:type="spellEnd"/>
      <w:r w:rsidRPr="0057032D">
        <w:rPr>
          <w:rFonts w:ascii="Times New Roman" w:hAnsi="Times New Roman"/>
          <w:sz w:val="24"/>
          <w:szCs w:val="24"/>
        </w:rPr>
        <w:t>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8</w:t>
      </w:r>
      <w:r w:rsidRPr="0057032D">
        <w:rPr>
          <w:rFonts w:ascii="Times New Roman" w:hAnsi="Times New Roman"/>
          <w:sz w:val="24"/>
          <w:szCs w:val="24"/>
        </w:rPr>
        <w:t xml:space="preserve">; Michael </w:t>
      </w:r>
      <w:proofErr w:type="spellStart"/>
      <w:r w:rsidRPr="0057032D">
        <w:rPr>
          <w:rFonts w:ascii="Times New Roman" w:hAnsi="Times New Roman"/>
          <w:sz w:val="24"/>
          <w:szCs w:val="24"/>
        </w:rPr>
        <w:t>Ahlijanian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9</w:t>
      </w:r>
      <w:r w:rsidRPr="0057032D">
        <w:rPr>
          <w:rFonts w:ascii="Times New Roman" w:hAnsi="Times New Roman"/>
          <w:sz w:val="24"/>
          <w:szCs w:val="24"/>
        </w:rPr>
        <w:t xml:space="preserve">; Holly </w:t>
      </w:r>
      <w:proofErr w:type="spellStart"/>
      <w:r w:rsidRPr="0057032D">
        <w:rPr>
          <w:rFonts w:ascii="Times New Roman" w:hAnsi="Times New Roman"/>
          <w:sz w:val="24"/>
          <w:szCs w:val="24"/>
        </w:rPr>
        <w:t>Soares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39</w:t>
      </w:r>
      <w:r w:rsidRPr="0057032D">
        <w:rPr>
          <w:rFonts w:ascii="Times New Roman" w:hAnsi="Times New Roman"/>
          <w:sz w:val="24"/>
          <w:szCs w:val="24"/>
        </w:rPr>
        <w:t xml:space="preserve">; Suzanne </w:t>
      </w:r>
      <w:proofErr w:type="spellStart"/>
      <w:r w:rsidRPr="0057032D">
        <w:rPr>
          <w:rFonts w:ascii="Times New Roman" w:hAnsi="Times New Roman"/>
          <w:sz w:val="24"/>
          <w:szCs w:val="24"/>
        </w:rPr>
        <w:t>Ostrowizki</w:t>
      </w:r>
      <w:proofErr w:type="spellEnd"/>
      <w:r w:rsidRPr="0057032D">
        <w:rPr>
          <w:rFonts w:ascii="Times New Roman" w:hAnsi="Times New Roman"/>
          <w:sz w:val="24"/>
          <w:szCs w:val="24"/>
        </w:rPr>
        <w:t>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0</w:t>
      </w:r>
      <w:r w:rsidRPr="0057032D">
        <w:rPr>
          <w:rFonts w:ascii="Times New Roman" w:hAnsi="Times New Roman"/>
          <w:sz w:val="24"/>
          <w:szCs w:val="24"/>
        </w:rPr>
        <w:t xml:space="preserve">; Paulo </w:t>
      </w:r>
      <w:proofErr w:type="spellStart"/>
      <w:r w:rsidRPr="0057032D">
        <w:rPr>
          <w:rFonts w:ascii="Times New Roman" w:hAnsi="Times New Roman"/>
          <w:sz w:val="24"/>
          <w:szCs w:val="24"/>
        </w:rPr>
        <w:t>Fontoura</w:t>
      </w:r>
      <w:proofErr w:type="spellEnd"/>
      <w:r w:rsidRPr="0057032D">
        <w:rPr>
          <w:rFonts w:ascii="Times New Roman" w:hAnsi="Times New Roman"/>
          <w:sz w:val="24"/>
          <w:szCs w:val="24"/>
        </w:rPr>
        <w:t>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0</w:t>
      </w:r>
      <w:r w:rsidRPr="0057032D">
        <w:rPr>
          <w:rFonts w:ascii="Times New Roman" w:hAnsi="Times New Roman"/>
          <w:sz w:val="24"/>
          <w:szCs w:val="24"/>
        </w:rPr>
        <w:t xml:space="preserve">; Alison </w:t>
      </w:r>
      <w:proofErr w:type="spellStart"/>
      <w:r w:rsidRPr="0057032D">
        <w:rPr>
          <w:rFonts w:ascii="Times New Roman" w:hAnsi="Times New Roman"/>
          <w:sz w:val="24"/>
          <w:szCs w:val="24"/>
        </w:rPr>
        <w:t>Chalker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1</w:t>
      </w:r>
      <w:r w:rsidRPr="0057032D">
        <w:rPr>
          <w:rFonts w:ascii="Times New Roman" w:hAnsi="Times New Roman"/>
          <w:sz w:val="24"/>
          <w:szCs w:val="24"/>
        </w:rPr>
        <w:t>; David L. Hewitt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1</w:t>
      </w:r>
      <w:r w:rsidRPr="0057032D">
        <w:rPr>
          <w:rFonts w:ascii="Times New Roman" w:hAnsi="Times New Roman"/>
          <w:sz w:val="24"/>
          <w:szCs w:val="24"/>
        </w:rPr>
        <w:t xml:space="preserve">; Marcel van der </w:t>
      </w:r>
      <w:proofErr w:type="spellStart"/>
      <w:r w:rsidRPr="0057032D">
        <w:rPr>
          <w:rFonts w:ascii="Times New Roman" w:hAnsi="Times New Roman"/>
          <w:sz w:val="24"/>
          <w:szCs w:val="24"/>
        </w:rPr>
        <w:t>Brug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2</w:t>
      </w:r>
      <w:r w:rsidRPr="0057032D">
        <w:rPr>
          <w:rFonts w:ascii="Times New Roman" w:hAnsi="Times New Roman"/>
          <w:sz w:val="24"/>
          <w:szCs w:val="24"/>
        </w:rPr>
        <w:t>; Alastair D. Reith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3</w:t>
      </w:r>
      <w:r w:rsidRPr="0057032D">
        <w:rPr>
          <w:rFonts w:ascii="Times New Roman" w:hAnsi="Times New Roman"/>
          <w:sz w:val="24"/>
          <w:szCs w:val="24"/>
        </w:rPr>
        <w:t>; Peggy Taylor, Sc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4</w:t>
      </w:r>
      <w:r w:rsidRPr="0057032D">
        <w:rPr>
          <w:rFonts w:ascii="Times New Roman" w:hAnsi="Times New Roman"/>
          <w:sz w:val="24"/>
          <w:szCs w:val="24"/>
        </w:rPr>
        <w:t xml:space="preserve">; Jan </w:t>
      </w:r>
      <w:proofErr w:type="spellStart"/>
      <w:r w:rsidRPr="0057032D">
        <w:rPr>
          <w:rFonts w:ascii="Times New Roman" w:hAnsi="Times New Roman"/>
          <w:sz w:val="24"/>
          <w:szCs w:val="24"/>
        </w:rPr>
        <w:t>Egebjerg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5</w:t>
      </w:r>
      <w:r w:rsidRPr="0057032D">
        <w:rPr>
          <w:rFonts w:ascii="Times New Roman" w:hAnsi="Times New Roman"/>
          <w:sz w:val="24"/>
          <w:szCs w:val="24"/>
        </w:rPr>
        <w:t>; Mark Minton, M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6</w:t>
      </w:r>
      <w:r w:rsidRPr="0057032D">
        <w:rPr>
          <w:rFonts w:ascii="Times New Roman" w:hAnsi="Times New Roman"/>
          <w:sz w:val="24"/>
          <w:szCs w:val="24"/>
        </w:rPr>
        <w:t xml:space="preserve">; Andrew </w:t>
      </w:r>
      <w:proofErr w:type="spellStart"/>
      <w:r w:rsidRPr="0057032D">
        <w:rPr>
          <w:rFonts w:ascii="Times New Roman" w:hAnsi="Times New Roman"/>
          <w:sz w:val="24"/>
          <w:szCs w:val="24"/>
        </w:rPr>
        <w:t>Siderowf</w:t>
      </w:r>
      <w:proofErr w:type="spellEnd"/>
      <w:r w:rsidRPr="0057032D">
        <w:rPr>
          <w:rFonts w:ascii="Times New Roman" w:hAnsi="Times New Roman"/>
          <w:sz w:val="24"/>
          <w:szCs w:val="24"/>
        </w:rPr>
        <w:t>, MD, MSCE</w:t>
      </w:r>
      <w:r w:rsidRPr="0057032D">
        <w:rPr>
          <w:rFonts w:ascii="Times New Roman" w:hAnsi="Times New Roman"/>
          <w:sz w:val="24"/>
          <w:szCs w:val="24"/>
          <w:vertAlign w:val="superscript"/>
        </w:rPr>
        <w:t>46</w:t>
      </w:r>
      <w:r w:rsidRPr="0057032D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57032D">
        <w:rPr>
          <w:rFonts w:ascii="Times New Roman" w:hAnsi="Times New Roman"/>
          <w:sz w:val="24"/>
          <w:szCs w:val="24"/>
        </w:rPr>
        <w:t>Pierandrea</w:t>
      </w:r>
      <w:proofErr w:type="spellEnd"/>
      <w:r w:rsidRPr="0057032D">
        <w:rPr>
          <w:rFonts w:ascii="Times New Roman" w:hAnsi="Times New Roman"/>
          <w:sz w:val="24"/>
          <w:szCs w:val="24"/>
        </w:rPr>
        <w:t xml:space="preserve"> Muglia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7</w:t>
      </w:r>
      <w:r w:rsidRPr="0057032D">
        <w:rPr>
          <w:rFonts w:ascii="Times New Roman" w:hAnsi="Times New Roman"/>
          <w:sz w:val="24"/>
          <w:szCs w:val="24"/>
        </w:rPr>
        <w:t xml:space="preserve">; Robert </w:t>
      </w:r>
      <w:proofErr w:type="spellStart"/>
      <w:r w:rsidRPr="0057032D">
        <w:rPr>
          <w:rFonts w:ascii="Times New Roman" w:hAnsi="Times New Roman"/>
          <w:sz w:val="24"/>
          <w:szCs w:val="24"/>
        </w:rPr>
        <w:t>Umek</w:t>
      </w:r>
      <w:proofErr w:type="spellEnd"/>
      <w:r w:rsidRPr="0057032D">
        <w:rPr>
          <w:rFonts w:ascii="Times New Roman" w:hAnsi="Times New Roman"/>
          <w:sz w:val="24"/>
          <w:szCs w:val="24"/>
        </w:rPr>
        <w:t>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8</w:t>
      </w:r>
      <w:r w:rsidRPr="0057032D">
        <w:rPr>
          <w:rFonts w:ascii="Times New Roman" w:hAnsi="Times New Roman"/>
          <w:sz w:val="24"/>
          <w:szCs w:val="24"/>
        </w:rPr>
        <w:t xml:space="preserve">; Ana </w:t>
      </w:r>
      <w:proofErr w:type="spellStart"/>
      <w:r w:rsidRPr="0057032D">
        <w:rPr>
          <w:rFonts w:ascii="Times New Roman" w:hAnsi="Times New Roman"/>
          <w:sz w:val="24"/>
          <w:szCs w:val="24"/>
        </w:rPr>
        <w:t>Catafau</w:t>
      </w:r>
      <w:proofErr w:type="spellEnd"/>
      <w:r w:rsidRPr="0057032D">
        <w:rPr>
          <w:rFonts w:ascii="Times New Roman" w:hAnsi="Times New Roman"/>
          <w:sz w:val="24"/>
          <w:szCs w:val="24"/>
        </w:rPr>
        <w:t>, MD,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48</w:t>
      </w:r>
      <w:r w:rsidRPr="0057032D">
        <w:rPr>
          <w:rFonts w:ascii="Times New Roman" w:hAnsi="Times New Roman"/>
          <w:sz w:val="24"/>
          <w:szCs w:val="24"/>
        </w:rPr>
        <w:t xml:space="preserve">; Vera </w:t>
      </w:r>
      <w:proofErr w:type="spellStart"/>
      <w:r w:rsidRPr="0057032D">
        <w:rPr>
          <w:rFonts w:ascii="Times New Roman" w:hAnsi="Times New Roman"/>
          <w:sz w:val="24"/>
          <w:szCs w:val="24"/>
        </w:rPr>
        <w:t>Kiyasova</w:t>
      </w:r>
      <w:proofErr w:type="spellEnd"/>
      <w:r w:rsidRPr="0057032D">
        <w:rPr>
          <w:rFonts w:ascii="Times New Roman" w:hAnsi="Times New Roman"/>
          <w:sz w:val="24"/>
          <w:szCs w:val="24"/>
        </w:rPr>
        <w:t>, MD, PhD</w:t>
      </w:r>
      <w:r w:rsidRPr="0057032D">
        <w:rPr>
          <w:rFonts w:ascii="Times New Roman" w:hAnsi="Times New Roman"/>
          <w:sz w:val="24"/>
          <w:szCs w:val="24"/>
          <w:vertAlign w:val="superscript"/>
        </w:rPr>
        <w:t>50</w:t>
      </w:r>
      <w:r w:rsidRPr="0057032D">
        <w:rPr>
          <w:rFonts w:ascii="Times New Roman" w:hAnsi="Times New Roman"/>
          <w:sz w:val="24"/>
          <w:szCs w:val="24"/>
        </w:rPr>
        <w:t>; Barbara Saba</w:t>
      </w:r>
      <w:r w:rsidRPr="0057032D">
        <w:rPr>
          <w:rFonts w:ascii="Times New Roman" w:hAnsi="Times New Roman"/>
          <w:sz w:val="24"/>
          <w:szCs w:val="24"/>
          <w:vertAlign w:val="superscript"/>
        </w:rPr>
        <w:t>50</w:t>
      </w:r>
    </w:p>
    <w:p w14:paraId="52C3B78C" w14:textId="77777777" w:rsidR="0063413C" w:rsidRPr="0057032D" w:rsidRDefault="0063413C" w:rsidP="00A946A4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5D0F59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7032D">
        <w:rPr>
          <w:rFonts w:ascii="Times New Roman" w:hAnsi="Times New Roman" w:cs="Times New Roman"/>
          <w:b/>
          <w:sz w:val="24"/>
          <w:szCs w:val="24"/>
        </w:rPr>
        <w:t>PPMI Group Affiliation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31C2B3E7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7032D">
        <w:rPr>
          <w:rFonts w:ascii="Times New Roman" w:hAnsi="Times New Roman" w:cs="Times New Roman"/>
          <w:sz w:val="24"/>
          <w:szCs w:val="24"/>
        </w:rPr>
        <w:t>Institute for Neurodegenerative Disorders, New Haven, CT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B3955B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7032D">
        <w:rPr>
          <w:rFonts w:ascii="Times New Roman" w:hAnsi="Times New Roman" w:cs="Times New Roman"/>
          <w:sz w:val="24"/>
          <w:szCs w:val="24"/>
        </w:rPr>
        <w:t>The Parkinson’s Institute, Sunnyvale, C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3BD786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7032D">
        <w:rPr>
          <w:rFonts w:ascii="Times New Roman" w:hAnsi="Times New Roman" w:cs="Times New Roman"/>
          <w:sz w:val="24"/>
          <w:szCs w:val="24"/>
        </w:rPr>
        <w:t xml:space="preserve">Northwestern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Chicago, I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7B0D87E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 xml:space="preserve"> of Iowa, Iowa City, I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F8AB7AC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7032D">
        <w:rPr>
          <w:rFonts w:ascii="Times New Roman" w:hAnsi="Times New Roman" w:cs="Times New Roman"/>
          <w:sz w:val="24"/>
          <w:szCs w:val="24"/>
        </w:rPr>
        <w:t>Clinical Trials Coordination Center, University of Rochester, Rochester, N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3F2A66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57032D">
        <w:rPr>
          <w:rFonts w:ascii="Times New Roman" w:hAnsi="Times New Roman" w:cs="Times New Roman"/>
          <w:sz w:val="24"/>
          <w:szCs w:val="24"/>
        </w:rPr>
        <w:t>The Michael J. Fox Foundation for Parkinson’s Research, New York, N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188B7E9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57032D">
        <w:rPr>
          <w:rFonts w:ascii="Times New Roman" w:hAnsi="Times New Roman" w:cs="Times New Roman"/>
          <w:sz w:val="24"/>
          <w:szCs w:val="24"/>
        </w:rPr>
        <w:t xml:space="preserve">Innsbruck Medical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Innsbruck, Austri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17301F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57032D">
        <w:rPr>
          <w:rFonts w:ascii="Times New Roman" w:hAnsi="Times New Roman" w:cs="Times New Roman"/>
          <w:sz w:val="24"/>
          <w:szCs w:val="24"/>
        </w:rPr>
        <w:t xml:space="preserve">Paracelsus-Elena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Klinik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>, Kassel, German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934B2F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57032D">
        <w:rPr>
          <w:rFonts w:ascii="Times New Roman" w:hAnsi="Times New Roman" w:cs="Times New Roman"/>
          <w:sz w:val="24"/>
          <w:szCs w:val="24"/>
        </w:rPr>
        <w:t>University of California, San Francisco, C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0BA19A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Pr="0057032D">
        <w:rPr>
          <w:rFonts w:ascii="Times New Roman" w:hAnsi="Times New Roman" w:cs="Times New Roman"/>
          <w:sz w:val="24"/>
          <w:szCs w:val="24"/>
        </w:rPr>
        <w:t>Laboratory of Neuroimaging (LONI), University of Southern Californi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16658C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BioRep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>, Milan, Ital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ED80A4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2 </w:t>
      </w:r>
      <w:r w:rsidRPr="0057032D">
        <w:rPr>
          <w:rFonts w:ascii="Times New Roman" w:hAnsi="Times New Roman" w:cs="Times New Roman"/>
          <w:sz w:val="24"/>
          <w:szCs w:val="24"/>
        </w:rPr>
        <w:t>University of Pennsylvania, Philadelphia, P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B2E98F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3 </w:t>
      </w:r>
      <w:r w:rsidRPr="0057032D">
        <w:rPr>
          <w:rFonts w:ascii="Times New Roman" w:hAnsi="Times New Roman" w:cs="Times New Roman"/>
          <w:sz w:val="24"/>
          <w:szCs w:val="24"/>
        </w:rPr>
        <w:t xml:space="preserve">National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Institute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 xml:space="preserve"> on Aging, NIH, Bethesda, M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3C599C3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4 </w:t>
      </w:r>
      <w:r w:rsidRPr="0057032D">
        <w:rPr>
          <w:rFonts w:ascii="Times New Roman" w:hAnsi="Times New Roman" w:cs="Times New Roman"/>
          <w:sz w:val="24"/>
          <w:szCs w:val="24"/>
        </w:rPr>
        <w:t xml:space="preserve">Yale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New Haven, C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EBFC1F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5 </w:t>
      </w:r>
      <w:r w:rsidRPr="0057032D">
        <w:rPr>
          <w:rFonts w:ascii="Times New Roman" w:hAnsi="Times New Roman" w:cs="Times New Roman"/>
          <w:sz w:val="24"/>
          <w:szCs w:val="24"/>
        </w:rPr>
        <w:t xml:space="preserve">Indiana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Indianapolis, 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CEEFF1E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6 </w:t>
      </w:r>
      <w:r w:rsidRPr="0057032D">
        <w:rPr>
          <w:rFonts w:ascii="Times New Roman" w:hAnsi="Times New Roman" w:cs="Times New Roman"/>
          <w:sz w:val="24"/>
          <w:szCs w:val="24"/>
        </w:rPr>
        <w:t>Emory University of Medicine, Atlanta, G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E697F0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7 </w:t>
      </w:r>
      <w:r w:rsidRPr="0057032D">
        <w:rPr>
          <w:rFonts w:ascii="Times New Roman" w:hAnsi="Times New Roman" w:cs="Times New Roman"/>
          <w:sz w:val="24"/>
          <w:szCs w:val="24"/>
        </w:rPr>
        <w:t xml:space="preserve">Oregon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Health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 xml:space="preserve"> and Science University, Portland, O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1286DC7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8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 xml:space="preserve"> of Alabama at Birmingham, Birmingham, 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F131FCA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19 </w:t>
      </w:r>
      <w:r w:rsidRPr="0057032D">
        <w:rPr>
          <w:rFonts w:ascii="Times New Roman" w:hAnsi="Times New Roman" w:cs="Times New Roman"/>
          <w:sz w:val="24"/>
          <w:szCs w:val="24"/>
        </w:rPr>
        <w:t>University of South Florida, Tampa, FL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9E569B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0 </w:t>
      </w:r>
      <w:r w:rsidRPr="0057032D">
        <w:rPr>
          <w:rFonts w:ascii="Times New Roman" w:hAnsi="Times New Roman" w:cs="Times New Roman"/>
          <w:sz w:val="24"/>
          <w:szCs w:val="24"/>
        </w:rPr>
        <w:t>Baylor College of Medicine, Houston, TX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E955F0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1 </w:t>
      </w:r>
      <w:r w:rsidRPr="0057032D">
        <w:rPr>
          <w:rFonts w:ascii="Times New Roman" w:hAnsi="Times New Roman" w:cs="Times New Roman"/>
          <w:sz w:val="24"/>
          <w:szCs w:val="24"/>
        </w:rPr>
        <w:t>University of Washington, Seattle, W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56CFE2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2 </w:t>
      </w:r>
      <w:r w:rsidRPr="0057032D">
        <w:rPr>
          <w:rFonts w:ascii="Times New Roman" w:hAnsi="Times New Roman" w:cs="Times New Roman"/>
          <w:sz w:val="24"/>
          <w:szCs w:val="24"/>
        </w:rPr>
        <w:t xml:space="preserve">Boston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Boston, M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0CC89CE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3 </w:t>
      </w:r>
      <w:r w:rsidRPr="0057032D">
        <w:rPr>
          <w:rFonts w:ascii="Times New Roman" w:hAnsi="Times New Roman" w:cs="Times New Roman"/>
          <w:sz w:val="24"/>
          <w:szCs w:val="24"/>
        </w:rPr>
        <w:t>University of Rochester, Rochester, N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7DEE60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4 </w:t>
      </w:r>
      <w:r w:rsidRPr="0057032D">
        <w:rPr>
          <w:rFonts w:ascii="Times New Roman" w:hAnsi="Times New Roman" w:cs="Times New Roman"/>
          <w:sz w:val="24"/>
          <w:szCs w:val="24"/>
        </w:rPr>
        <w:t>Banner Research Institute, Sun City, AZ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CF8D79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5 </w:t>
      </w:r>
      <w:r w:rsidRPr="0057032D">
        <w:rPr>
          <w:rFonts w:ascii="Times New Roman" w:hAnsi="Times New Roman" w:cs="Times New Roman"/>
          <w:sz w:val="24"/>
          <w:szCs w:val="24"/>
        </w:rPr>
        <w:t xml:space="preserve">Cleveland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Clinic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Cleveland, OH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EFFDEC5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6 </w:t>
      </w:r>
      <w:r w:rsidRPr="0057032D">
        <w:rPr>
          <w:rFonts w:ascii="Times New Roman" w:hAnsi="Times New Roman" w:cs="Times New Roman"/>
          <w:sz w:val="24"/>
          <w:szCs w:val="24"/>
        </w:rPr>
        <w:t xml:space="preserve">University of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Tuebingen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Tuebingen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>, German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326232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7 </w:t>
      </w:r>
      <w:r w:rsidRPr="0057032D">
        <w:rPr>
          <w:rFonts w:ascii="Times New Roman" w:hAnsi="Times New Roman" w:cs="Times New Roman"/>
          <w:sz w:val="24"/>
          <w:szCs w:val="24"/>
        </w:rPr>
        <w:t>University of California, San Diego, C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0739C5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8 </w:t>
      </w:r>
      <w:r w:rsidRPr="0057032D">
        <w:rPr>
          <w:rFonts w:ascii="Times New Roman" w:hAnsi="Times New Roman" w:cs="Times New Roman"/>
          <w:sz w:val="24"/>
          <w:szCs w:val="24"/>
        </w:rPr>
        <w:t>Johns Hopkins University, Baltimore, MD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5B86BF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29 </w:t>
      </w:r>
      <w:r w:rsidRPr="0057032D">
        <w:rPr>
          <w:rFonts w:ascii="Times New Roman" w:hAnsi="Times New Roman" w:cs="Times New Roman"/>
          <w:sz w:val="24"/>
          <w:szCs w:val="24"/>
        </w:rPr>
        <w:t>Imperial College of London, London, UK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BEE4B6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0 </w:t>
      </w:r>
      <w:r w:rsidRPr="0057032D">
        <w:rPr>
          <w:rFonts w:ascii="Times New Roman" w:hAnsi="Times New Roman" w:cs="Times New Roman"/>
          <w:sz w:val="24"/>
          <w:szCs w:val="24"/>
        </w:rPr>
        <w:t>University of Salerno, Salerno, Ital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424284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1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Parkinson’s Disease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 xml:space="preserve"> and Movement Disorders Center, Boca Raton, F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2C95004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2 </w:t>
      </w:r>
      <w:r w:rsidRPr="0057032D">
        <w:rPr>
          <w:rFonts w:ascii="Times New Roman" w:hAnsi="Times New Roman" w:cs="Times New Roman"/>
          <w:sz w:val="24"/>
          <w:szCs w:val="24"/>
        </w:rPr>
        <w:t>University of Cincinnati, Cincinnati, OH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D11D10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3 </w:t>
      </w:r>
      <w:r w:rsidRPr="0057032D">
        <w:rPr>
          <w:rFonts w:ascii="Times New Roman" w:hAnsi="Times New Roman" w:cs="Times New Roman"/>
          <w:sz w:val="24"/>
          <w:szCs w:val="24"/>
        </w:rPr>
        <w:t xml:space="preserve">Macquarie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Sydney Australi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05591FF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4 </w:t>
      </w:r>
      <w:r w:rsidRPr="0057032D">
        <w:rPr>
          <w:rFonts w:ascii="Times New Roman" w:hAnsi="Times New Roman" w:cs="Times New Roman"/>
          <w:sz w:val="24"/>
          <w:szCs w:val="24"/>
        </w:rPr>
        <w:t>Hospital Clinic of Barcelona, Barcelona, Spain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8E1A95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5 </w:t>
      </w:r>
      <w:r w:rsidRPr="0057032D">
        <w:rPr>
          <w:rFonts w:ascii="Times New Roman" w:hAnsi="Times New Roman" w:cs="Times New Roman"/>
          <w:sz w:val="24"/>
          <w:szCs w:val="24"/>
        </w:rPr>
        <w:t>Pfizer, Inc., Groton, CT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DD6D2F" w14:textId="0F9EA9B6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6 </w:t>
      </w:r>
      <w:r w:rsidRPr="0057032D">
        <w:rPr>
          <w:rFonts w:ascii="Times New Roman" w:hAnsi="Times New Roman" w:cs="Times New Roman"/>
          <w:sz w:val="24"/>
          <w:szCs w:val="24"/>
        </w:rPr>
        <w:t>Biogen Idec, Cambridge, M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9A874C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37 </w:t>
      </w:r>
      <w:r w:rsidRPr="0057032D">
        <w:rPr>
          <w:rFonts w:ascii="Times New Roman" w:hAnsi="Times New Roman" w:cs="Times New Roman"/>
          <w:sz w:val="24"/>
          <w:szCs w:val="24"/>
        </w:rPr>
        <w:t xml:space="preserve">GE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Healthcare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Princeton, NJ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8650813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8 </w:t>
      </w:r>
      <w:r w:rsidRPr="0057032D">
        <w:rPr>
          <w:rFonts w:ascii="Times New Roman" w:hAnsi="Times New Roman" w:cs="Times New Roman"/>
          <w:sz w:val="24"/>
          <w:szCs w:val="24"/>
        </w:rPr>
        <w:t>AbbVie, Abbot Park, IL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52C7C4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39 </w:t>
      </w:r>
      <w:r w:rsidRPr="0057032D">
        <w:rPr>
          <w:rFonts w:ascii="Times New Roman" w:hAnsi="Times New Roman" w:cs="Times New Roman"/>
          <w:sz w:val="24"/>
          <w:szCs w:val="24"/>
        </w:rPr>
        <w:t>Bristol-Myers Squibb Compan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517012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0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F.Hoffmann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La-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Roche, Basel, Switzerlan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49000D1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1 </w:t>
      </w:r>
      <w:r w:rsidRPr="0057032D">
        <w:rPr>
          <w:rFonts w:ascii="Times New Roman" w:hAnsi="Times New Roman" w:cs="Times New Roman"/>
          <w:sz w:val="24"/>
          <w:szCs w:val="24"/>
        </w:rPr>
        <w:t>Merck &amp; Co., North Wales, P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328017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2 </w:t>
      </w:r>
      <w:r w:rsidRPr="0057032D">
        <w:rPr>
          <w:rFonts w:ascii="Times New Roman" w:hAnsi="Times New Roman" w:cs="Times New Roman"/>
          <w:sz w:val="24"/>
          <w:szCs w:val="24"/>
        </w:rPr>
        <w:t>Genentech, Inc., South San Francisco, C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393F25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3 </w:t>
      </w:r>
      <w:r w:rsidRPr="0057032D">
        <w:rPr>
          <w:rFonts w:ascii="Times New Roman" w:hAnsi="Times New Roman" w:cs="Times New Roman"/>
          <w:sz w:val="24"/>
          <w:szCs w:val="24"/>
        </w:rPr>
        <w:t xml:space="preserve">GlaxoSmithKline,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Stevenage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>, United Kingdom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DE2E33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4 </w:t>
      </w:r>
      <w:r w:rsidRPr="0057032D">
        <w:rPr>
          <w:rFonts w:ascii="Times New Roman" w:hAnsi="Times New Roman" w:cs="Times New Roman"/>
          <w:sz w:val="24"/>
          <w:szCs w:val="24"/>
        </w:rPr>
        <w:t>Covance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>, Dedham, M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099EC0B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5 </w:t>
      </w:r>
      <w:r w:rsidRPr="0057032D">
        <w:rPr>
          <w:rFonts w:ascii="Times New Roman" w:hAnsi="Times New Roman" w:cs="Times New Roman"/>
          <w:sz w:val="24"/>
          <w:szCs w:val="24"/>
        </w:rPr>
        <w:t xml:space="preserve">H.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Lundbeck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 xml:space="preserve"> A/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C29031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6 </w:t>
      </w:r>
      <w:r w:rsidRPr="0057032D">
        <w:rPr>
          <w:rFonts w:ascii="Times New Roman" w:hAnsi="Times New Roman" w:cs="Times New Roman"/>
          <w:sz w:val="24"/>
          <w:szCs w:val="24"/>
        </w:rPr>
        <w:t xml:space="preserve">Avid Radiopharmaceuticals,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Philadelphia ,</w:t>
      </w:r>
      <w:proofErr w:type="gramEnd"/>
      <w:r w:rsidRPr="0057032D">
        <w:rPr>
          <w:rFonts w:ascii="Times New Roman" w:hAnsi="Times New Roman" w:cs="Times New Roman"/>
          <w:sz w:val="24"/>
          <w:szCs w:val="24"/>
        </w:rPr>
        <w:t xml:space="preserve"> P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2697DE4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7 </w:t>
      </w:r>
      <w:r w:rsidRPr="0057032D">
        <w:rPr>
          <w:rFonts w:ascii="Times New Roman" w:hAnsi="Times New Roman" w:cs="Times New Roman"/>
          <w:sz w:val="24"/>
          <w:szCs w:val="24"/>
        </w:rPr>
        <w:t>UCB Pharma S.A., Brussels, Belgium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74CFA8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48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Meso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 xml:space="preserve"> Scale </w:t>
      </w:r>
      <w:proofErr w:type="gramStart"/>
      <w:r w:rsidRPr="0057032D">
        <w:rPr>
          <w:rFonts w:ascii="Times New Roman" w:hAnsi="Times New Roman" w:cs="Times New Roman"/>
          <w:sz w:val="24"/>
          <w:szCs w:val="24"/>
        </w:rPr>
        <w:t>Discovery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67D6A7C9" w14:textId="77777777" w:rsidR="00A84D1B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>49</w:t>
      </w:r>
      <w:r w:rsidRPr="005703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Piramal</w:t>
      </w:r>
      <w:proofErr w:type="spellEnd"/>
      <w:r w:rsidRPr="0057032D">
        <w:rPr>
          <w:rFonts w:ascii="Times New Roman" w:hAnsi="Times New Roman" w:cs="Times New Roman"/>
          <w:sz w:val="24"/>
          <w:szCs w:val="24"/>
        </w:rPr>
        <w:t xml:space="preserve"> Life Sciences, Berlin, German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4659C0" w14:textId="30EFBC49" w:rsidR="002254EC" w:rsidRPr="0063413C" w:rsidRDefault="0063413C" w:rsidP="00A946A4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50009">
        <w:rPr>
          <w:rFonts w:ascii="Times New Roman" w:hAnsi="Times New Roman" w:cs="Times New Roman"/>
          <w:sz w:val="24"/>
          <w:szCs w:val="24"/>
          <w:vertAlign w:val="superscript"/>
        </w:rPr>
        <w:t xml:space="preserve">50 </w:t>
      </w:r>
      <w:proofErr w:type="spellStart"/>
      <w:r w:rsidRPr="0057032D">
        <w:rPr>
          <w:rFonts w:ascii="Times New Roman" w:hAnsi="Times New Roman" w:cs="Times New Roman"/>
          <w:sz w:val="24"/>
          <w:szCs w:val="24"/>
        </w:rPr>
        <w:t>Servi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2254EC" w:rsidRPr="0063413C" w:rsidSect="0098142F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4A8E71" w14:textId="77777777" w:rsidR="003C5D92" w:rsidRDefault="003C5D92" w:rsidP="0098142F">
      <w:pPr>
        <w:spacing w:after="0" w:line="240" w:lineRule="auto"/>
      </w:pPr>
      <w:r>
        <w:separator/>
      </w:r>
    </w:p>
  </w:endnote>
  <w:endnote w:type="continuationSeparator" w:id="0">
    <w:p w14:paraId="692F1309" w14:textId="77777777" w:rsidR="003C5D92" w:rsidRDefault="003C5D92" w:rsidP="009814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5418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44C71" w14:textId="3C1ADFB1" w:rsidR="00B55040" w:rsidRDefault="00B550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0F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0F3CCD" w14:textId="77777777" w:rsidR="00B55040" w:rsidRDefault="00B550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74F3F7" w14:textId="77777777" w:rsidR="003C5D92" w:rsidRDefault="003C5D92" w:rsidP="0098142F">
      <w:pPr>
        <w:spacing w:after="0" w:line="240" w:lineRule="auto"/>
      </w:pPr>
      <w:r>
        <w:separator/>
      </w:r>
    </w:p>
  </w:footnote>
  <w:footnote w:type="continuationSeparator" w:id="0">
    <w:p w14:paraId="32F0DCA0" w14:textId="77777777" w:rsidR="003C5D92" w:rsidRDefault="003C5D92" w:rsidP="009814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410EDD"/>
    <w:multiLevelType w:val="hybridMultilevel"/>
    <w:tmpl w:val="005066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0FF66D7"/>
    <w:multiLevelType w:val="multilevel"/>
    <w:tmpl w:val="A092943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F00"/>
    <w:rsid w:val="000024C5"/>
    <w:rsid w:val="0000318A"/>
    <w:rsid w:val="00003754"/>
    <w:rsid w:val="000039AE"/>
    <w:rsid w:val="000050DA"/>
    <w:rsid w:val="00006299"/>
    <w:rsid w:val="00006837"/>
    <w:rsid w:val="000079C4"/>
    <w:rsid w:val="00007F08"/>
    <w:rsid w:val="000105FA"/>
    <w:rsid w:val="00010DFD"/>
    <w:rsid w:val="00011E62"/>
    <w:rsid w:val="000137C5"/>
    <w:rsid w:val="00014A4A"/>
    <w:rsid w:val="000178AF"/>
    <w:rsid w:val="00017D64"/>
    <w:rsid w:val="00021878"/>
    <w:rsid w:val="00022937"/>
    <w:rsid w:val="00023FC9"/>
    <w:rsid w:val="000248C9"/>
    <w:rsid w:val="00026C89"/>
    <w:rsid w:val="0003309F"/>
    <w:rsid w:val="00033445"/>
    <w:rsid w:val="00033682"/>
    <w:rsid w:val="000338DB"/>
    <w:rsid w:val="0003451D"/>
    <w:rsid w:val="00034F00"/>
    <w:rsid w:val="00035BA3"/>
    <w:rsid w:val="00035EF0"/>
    <w:rsid w:val="00036E7B"/>
    <w:rsid w:val="000376DC"/>
    <w:rsid w:val="00041F80"/>
    <w:rsid w:val="00042794"/>
    <w:rsid w:val="000435AF"/>
    <w:rsid w:val="00043CDA"/>
    <w:rsid w:val="0004539D"/>
    <w:rsid w:val="0004611F"/>
    <w:rsid w:val="000517F1"/>
    <w:rsid w:val="000520A1"/>
    <w:rsid w:val="00052BAB"/>
    <w:rsid w:val="00053866"/>
    <w:rsid w:val="00053A5E"/>
    <w:rsid w:val="00055A7A"/>
    <w:rsid w:val="00057F96"/>
    <w:rsid w:val="0006217A"/>
    <w:rsid w:val="00062B20"/>
    <w:rsid w:val="00062FA3"/>
    <w:rsid w:val="000630DA"/>
    <w:rsid w:val="000643DF"/>
    <w:rsid w:val="00064BC4"/>
    <w:rsid w:val="00064BE4"/>
    <w:rsid w:val="0006580C"/>
    <w:rsid w:val="00067ADB"/>
    <w:rsid w:val="00067D77"/>
    <w:rsid w:val="00071467"/>
    <w:rsid w:val="00073DD7"/>
    <w:rsid w:val="00074505"/>
    <w:rsid w:val="0007644A"/>
    <w:rsid w:val="000802D5"/>
    <w:rsid w:val="00080FE9"/>
    <w:rsid w:val="000830BC"/>
    <w:rsid w:val="00084A54"/>
    <w:rsid w:val="00084F96"/>
    <w:rsid w:val="00086273"/>
    <w:rsid w:val="00090EAD"/>
    <w:rsid w:val="00091ED1"/>
    <w:rsid w:val="000929C7"/>
    <w:rsid w:val="00093B4A"/>
    <w:rsid w:val="000940B7"/>
    <w:rsid w:val="00094B61"/>
    <w:rsid w:val="00095393"/>
    <w:rsid w:val="000A0BDE"/>
    <w:rsid w:val="000A1B56"/>
    <w:rsid w:val="000A3C4C"/>
    <w:rsid w:val="000A3C98"/>
    <w:rsid w:val="000B01F3"/>
    <w:rsid w:val="000B1528"/>
    <w:rsid w:val="000B57AD"/>
    <w:rsid w:val="000C0C94"/>
    <w:rsid w:val="000C1D87"/>
    <w:rsid w:val="000C1E4B"/>
    <w:rsid w:val="000C2882"/>
    <w:rsid w:val="000C3C82"/>
    <w:rsid w:val="000C440B"/>
    <w:rsid w:val="000C4B2D"/>
    <w:rsid w:val="000C4D63"/>
    <w:rsid w:val="000C6F23"/>
    <w:rsid w:val="000C70C6"/>
    <w:rsid w:val="000C7805"/>
    <w:rsid w:val="000D0B70"/>
    <w:rsid w:val="000D1F59"/>
    <w:rsid w:val="000D27BB"/>
    <w:rsid w:val="000D343C"/>
    <w:rsid w:val="000D3507"/>
    <w:rsid w:val="000D3E67"/>
    <w:rsid w:val="000D5BA1"/>
    <w:rsid w:val="000E016E"/>
    <w:rsid w:val="000E5DF3"/>
    <w:rsid w:val="000F1A6F"/>
    <w:rsid w:val="000F37CF"/>
    <w:rsid w:val="000F44D6"/>
    <w:rsid w:val="00101299"/>
    <w:rsid w:val="00101ECD"/>
    <w:rsid w:val="00102118"/>
    <w:rsid w:val="0010387B"/>
    <w:rsid w:val="00103E3A"/>
    <w:rsid w:val="00106CAF"/>
    <w:rsid w:val="00107717"/>
    <w:rsid w:val="0011086B"/>
    <w:rsid w:val="00110C6E"/>
    <w:rsid w:val="00111369"/>
    <w:rsid w:val="001116D1"/>
    <w:rsid w:val="00112287"/>
    <w:rsid w:val="00112AE6"/>
    <w:rsid w:val="0011383D"/>
    <w:rsid w:val="001162C6"/>
    <w:rsid w:val="00120957"/>
    <w:rsid w:val="0012167D"/>
    <w:rsid w:val="00121A56"/>
    <w:rsid w:val="0012348F"/>
    <w:rsid w:val="00126A37"/>
    <w:rsid w:val="00135FE9"/>
    <w:rsid w:val="001369DF"/>
    <w:rsid w:val="00137F00"/>
    <w:rsid w:val="00140D94"/>
    <w:rsid w:val="00143167"/>
    <w:rsid w:val="001434BC"/>
    <w:rsid w:val="001449E3"/>
    <w:rsid w:val="00145F07"/>
    <w:rsid w:val="00145F41"/>
    <w:rsid w:val="00146634"/>
    <w:rsid w:val="00150009"/>
    <w:rsid w:val="00152684"/>
    <w:rsid w:val="0015380C"/>
    <w:rsid w:val="001541AE"/>
    <w:rsid w:val="00154EB6"/>
    <w:rsid w:val="00156D82"/>
    <w:rsid w:val="00163242"/>
    <w:rsid w:val="00163901"/>
    <w:rsid w:val="00165A9D"/>
    <w:rsid w:val="00166C23"/>
    <w:rsid w:val="00170E3A"/>
    <w:rsid w:val="00171B7C"/>
    <w:rsid w:val="00171F4B"/>
    <w:rsid w:val="00174158"/>
    <w:rsid w:val="00176D24"/>
    <w:rsid w:val="001805B0"/>
    <w:rsid w:val="001815F1"/>
    <w:rsid w:val="00182426"/>
    <w:rsid w:val="00185239"/>
    <w:rsid w:val="00185F70"/>
    <w:rsid w:val="00186081"/>
    <w:rsid w:val="00187FD6"/>
    <w:rsid w:val="0019060E"/>
    <w:rsid w:val="00190C62"/>
    <w:rsid w:val="001937EB"/>
    <w:rsid w:val="0019404F"/>
    <w:rsid w:val="001A383A"/>
    <w:rsid w:val="001A3E76"/>
    <w:rsid w:val="001A5216"/>
    <w:rsid w:val="001A53ED"/>
    <w:rsid w:val="001A5A4C"/>
    <w:rsid w:val="001A5B21"/>
    <w:rsid w:val="001A7786"/>
    <w:rsid w:val="001B08E9"/>
    <w:rsid w:val="001B1D09"/>
    <w:rsid w:val="001B266A"/>
    <w:rsid w:val="001B27CA"/>
    <w:rsid w:val="001B2FE2"/>
    <w:rsid w:val="001B369E"/>
    <w:rsid w:val="001B455C"/>
    <w:rsid w:val="001B63D5"/>
    <w:rsid w:val="001C212E"/>
    <w:rsid w:val="001C390E"/>
    <w:rsid w:val="001C574A"/>
    <w:rsid w:val="001C75A4"/>
    <w:rsid w:val="001D101A"/>
    <w:rsid w:val="001D16DB"/>
    <w:rsid w:val="001D2C20"/>
    <w:rsid w:val="001D41F2"/>
    <w:rsid w:val="001D5B7C"/>
    <w:rsid w:val="001D6323"/>
    <w:rsid w:val="001D7341"/>
    <w:rsid w:val="001E058B"/>
    <w:rsid w:val="001E0AA4"/>
    <w:rsid w:val="001E1CD9"/>
    <w:rsid w:val="001E27D9"/>
    <w:rsid w:val="001E355C"/>
    <w:rsid w:val="001E4477"/>
    <w:rsid w:val="001E44DA"/>
    <w:rsid w:val="001E460D"/>
    <w:rsid w:val="001E5335"/>
    <w:rsid w:val="001E65C0"/>
    <w:rsid w:val="001E6670"/>
    <w:rsid w:val="001F0071"/>
    <w:rsid w:val="001F07FB"/>
    <w:rsid w:val="001F2D9F"/>
    <w:rsid w:val="001F3024"/>
    <w:rsid w:val="001F35CB"/>
    <w:rsid w:val="001F37A4"/>
    <w:rsid w:val="001F3F98"/>
    <w:rsid w:val="001F5FF4"/>
    <w:rsid w:val="001F74EC"/>
    <w:rsid w:val="00200A58"/>
    <w:rsid w:val="0020178A"/>
    <w:rsid w:val="00201AF3"/>
    <w:rsid w:val="00201CD0"/>
    <w:rsid w:val="00205A1B"/>
    <w:rsid w:val="002066E6"/>
    <w:rsid w:val="002070EC"/>
    <w:rsid w:val="0020716C"/>
    <w:rsid w:val="0021026B"/>
    <w:rsid w:val="00214199"/>
    <w:rsid w:val="002156DC"/>
    <w:rsid w:val="0021621D"/>
    <w:rsid w:val="002162E9"/>
    <w:rsid w:val="00220196"/>
    <w:rsid w:val="0022388C"/>
    <w:rsid w:val="00224509"/>
    <w:rsid w:val="002254EC"/>
    <w:rsid w:val="002255CA"/>
    <w:rsid w:val="00226DC1"/>
    <w:rsid w:val="002301CA"/>
    <w:rsid w:val="00230BEA"/>
    <w:rsid w:val="00230D29"/>
    <w:rsid w:val="002317CD"/>
    <w:rsid w:val="00232071"/>
    <w:rsid w:val="002337A7"/>
    <w:rsid w:val="00234F66"/>
    <w:rsid w:val="0023587D"/>
    <w:rsid w:val="0023713F"/>
    <w:rsid w:val="002372CC"/>
    <w:rsid w:val="002445A6"/>
    <w:rsid w:val="00246750"/>
    <w:rsid w:val="00246C33"/>
    <w:rsid w:val="00246EC6"/>
    <w:rsid w:val="0024728C"/>
    <w:rsid w:val="002475C6"/>
    <w:rsid w:val="00247908"/>
    <w:rsid w:val="00247D70"/>
    <w:rsid w:val="00254189"/>
    <w:rsid w:val="00255FD3"/>
    <w:rsid w:val="0025621F"/>
    <w:rsid w:val="002574FC"/>
    <w:rsid w:val="002578AB"/>
    <w:rsid w:val="00257C38"/>
    <w:rsid w:val="00257D51"/>
    <w:rsid w:val="00260852"/>
    <w:rsid w:val="00260C09"/>
    <w:rsid w:val="0026207D"/>
    <w:rsid w:val="00263CD8"/>
    <w:rsid w:val="0026620F"/>
    <w:rsid w:val="00266A2D"/>
    <w:rsid w:val="002700AD"/>
    <w:rsid w:val="002702F1"/>
    <w:rsid w:val="00270B7D"/>
    <w:rsid w:val="002724E5"/>
    <w:rsid w:val="00274B6E"/>
    <w:rsid w:val="00274DCC"/>
    <w:rsid w:val="00274EBC"/>
    <w:rsid w:val="002753B8"/>
    <w:rsid w:val="00275ACC"/>
    <w:rsid w:val="002768DD"/>
    <w:rsid w:val="002773B2"/>
    <w:rsid w:val="00280934"/>
    <w:rsid w:val="002814EA"/>
    <w:rsid w:val="00281E9C"/>
    <w:rsid w:val="002820E8"/>
    <w:rsid w:val="0028239B"/>
    <w:rsid w:val="002837F5"/>
    <w:rsid w:val="002860DD"/>
    <w:rsid w:val="002874F2"/>
    <w:rsid w:val="002957E5"/>
    <w:rsid w:val="00297FE0"/>
    <w:rsid w:val="002A0C37"/>
    <w:rsid w:val="002A3726"/>
    <w:rsid w:val="002A430F"/>
    <w:rsid w:val="002A688D"/>
    <w:rsid w:val="002B091B"/>
    <w:rsid w:val="002B1948"/>
    <w:rsid w:val="002B6C3D"/>
    <w:rsid w:val="002B6E39"/>
    <w:rsid w:val="002C109F"/>
    <w:rsid w:val="002C3368"/>
    <w:rsid w:val="002C500D"/>
    <w:rsid w:val="002C505B"/>
    <w:rsid w:val="002C6CA1"/>
    <w:rsid w:val="002D0642"/>
    <w:rsid w:val="002D14BC"/>
    <w:rsid w:val="002D15BC"/>
    <w:rsid w:val="002D2449"/>
    <w:rsid w:val="002D24E6"/>
    <w:rsid w:val="002D3390"/>
    <w:rsid w:val="002D346E"/>
    <w:rsid w:val="002D3D9E"/>
    <w:rsid w:val="002D44D6"/>
    <w:rsid w:val="002D7AB9"/>
    <w:rsid w:val="002E0878"/>
    <w:rsid w:val="002E0C24"/>
    <w:rsid w:val="002E2942"/>
    <w:rsid w:val="002E2CF6"/>
    <w:rsid w:val="002E6B56"/>
    <w:rsid w:val="002E7ECB"/>
    <w:rsid w:val="002F4318"/>
    <w:rsid w:val="002F4BED"/>
    <w:rsid w:val="002F4EF1"/>
    <w:rsid w:val="003002BC"/>
    <w:rsid w:val="00302C9A"/>
    <w:rsid w:val="00303369"/>
    <w:rsid w:val="0030452B"/>
    <w:rsid w:val="00304C18"/>
    <w:rsid w:val="00306B24"/>
    <w:rsid w:val="00310E0A"/>
    <w:rsid w:val="003138D5"/>
    <w:rsid w:val="00314C7F"/>
    <w:rsid w:val="00316AB8"/>
    <w:rsid w:val="00316E09"/>
    <w:rsid w:val="0032231E"/>
    <w:rsid w:val="00322BA3"/>
    <w:rsid w:val="003231A4"/>
    <w:rsid w:val="0033260D"/>
    <w:rsid w:val="00332752"/>
    <w:rsid w:val="0033349A"/>
    <w:rsid w:val="00334264"/>
    <w:rsid w:val="00336A8D"/>
    <w:rsid w:val="00336F00"/>
    <w:rsid w:val="00336FCE"/>
    <w:rsid w:val="003377A3"/>
    <w:rsid w:val="003433DB"/>
    <w:rsid w:val="00343E5F"/>
    <w:rsid w:val="0034434E"/>
    <w:rsid w:val="00345125"/>
    <w:rsid w:val="00346126"/>
    <w:rsid w:val="003504C7"/>
    <w:rsid w:val="00351465"/>
    <w:rsid w:val="0035399F"/>
    <w:rsid w:val="00354025"/>
    <w:rsid w:val="00354808"/>
    <w:rsid w:val="00355A95"/>
    <w:rsid w:val="00355C73"/>
    <w:rsid w:val="00357FE4"/>
    <w:rsid w:val="003607F0"/>
    <w:rsid w:val="00360B72"/>
    <w:rsid w:val="003622DC"/>
    <w:rsid w:val="003650BE"/>
    <w:rsid w:val="00366CAD"/>
    <w:rsid w:val="00367A4F"/>
    <w:rsid w:val="00367ED8"/>
    <w:rsid w:val="00370BCC"/>
    <w:rsid w:val="00373452"/>
    <w:rsid w:val="00373E5C"/>
    <w:rsid w:val="003748F9"/>
    <w:rsid w:val="003806A5"/>
    <w:rsid w:val="003807DA"/>
    <w:rsid w:val="00380981"/>
    <w:rsid w:val="00381335"/>
    <w:rsid w:val="003851AF"/>
    <w:rsid w:val="00385DBE"/>
    <w:rsid w:val="003862B8"/>
    <w:rsid w:val="00390933"/>
    <w:rsid w:val="00390ECD"/>
    <w:rsid w:val="0039476E"/>
    <w:rsid w:val="00395A3B"/>
    <w:rsid w:val="00395F50"/>
    <w:rsid w:val="0039642A"/>
    <w:rsid w:val="003A011B"/>
    <w:rsid w:val="003A0768"/>
    <w:rsid w:val="003A3536"/>
    <w:rsid w:val="003A3874"/>
    <w:rsid w:val="003A636C"/>
    <w:rsid w:val="003A6B07"/>
    <w:rsid w:val="003A7E52"/>
    <w:rsid w:val="003B0135"/>
    <w:rsid w:val="003B05F7"/>
    <w:rsid w:val="003B08DE"/>
    <w:rsid w:val="003B0B7B"/>
    <w:rsid w:val="003B1401"/>
    <w:rsid w:val="003B5D0D"/>
    <w:rsid w:val="003B61DD"/>
    <w:rsid w:val="003B6860"/>
    <w:rsid w:val="003C01CA"/>
    <w:rsid w:val="003C0302"/>
    <w:rsid w:val="003C2278"/>
    <w:rsid w:val="003C308C"/>
    <w:rsid w:val="003C52FA"/>
    <w:rsid w:val="003C57E8"/>
    <w:rsid w:val="003C5D92"/>
    <w:rsid w:val="003C6BB9"/>
    <w:rsid w:val="003C6E11"/>
    <w:rsid w:val="003D2D1F"/>
    <w:rsid w:val="003D2F3C"/>
    <w:rsid w:val="003D5399"/>
    <w:rsid w:val="003D57C1"/>
    <w:rsid w:val="003E31B2"/>
    <w:rsid w:val="003E336F"/>
    <w:rsid w:val="003E39AE"/>
    <w:rsid w:val="003E6465"/>
    <w:rsid w:val="003E7329"/>
    <w:rsid w:val="003F054A"/>
    <w:rsid w:val="003F08BC"/>
    <w:rsid w:val="003F20C0"/>
    <w:rsid w:val="003F3E0F"/>
    <w:rsid w:val="003F594A"/>
    <w:rsid w:val="003F5C4C"/>
    <w:rsid w:val="003F615D"/>
    <w:rsid w:val="003F735E"/>
    <w:rsid w:val="003F7849"/>
    <w:rsid w:val="004004C6"/>
    <w:rsid w:val="0040606F"/>
    <w:rsid w:val="00406AFF"/>
    <w:rsid w:val="0041087F"/>
    <w:rsid w:val="0041163B"/>
    <w:rsid w:val="0041290F"/>
    <w:rsid w:val="004129B7"/>
    <w:rsid w:val="004130A5"/>
    <w:rsid w:val="004134A5"/>
    <w:rsid w:val="0041594D"/>
    <w:rsid w:val="0041696D"/>
    <w:rsid w:val="004171D5"/>
    <w:rsid w:val="0041782E"/>
    <w:rsid w:val="00420385"/>
    <w:rsid w:val="00422659"/>
    <w:rsid w:val="004245EF"/>
    <w:rsid w:val="0042582D"/>
    <w:rsid w:val="004269F7"/>
    <w:rsid w:val="004274D4"/>
    <w:rsid w:val="00427B16"/>
    <w:rsid w:val="0043015D"/>
    <w:rsid w:val="004301CE"/>
    <w:rsid w:val="00430CBF"/>
    <w:rsid w:val="00431186"/>
    <w:rsid w:val="00432268"/>
    <w:rsid w:val="00433B58"/>
    <w:rsid w:val="004357FB"/>
    <w:rsid w:val="00436590"/>
    <w:rsid w:val="0043688B"/>
    <w:rsid w:val="00436DA5"/>
    <w:rsid w:val="00437AEB"/>
    <w:rsid w:val="004438F1"/>
    <w:rsid w:val="00443AED"/>
    <w:rsid w:val="00445402"/>
    <w:rsid w:val="00446309"/>
    <w:rsid w:val="0044658D"/>
    <w:rsid w:val="00446D2E"/>
    <w:rsid w:val="00450A1C"/>
    <w:rsid w:val="00450F2A"/>
    <w:rsid w:val="004513B0"/>
    <w:rsid w:val="00451FB9"/>
    <w:rsid w:val="00455226"/>
    <w:rsid w:val="004600B2"/>
    <w:rsid w:val="00463075"/>
    <w:rsid w:val="004633E8"/>
    <w:rsid w:val="0046383A"/>
    <w:rsid w:val="004651C2"/>
    <w:rsid w:val="004654D5"/>
    <w:rsid w:val="00465878"/>
    <w:rsid w:val="004672CC"/>
    <w:rsid w:val="00473745"/>
    <w:rsid w:val="004752D6"/>
    <w:rsid w:val="00476069"/>
    <w:rsid w:val="004769E2"/>
    <w:rsid w:val="00477596"/>
    <w:rsid w:val="00477B60"/>
    <w:rsid w:val="00477EF0"/>
    <w:rsid w:val="004808BE"/>
    <w:rsid w:val="0048104F"/>
    <w:rsid w:val="00482551"/>
    <w:rsid w:val="0048608C"/>
    <w:rsid w:val="0048696D"/>
    <w:rsid w:val="00487685"/>
    <w:rsid w:val="00490F2F"/>
    <w:rsid w:val="00496382"/>
    <w:rsid w:val="00496D29"/>
    <w:rsid w:val="004A02C5"/>
    <w:rsid w:val="004A0FBA"/>
    <w:rsid w:val="004A20F8"/>
    <w:rsid w:val="004A28F8"/>
    <w:rsid w:val="004A2C60"/>
    <w:rsid w:val="004B161E"/>
    <w:rsid w:val="004B2A60"/>
    <w:rsid w:val="004B2B2D"/>
    <w:rsid w:val="004B344B"/>
    <w:rsid w:val="004B361A"/>
    <w:rsid w:val="004B4425"/>
    <w:rsid w:val="004B5A58"/>
    <w:rsid w:val="004B6D54"/>
    <w:rsid w:val="004B6FAD"/>
    <w:rsid w:val="004C0F62"/>
    <w:rsid w:val="004C2522"/>
    <w:rsid w:val="004C35DC"/>
    <w:rsid w:val="004C3D88"/>
    <w:rsid w:val="004C4822"/>
    <w:rsid w:val="004C521C"/>
    <w:rsid w:val="004C6B80"/>
    <w:rsid w:val="004C75E1"/>
    <w:rsid w:val="004D05BC"/>
    <w:rsid w:val="004D0A70"/>
    <w:rsid w:val="004D0C0C"/>
    <w:rsid w:val="004D15EC"/>
    <w:rsid w:val="004D3BB9"/>
    <w:rsid w:val="004D4711"/>
    <w:rsid w:val="004D4943"/>
    <w:rsid w:val="004D7184"/>
    <w:rsid w:val="004D73E5"/>
    <w:rsid w:val="004D7B03"/>
    <w:rsid w:val="004E1001"/>
    <w:rsid w:val="004E1309"/>
    <w:rsid w:val="004E355C"/>
    <w:rsid w:val="004E3B72"/>
    <w:rsid w:val="004F094D"/>
    <w:rsid w:val="004F156F"/>
    <w:rsid w:val="004F1A52"/>
    <w:rsid w:val="004F2CD0"/>
    <w:rsid w:val="004F30B4"/>
    <w:rsid w:val="004F3ADF"/>
    <w:rsid w:val="004F411A"/>
    <w:rsid w:val="004F5E84"/>
    <w:rsid w:val="004F7785"/>
    <w:rsid w:val="00503F22"/>
    <w:rsid w:val="00504545"/>
    <w:rsid w:val="00505574"/>
    <w:rsid w:val="00512667"/>
    <w:rsid w:val="00517055"/>
    <w:rsid w:val="00520418"/>
    <w:rsid w:val="00521944"/>
    <w:rsid w:val="00522E2F"/>
    <w:rsid w:val="00524862"/>
    <w:rsid w:val="00525BCE"/>
    <w:rsid w:val="00525E51"/>
    <w:rsid w:val="00526352"/>
    <w:rsid w:val="00526D99"/>
    <w:rsid w:val="0052700C"/>
    <w:rsid w:val="0052724A"/>
    <w:rsid w:val="0053001A"/>
    <w:rsid w:val="00530F5B"/>
    <w:rsid w:val="005318A3"/>
    <w:rsid w:val="00531A8D"/>
    <w:rsid w:val="00531D7E"/>
    <w:rsid w:val="00534B77"/>
    <w:rsid w:val="00535A77"/>
    <w:rsid w:val="00536557"/>
    <w:rsid w:val="00540464"/>
    <w:rsid w:val="00541993"/>
    <w:rsid w:val="00541C46"/>
    <w:rsid w:val="005430C0"/>
    <w:rsid w:val="00543524"/>
    <w:rsid w:val="00546843"/>
    <w:rsid w:val="00551D26"/>
    <w:rsid w:val="0055334A"/>
    <w:rsid w:val="005536F0"/>
    <w:rsid w:val="005566B9"/>
    <w:rsid w:val="00556BB6"/>
    <w:rsid w:val="00556F89"/>
    <w:rsid w:val="0055711A"/>
    <w:rsid w:val="0055759B"/>
    <w:rsid w:val="00557DE9"/>
    <w:rsid w:val="00561185"/>
    <w:rsid w:val="00562DC0"/>
    <w:rsid w:val="00564B9D"/>
    <w:rsid w:val="00565FD1"/>
    <w:rsid w:val="0057032D"/>
    <w:rsid w:val="00570781"/>
    <w:rsid w:val="00572421"/>
    <w:rsid w:val="00572AE0"/>
    <w:rsid w:val="005740E4"/>
    <w:rsid w:val="00582F25"/>
    <w:rsid w:val="00582F8B"/>
    <w:rsid w:val="005846F3"/>
    <w:rsid w:val="005901B1"/>
    <w:rsid w:val="00591539"/>
    <w:rsid w:val="0059322B"/>
    <w:rsid w:val="005936ED"/>
    <w:rsid w:val="005943AE"/>
    <w:rsid w:val="00595F12"/>
    <w:rsid w:val="00596466"/>
    <w:rsid w:val="00596B85"/>
    <w:rsid w:val="00596DAD"/>
    <w:rsid w:val="005A0554"/>
    <w:rsid w:val="005A4AC4"/>
    <w:rsid w:val="005A7CC5"/>
    <w:rsid w:val="005B0595"/>
    <w:rsid w:val="005B0C2F"/>
    <w:rsid w:val="005B24A1"/>
    <w:rsid w:val="005B4460"/>
    <w:rsid w:val="005B4CAC"/>
    <w:rsid w:val="005B5408"/>
    <w:rsid w:val="005B5CDC"/>
    <w:rsid w:val="005B610C"/>
    <w:rsid w:val="005B7265"/>
    <w:rsid w:val="005C4AF0"/>
    <w:rsid w:val="005C5CA7"/>
    <w:rsid w:val="005C6C6F"/>
    <w:rsid w:val="005C7690"/>
    <w:rsid w:val="005C78A7"/>
    <w:rsid w:val="005C7DA7"/>
    <w:rsid w:val="005D093F"/>
    <w:rsid w:val="005D37B5"/>
    <w:rsid w:val="005D4146"/>
    <w:rsid w:val="005D5053"/>
    <w:rsid w:val="005D55A5"/>
    <w:rsid w:val="005D72C8"/>
    <w:rsid w:val="005E0E61"/>
    <w:rsid w:val="005E4C16"/>
    <w:rsid w:val="005E6296"/>
    <w:rsid w:val="005F221B"/>
    <w:rsid w:val="005F2554"/>
    <w:rsid w:val="005F2567"/>
    <w:rsid w:val="005F779C"/>
    <w:rsid w:val="0060009B"/>
    <w:rsid w:val="00600F61"/>
    <w:rsid w:val="00601B53"/>
    <w:rsid w:val="00602557"/>
    <w:rsid w:val="00602EED"/>
    <w:rsid w:val="0060337E"/>
    <w:rsid w:val="0060370C"/>
    <w:rsid w:val="00604FBA"/>
    <w:rsid w:val="00605C95"/>
    <w:rsid w:val="006071B1"/>
    <w:rsid w:val="00607A44"/>
    <w:rsid w:val="00610A85"/>
    <w:rsid w:val="006123D8"/>
    <w:rsid w:val="00612E76"/>
    <w:rsid w:val="006139FD"/>
    <w:rsid w:val="00614B44"/>
    <w:rsid w:val="00614F19"/>
    <w:rsid w:val="00617B46"/>
    <w:rsid w:val="00617BEC"/>
    <w:rsid w:val="006223CE"/>
    <w:rsid w:val="00622C2A"/>
    <w:rsid w:val="00622C4E"/>
    <w:rsid w:val="00623A7A"/>
    <w:rsid w:val="00623EAB"/>
    <w:rsid w:val="00624F6E"/>
    <w:rsid w:val="00625BE3"/>
    <w:rsid w:val="00625FB2"/>
    <w:rsid w:val="006261BE"/>
    <w:rsid w:val="00626532"/>
    <w:rsid w:val="00632D1A"/>
    <w:rsid w:val="0063390A"/>
    <w:rsid w:val="0063413C"/>
    <w:rsid w:val="00634BC8"/>
    <w:rsid w:val="006350C0"/>
    <w:rsid w:val="006402E2"/>
    <w:rsid w:val="0064039F"/>
    <w:rsid w:val="00640B34"/>
    <w:rsid w:val="00640F50"/>
    <w:rsid w:val="006410E6"/>
    <w:rsid w:val="006415B9"/>
    <w:rsid w:val="00642C9C"/>
    <w:rsid w:val="0064454C"/>
    <w:rsid w:val="00647209"/>
    <w:rsid w:val="00650717"/>
    <w:rsid w:val="00650ADD"/>
    <w:rsid w:val="0065445C"/>
    <w:rsid w:val="0065510C"/>
    <w:rsid w:val="0065681E"/>
    <w:rsid w:val="00661F59"/>
    <w:rsid w:val="00662407"/>
    <w:rsid w:val="0066241B"/>
    <w:rsid w:val="006626B5"/>
    <w:rsid w:val="0066308D"/>
    <w:rsid w:val="006647B9"/>
    <w:rsid w:val="0066490D"/>
    <w:rsid w:val="00665A5B"/>
    <w:rsid w:val="00665FD2"/>
    <w:rsid w:val="00672569"/>
    <w:rsid w:val="00673124"/>
    <w:rsid w:val="006750ED"/>
    <w:rsid w:val="0067708B"/>
    <w:rsid w:val="00681FBD"/>
    <w:rsid w:val="00685553"/>
    <w:rsid w:val="006859CF"/>
    <w:rsid w:val="00685B80"/>
    <w:rsid w:val="00695FFE"/>
    <w:rsid w:val="00697B7A"/>
    <w:rsid w:val="006A02A6"/>
    <w:rsid w:val="006A3230"/>
    <w:rsid w:val="006A334E"/>
    <w:rsid w:val="006A4CEE"/>
    <w:rsid w:val="006A7BE6"/>
    <w:rsid w:val="006B01F2"/>
    <w:rsid w:val="006B0AFE"/>
    <w:rsid w:val="006B23D1"/>
    <w:rsid w:val="006B54AD"/>
    <w:rsid w:val="006B7123"/>
    <w:rsid w:val="006C0A22"/>
    <w:rsid w:val="006C1696"/>
    <w:rsid w:val="006C42F5"/>
    <w:rsid w:val="006C4B97"/>
    <w:rsid w:val="006C6786"/>
    <w:rsid w:val="006D0141"/>
    <w:rsid w:val="006D05A6"/>
    <w:rsid w:val="006D0A1B"/>
    <w:rsid w:val="006D3B86"/>
    <w:rsid w:val="006D4DA3"/>
    <w:rsid w:val="006E0069"/>
    <w:rsid w:val="006E05F1"/>
    <w:rsid w:val="006E097A"/>
    <w:rsid w:val="006E236C"/>
    <w:rsid w:val="006E3387"/>
    <w:rsid w:val="006E4361"/>
    <w:rsid w:val="006E5F90"/>
    <w:rsid w:val="006E7408"/>
    <w:rsid w:val="006E742A"/>
    <w:rsid w:val="006E7A1D"/>
    <w:rsid w:val="006F03AF"/>
    <w:rsid w:val="006F5522"/>
    <w:rsid w:val="006F6674"/>
    <w:rsid w:val="00700C9E"/>
    <w:rsid w:val="00704B61"/>
    <w:rsid w:val="00704F71"/>
    <w:rsid w:val="007056C8"/>
    <w:rsid w:val="00705FD3"/>
    <w:rsid w:val="00706287"/>
    <w:rsid w:val="00706CB2"/>
    <w:rsid w:val="00707486"/>
    <w:rsid w:val="0070799F"/>
    <w:rsid w:val="00710B02"/>
    <w:rsid w:val="00712D88"/>
    <w:rsid w:val="007133BC"/>
    <w:rsid w:val="00713691"/>
    <w:rsid w:val="007236FE"/>
    <w:rsid w:val="00723C04"/>
    <w:rsid w:val="00726305"/>
    <w:rsid w:val="00726825"/>
    <w:rsid w:val="00726F00"/>
    <w:rsid w:val="0072717C"/>
    <w:rsid w:val="00731930"/>
    <w:rsid w:val="00732B30"/>
    <w:rsid w:val="0073404C"/>
    <w:rsid w:val="007341F3"/>
    <w:rsid w:val="00735BED"/>
    <w:rsid w:val="00736685"/>
    <w:rsid w:val="00737878"/>
    <w:rsid w:val="00737F9C"/>
    <w:rsid w:val="007412A8"/>
    <w:rsid w:val="007421E3"/>
    <w:rsid w:val="0074456C"/>
    <w:rsid w:val="0074463B"/>
    <w:rsid w:val="007446D1"/>
    <w:rsid w:val="00746E30"/>
    <w:rsid w:val="007507AE"/>
    <w:rsid w:val="00750952"/>
    <w:rsid w:val="007512C7"/>
    <w:rsid w:val="00751534"/>
    <w:rsid w:val="00751573"/>
    <w:rsid w:val="00753186"/>
    <w:rsid w:val="00754009"/>
    <w:rsid w:val="007575E4"/>
    <w:rsid w:val="007577D9"/>
    <w:rsid w:val="007605D2"/>
    <w:rsid w:val="00764BA7"/>
    <w:rsid w:val="00767C50"/>
    <w:rsid w:val="00771F9F"/>
    <w:rsid w:val="00773FE7"/>
    <w:rsid w:val="00775DF2"/>
    <w:rsid w:val="00777698"/>
    <w:rsid w:val="007817CB"/>
    <w:rsid w:val="00782586"/>
    <w:rsid w:val="007832A3"/>
    <w:rsid w:val="00785881"/>
    <w:rsid w:val="00787840"/>
    <w:rsid w:val="00787D1E"/>
    <w:rsid w:val="00787E5B"/>
    <w:rsid w:val="007914E2"/>
    <w:rsid w:val="00791ECD"/>
    <w:rsid w:val="007935B2"/>
    <w:rsid w:val="007938AF"/>
    <w:rsid w:val="0079510C"/>
    <w:rsid w:val="00796289"/>
    <w:rsid w:val="007A00EE"/>
    <w:rsid w:val="007A175B"/>
    <w:rsid w:val="007A38FA"/>
    <w:rsid w:val="007A4399"/>
    <w:rsid w:val="007A5140"/>
    <w:rsid w:val="007A66D1"/>
    <w:rsid w:val="007A6A0B"/>
    <w:rsid w:val="007B0779"/>
    <w:rsid w:val="007B0D87"/>
    <w:rsid w:val="007B1434"/>
    <w:rsid w:val="007B209F"/>
    <w:rsid w:val="007B294E"/>
    <w:rsid w:val="007B4FC3"/>
    <w:rsid w:val="007B5B3A"/>
    <w:rsid w:val="007B5B63"/>
    <w:rsid w:val="007C181D"/>
    <w:rsid w:val="007C2C8D"/>
    <w:rsid w:val="007C2EEF"/>
    <w:rsid w:val="007C4A82"/>
    <w:rsid w:val="007C5D55"/>
    <w:rsid w:val="007D0991"/>
    <w:rsid w:val="007D39AE"/>
    <w:rsid w:val="007D3A58"/>
    <w:rsid w:val="007D400D"/>
    <w:rsid w:val="007D53FD"/>
    <w:rsid w:val="007D5C9E"/>
    <w:rsid w:val="007D7036"/>
    <w:rsid w:val="007D7205"/>
    <w:rsid w:val="007D7B44"/>
    <w:rsid w:val="007E2E89"/>
    <w:rsid w:val="007E3FDF"/>
    <w:rsid w:val="007E511E"/>
    <w:rsid w:val="007E683B"/>
    <w:rsid w:val="007E6976"/>
    <w:rsid w:val="007F0840"/>
    <w:rsid w:val="007F12A3"/>
    <w:rsid w:val="007F2E8F"/>
    <w:rsid w:val="007F3AC8"/>
    <w:rsid w:val="007F6D71"/>
    <w:rsid w:val="00800823"/>
    <w:rsid w:val="00802A3D"/>
    <w:rsid w:val="00803385"/>
    <w:rsid w:val="00804253"/>
    <w:rsid w:val="008064D4"/>
    <w:rsid w:val="00807418"/>
    <w:rsid w:val="00811E88"/>
    <w:rsid w:val="0081205A"/>
    <w:rsid w:val="0081269B"/>
    <w:rsid w:val="008131A4"/>
    <w:rsid w:val="00816319"/>
    <w:rsid w:val="008167B1"/>
    <w:rsid w:val="008203C0"/>
    <w:rsid w:val="00821B29"/>
    <w:rsid w:val="00821D79"/>
    <w:rsid w:val="00821D7A"/>
    <w:rsid w:val="008237C5"/>
    <w:rsid w:val="00824492"/>
    <w:rsid w:val="0082496F"/>
    <w:rsid w:val="008253FA"/>
    <w:rsid w:val="00826229"/>
    <w:rsid w:val="0083082E"/>
    <w:rsid w:val="00831023"/>
    <w:rsid w:val="0083244A"/>
    <w:rsid w:val="008328FC"/>
    <w:rsid w:val="00833AD9"/>
    <w:rsid w:val="00835769"/>
    <w:rsid w:val="0083633D"/>
    <w:rsid w:val="0083698D"/>
    <w:rsid w:val="00842652"/>
    <w:rsid w:val="00843466"/>
    <w:rsid w:val="00843A1E"/>
    <w:rsid w:val="00844189"/>
    <w:rsid w:val="008461D7"/>
    <w:rsid w:val="00847660"/>
    <w:rsid w:val="0084771D"/>
    <w:rsid w:val="0085437F"/>
    <w:rsid w:val="00855FB5"/>
    <w:rsid w:val="008577D3"/>
    <w:rsid w:val="00860AD2"/>
    <w:rsid w:val="00860E40"/>
    <w:rsid w:val="0086129C"/>
    <w:rsid w:val="008614DE"/>
    <w:rsid w:val="008638A7"/>
    <w:rsid w:val="00864E86"/>
    <w:rsid w:val="0086647A"/>
    <w:rsid w:val="00866D71"/>
    <w:rsid w:val="0087103D"/>
    <w:rsid w:val="008710C2"/>
    <w:rsid w:val="00871E56"/>
    <w:rsid w:val="00872BB5"/>
    <w:rsid w:val="00874FBF"/>
    <w:rsid w:val="00875750"/>
    <w:rsid w:val="008757EC"/>
    <w:rsid w:val="00876F1E"/>
    <w:rsid w:val="008775D0"/>
    <w:rsid w:val="008802E5"/>
    <w:rsid w:val="0088166E"/>
    <w:rsid w:val="00881A17"/>
    <w:rsid w:val="0088210B"/>
    <w:rsid w:val="00884D9B"/>
    <w:rsid w:val="00884EB2"/>
    <w:rsid w:val="0088576D"/>
    <w:rsid w:val="00886496"/>
    <w:rsid w:val="00892AB9"/>
    <w:rsid w:val="008954AC"/>
    <w:rsid w:val="0089558A"/>
    <w:rsid w:val="00896583"/>
    <w:rsid w:val="008A2A62"/>
    <w:rsid w:val="008A3142"/>
    <w:rsid w:val="008A3846"/>
    <w:rsid w:val="008A5FE3"/>
    <w:rsid w:val="008A69FC"/>
    <w:rsid w:val="008B165F"/>
    <w:rsid w:val="008B5D05"/>
    <w:rsid w:val="008B695F"/>
    <w:rsid w:val="008B7002"/>
    <w:rsid w:val="008B7A4F"/>
    <w:rsid w:val="008C0236"/>
    <w:rsid w:val="008C17F1"/>
    <w:rsid w:val="008C2CF9"/>
    <w:rsid w:val="008C3150"/>
    <w:rsid w:val="008C35F7"/>
    <w:rsid w:val="008C6A99"/>
    <w:rsid w:val="008C7241"/>
    <w:rsid w:val="008D328B"/>
    <w:rsid w:val="008D3C76"/>
    <w:rsid w:val="008D6575"/>
    <w:rsid w:val="008E0183"/>
    <w:rsid w:val="008E0291"/>
    <w:rsid w:val="008E0CB4"/>
    <w:rsid w:val="008E2C05"/>
    <w:rsid w:val="008E2E03"/>
    <w:rsid w:val="008E2F11"/>
    <w:rsid w:val="008E46B9"/>
    <w:rsid w:val="008E53CC"/>
    <w:rsid w:val="008E5444"/>
    <w:rsid w:val="008E610F"/>
    <w:rsid w:val="008E66C7"/>
    <w:rsid w:val="008E76AB"/>
    <w:rsid w:val="008F0068"/>
    <w:rsid w:val="008F0724"/>
    <w:rsid w:val="008F0B4C"/>
    <w:rsid w:val="008F1FEA"/>
    <w:rsid w:val="008F4291"/>
    <w:rsid w:val="008F5770"/>
    <w:rsid w:val="008F6262"/>
    <w:rsid w:val="008F7156"/>
    <w:rsid w:val="00900165"/>
    <w:rsid w:val="00900301"/>
    <w:rsid w:val="00900C6A"/>
    <w:rsid w:val="00901570"/>
    <w:rsid w:val="00902E4B"/>
    <w:rsid w:val="0090327A"/>
    <w:rsid w:val="00904872"/>
    <w:rsid w:val="0090765C"/>
    <w:rsid w:val="00907F83"/>
    <w:rsid w:val="00911B8E"/>
    <w:rsid w:val="00912839"/>
    <w:rsid w:val="00913AA5"/>
    <w:rsid w:val="00913D90"/>
    <w:rsid w:val="00914A28"/>
    <w:rsid w:val="009150CF"/>
    <w:rsid w:val="00915F84"/>
    <w:rsid w:val="009175DF"/>
    <w:rsid w:val="00917762"/>
    <w:rsid w:val="009178DC"/>
    <w:rsid w:val="009210CF"/>
    <w:rsid w:val="0092165E"/>
    <w:rsid w:val="00921993"/>
    <w:rsid w:val="00922D42"/>
    <w:rsid w:val="00923D29"/>
    <w:rsid w:val="00924AF9"/>
    <w:rsid w:val="009302BD"/>
    <w:rsid w:val="00930969"/>
    <w:rsid w:val="00931CDA"/>
    <w:rsid w:val="009323FD"/>
    <w:rsid w:val="00932922"/>
    <w:rsid w:val="0093393E"/>
    <w:rsid w:val="009339E4"/>
    <w:rsid w:val="00934E5B"/>
    <w:rsid w:val="00936FCA"/>
    <w:rsid w:val="009376D5"/>
    <w:rsid w:val="009403FC"/>
    <w:rsid w:val="009411C2"/>
    <w:rsid w:val="009415E1"/>
    <w:rsid w:val="00941DEA"/>
    <w:rsid w:val="00943066"/>
    <w:rsid w:val="00944BE9"/>
    <w:rsid w:val="00945EFD"/>
    <w:rsid w:val="00946646"/>
    <w:rsid w:val="009506CC"/>
    <w:rsid w:val="009527D9"/>
    <w:rsid w:val="00953ADF"/>
    <w:rsid w:val="00954B93"/>
    <w:rsid w:val="009556B0"/>
    <w:rsid w:val="00960637"/>
    <w:rsid w:val="00961A7D"/>
    <w:rsid w:val="00962616"/>
    <w:rsid w:val="0096375C"/>
    <w:rsid w:val="00964076"/>
    <w:rsid w:val="00964CDC"/>
    <w:rsid w:val="00965BF2"/>
    <w:rsid w:val="00965C07"/>
    <w:rsid w:val="0096647E"/>
    <w:rsid w:val="009669EC"/>
    <w:rsid w:val="00966FB2"/>
    <w:rsid w:val="009679D3"/>
    <w:rsid w:val="00970E28"/>
    <w:rsid w:val="009741B0"/>
    <w:rsid w:val="00975336"/>
    <w:rsid w:val="00977181"/>
    <w:rsid w:val="00980A6D"/>
    <w:rsid w:val="00980FC0"/>
    <w:rsid w:val="0098142F"/>
    <w:rsid w:val="009817AA"/>
    <w:rsid w:val="00981CAA"/>
    <w:rsid w:val="009835BC"/>
    <w:rsid w:val="0098700C"/>
    <w:rsid w:val="00987415"/>
    <w:rsid w:val="00987DFF"/>
    <w:rsid w:val="00990115"/>
    <w:rsid w:val="0099062F"/>
    <w:rsid w:val="0099075D"/>
    <w:rsid w:val="009925C9"/>
    <w:rsid w:val="009931CE"/>
    <w:rsid w:val="0099327A"/>
    <w:rsid w:val="00993752"/>
    <w:rsid w:val="00993EFA"/>
    <w:rsid w:val="00994FAF"/>
    <w:rsid w:val="009962D9"/>
    <w:rsid w:val="009966FA"/>
    <w:rsid w:val="00997416"/>
    <w:rsid w:val="0099766D"/>
    <w:rsid w:val="009A0348"/>
    <w:rsid w:val="009A32AD"/>
    <w:rsid w:val="009A4D67"/>
    <w:rsid w:val="009B2433"/>
    <w:rsid w:val="009B3C75"/>
    <w:rsid w:val="009B404F"/>
    <w:rsid w:val="009B5516"/>
    <w:rsid w:val="009B6831"/>
    <w:rsid w:val="009B6E66"/>
    <w:rsid w:val="009B6EAE"/>
    <w:rsid w:val="009B7991"/>
    <w:rsid w:val="009C06BC"/>
    <w:rsid w:val="009C1280"/>
    <w:rsid w:val="009C3417"/>
    <w:rsid w:val="009C48C4"/>
    <w:rsid w:val="009C5E59"/>
    <w:rsid w:val="009C6431"/>
    <w:rsid w:val="009C7AE4"/>
    <w:rsid w:val="009D01E7"/>
    <w:rsid w:val="009D0BE1"/>
    <w:rsid w:val="009D16C6"/>
    <w:rsid w:val="009D3BB5"/>
    <w:rsid w:val="009D4EFE"/>
    <w:rsid w:val="009D51E2"/>
    <w:rsid w:val="009D5811"/>
    <w:rsid w:val="009D5FD4"/>
    <w:rsid w:val="009D7556"/>
    <w:rsid w:val="009E1832"/>
    <w:rsid w:val="009E1C70"/>
    <w:rsid w:val="009E2CA3"/>
    <w:rsid w:val="009E404E"/>
    <w:rsid w:val="009E4983"/>
    <w:rsid w:val="009E769C"/>
    <w:rsid w:val="009E778A"/>
    <w:rsid w:val="009F2F69"/>
    <w:rsid w:val="009F31A6"/>
    <w:rsid w:val="009F494F"/>
    <w:rsid w:val="009F6003"/>
    <w:rsid w:val="009F6762"/>
    <w:rsid w:val="009F69E1"/>
    <w:rsid w:val="009F7092"/>
    <w:rsid w:val="00A0025D"/>
    <w:rsid w:val="00A0061F"/>
    <w:rsid w:val="00A00778"/>
    <w:rsid w:val="00A01135"/>
    <w:rsid w:val="00A02E30"/>
    <w:rsid w:val="00A0303C"/>
    <w:rsid w:val="00A04279"/>
    <w:rsid w:val="00A0442E"/>
    <w:rsid w:val="00A05BF3"/>
    <w:rsid w:val="00A06A59"/>
    <w:rsid w:val="00A103EA"/>
    <w:rsid w:val="00A11AE9"/>
    <w:rsid w:val="00A15BD8"/>
    <w:rsid w:val="00A1778A"/>
    <w:rsid w:val="00A1790E"/>
    <w:rsid w:val="00A2094D"/>
    <w:rsid w:val="00A2134A"/>
    <w:rsid w:val="00A2467B"/>
    <w:rsid w:val="00A274D5"/>
    <w:rsid w:val="00A32118"/>
    <w:rsid w:val="00A329E2"/>
    <w:rsid w:val="00A340C7"/>
    <w:rsid w:val="00A372BA"/>
    <w:rsid w:val="00A3783F"/>
    <w:rsid w:val="00A40062"/>
    <w:rsid w:val="00A401C4"/>
    <w:rsid w:val="00A40C0A"/>
    <w:rsid w:val="00A41E64"/>
    <w:rsid w:val="00A42665"/>
    <w:rsid w:val="00A44044"/>
    <w:rsid w:val="00A475F8"/>
    <w:rsid w:val="00A5002C"/>
    <w:rsid w:val="00A509ED"/>
    <w:rsid w:val="00A50CC7"/>
    <w:rsid w:val="00A5311D"/>
    <w:rsid w:val="00A53627"/>
    <w:rsid w:val="00A545C6"/>
    <w:rsid w:val="00A55424"/>
    <w:rsid w:val="00A57986"/>
    <w:rsid w:val="00A6369B"/>
    <w:rsid w:val="00A6442B"/>
    <w:rsid w:val="00A65111"/>
    <w:rsid w:val="00A6519C"/>
    <w:rsid w:val="00A657ED"/>
    <w:rsid w:val="00A65C74"/>
    <w:rsid w:val="00A74CA6"/>
    <w:rsid w:val="00A75D3F"/>
    <w:rsid w:val="00A77E7B"/>
    <w:rsid w:val="00A8082D"/>
    <w:rsid w:val="00A83BCC"/>
    <w:rsid w:val="00A84B08"/>
    <w:rsid w:val="00A84D1B"/>
    <w:rsid w:val="00A858E4"/>
    <w:rsid w:val="00A877D0"/>
    <w:rsid w:val="00A90989"/>
    <w:rsid w:val="00A9103C"/>
    <w:rsid w:val="00A91F05"/>
    <w:rsid w:val="00A92547"/>
    <w:rsid w:val="00A931D6"/>
    <w:rsid w:val="00A946A4"/>
    <w:rsid w:val="00A95756"/>
    <w:rsid w:val="00A96195"/>
    <w:rsid w:val="00A97EF2"/>
    <w:rsid w:val="00AA24B1"/>
    <w:rsid w:val="00AA2B7B"/>
    <w:rsid w:val="00AA3C5C"/>
    <w:rsid w:val="00AA5AF8"/>
    <w:rsid w:val="00AA6CBF"/>
    <w:rsid w:val="00AA73C8"/>
    <w:rsid w:val="00AB0FB3"/>
    <w:rsid w:val="00AB2787"/>
    <w:rsid w:val="00AB396B"/>
    <w:rsid w:val="00AB5755"/>
    <w:rsid w:val="00AB7A76"/>
    <w:rsid w:val="00AC217E"/>
    <w:rsid w:val="00AC49F3"/>
    <w:rsid w:val="00AC4A2B"/>
    <w:rsid w:val="00AC698A"/>
    <w:rsid w:val="00AD1BBF"/>
    <w:rsid w:val="00AD2AAC"/>
    <w:rsid w:val="00AD3C3B"/>
    <w:rsid w:val="00AD4BC1"/>
    <w:rsid w:val="00AD5B5A"/>
    <w:rsid w:val="00AD76B4"/>
    <w:rsid w:val="00AD7E9B"/>
    <w:rsid w:val="00AE0FBA"/>
    <w:rsid w:val="00AE0FDA"/>
    <w:rsid w:val="00AE1C50"/>
    <w:rsid w:val="00AE4041"/>
    <w:rsid w:val="00AE4548"/>
    <w:rsid w:val="00AE63E3"/>
    <w:rsid w:val="00AF129D"/>
    <w:rsid w:val="00AF140E"/>
    <w:rsid w:val="00AF1DC2"/>
    <w:rsid w:val="00AF2C8A"/>
    <w:rsid w:val="00AF3233"/>
    <w:rsid w:val="00AF3776"/>
    <w:rsid w:val="00AF395B"/>
    <w:rsid w:val="00AF5FB9"/>
    <w:rsid w:val="00AF6895"/>
    <w:rsid w:val="00AF6A95"/>
    <w:rsid w:val="00AF7391"/>
    <w:rsid w:val="00B00CAC"/>
    <w:rsid w:val="00B016A1"/>
    <w:rsid w:val="00B01A12"/>
    <w:rsid w:val="00B01A1E"/>
    <w:rsid w:val="00B020AC"/>
    <w:rsid w:val="00B04A59"/>
    <w:rsid w:val="00B0518A"/>
    <w:rsid w:val="00B05855"/>
    <w:rsid w:val="00B10325"/>
    <w:rsid w:val="00B10678"/>
    <w:rsid w:val="00B10AEB"/>
    <w:rsid w:val="00B12F27"/>
    <w:rsid w:val="00B143CB"/>
    <w:rsid w:val="00B15B14"/>
    <w:rsid w:val="00B15D1B"/>
    <w:rsid w:val="00B160A5"/>
    <w:rsid w:val="00B205A8"/>
    <w:rsid w:val="00B21DDF"/>
    <w:rsid w:val="00B21F7B"/>
    <w:rsid w:val="00B2396B"/>
    <w:rsid w:val="00B2685F"/>
    <w:rsid w:val="00B27DB4"/>
    <w:rsid w:val="00B319B2"/>
    <w:rsid w:val="00B319C7"/>
    <w:rsid w:val="00B322DF"/>
    <w:rsid w:val="00B3375E"/>
    <w:rsid w:val="00B34B62"/>
    <w:rsid w:val="00B36D9B"/>
    <w:rsid w:val="00B400FF"/>
    <w:rsid w:val="00B4031E"/>
    <w:rsid w:val="00B41F7A"/>
    <w:rsid w:val="00B42C9B"/>
    <w:rsid w:val="00B43366"/>
    <w:rsid w:val="00B43705"/>
    <w:rsid w:val="00B44EF5"/>
    <w:rsid w:val="00B46DF3"/>
    <w:rsid w:val="00B47964"/>
    <w:rsid w:val="00B47D1A"/>
    <w:rsid w:val="00B5221A"/>
    <w:rsid w:val="00B52A2E"/>
    <w:rsid w:val="00B55040"/>
    <w:rsid w:val="00B55743"/>
    <w:rsid w:val="00B57761"/>
    <w:rsid w:val="00B60FAA"/>
    <w:rsid w:val="00B61023"/>
    <w:rsid w:val="00B61304"/>
    <w:rsid w:val="00B62420"/>
    <w:rsid w:val="00B628D1"/>
    <w:rsid w:val="00B62D01"/>
    <w:rsid w:val="00B6316F"/>
    <w:rsid w:val="00B63A04"/>
    <w:rsid w:val="00B6405B"/>
    <w:rsid w:val="00B643E1"/>
    <w:rsid w:val="00B6479E"/>
    <w:rsid w:val="00B65C46"/>
    <w:rsid w:val="00B66821"/>
    <w:rsid w:val="00B67443"/>
    <w:rsid w:val="00B67CED"/>
    <w:rsid w:val="00B70E3B"/>
    <w:rsid w:val="00B72480"/>
    <w:rsid w:val="00B73A81"/>
    <w:rsid w:val="00B74FA0"/>
    <w:rsid w:val="00B75906"/>
    <w:rsid w:val="00B76036"/>
    <w:rsid w:val="00B76B77"/>
    <w:rsid w:val="00B83553"/>
    <w:rsid w:val="00B84212"/>
    <w:rsid w:val="00B87195"/>
    <w:rsid w:val="00B900C9"/>
    <w:rsid w:val="00B91A56"/>
    <w:rsid w:val="00B92DD2"/>
    <w:rsid w:val="00B94305"/>
    <w:rsid w:val="00B95462"/>
    <w:rsid w:val="00B95FF6"/>
    <w:rsid w:val="00BA3B19"/>
    <w:rsid w:val="00BA52FB"/>
    <w:rsid w:val="00BA5B66"/>
    <w:rsid w:val="00BA69E2"/>
    <w:rsid w:val="00BB0BFE"/>
    <w:rsid w:val="00BB1062"/>
    <w:rsid w:val="00BB21AB"/>
    <w:rsid w:val="00BB4365"/>
    <w:rsid w:val="00BB6A0A"/>
    <w:rsid w:val="00BB6EFF"/>
    <w:rsid w:val="00BB6F7F"/>
    <w:rsid w:val="00BC141C"/>
    <w:rsid w:val="00BC15AE"/>
    <w:rsid w:val="00BC36B5"/>
    <w:rsid w:val="00BC4026"/>
    <w:rsid w:val="00BC4897"/>
    <w:rsid w:val="00BC512D"/>
    <w:rsid w:val="00BC558E"/>
    <w:rsid w:val="00BC7514"/>
    <w:rsid w:val="00BD0448"/>
    <w:rsid w:val="00BD152B"/>
    <w:rsid w:val="00BD168B"/>
    <w:rsid w:val="00BD1BED"/>
    <w:rsid w:val="00BD2B5E"/>
    <w:rsid w:val="00BD5D18"/>
    <w:rsid w:val="00BD6941"/>
    <w:rsid w:val="00BD7CA0"/>
    <w:rsid w:val="00BE0599"/>
    <w:rsid w:val="00BE578D"/>
    <w:rsid w:val="00BE6B21"/>
    <w:rsid w:val="00BF0B2E"/>
    <w:rsid w:val="00BF1C3E"/>
    <w:rsid w:val="00BF2263"/>
    <w:rsid w:val="00BF26F3"/>
    <w:rsid w:val="00BF2954"/>
    <w:rsid w:val="00BF58C9"/>
    <w:rsid w:val="00BF6FCD"/>
    <w:rsid w:val="00BF73A7"/>
    <w:rsid w:val="00C01298"/>
    <w:rsid w:val="00C014D1"/>
    <w:rsid w:val="00C02A04"/>
    <w:rsid w:val="00C02A40"/>
    <w:rsid w:val="00C034C9"/>
    <w:rsid w:val="00C05300"/>
    <w:rsid w:val="00C05D7C"/>
    <w:rsid w:val="00C07C62"/>
    <w:rsid w:val="00C07DC1"/>
    <w:rsid w:val="00C10496"/>
    <w:rsid w:val="00C1092C"/>
    <w:rsid w:val="00C117EA"/>
    <w:rsid w:val="00C11CC3"/>
    <w:rsid w:val="00C13885"/>
    <w:rsid w:val="00C142FC"/>
    <w:rsid w:val="00C14DA5"/>
    <w:rsid w:val="00C15EC3"/>
    <w:rsid w:val="00C1645A"/>
    <w:rsid w:val="00C17E9F"/>
    <w:rsid w:val="00C2136B"/>
    <w:rsid w:val="00C23019"/>
    <w:rsid w:val="00C23DAC"/>
    <w:rsid w:val="00C24359"/>
    <w:rsid w:val="00C2534E"/>
    <w:rsid w:val="00C25686"/>
    <w:rsid w:val="00C25A8B"/>
    <w:rsid w:val="00C26EFE"/>
    <w:rsid w:val="00C30130"/>
    <w:rsid w:val="00C332D8"/>
    <w:rsid w:val="00C335CA"/>
    <w:rsid w:val="00C353D5"/>
    <w:rsid w:val="00C356D8"/>
    <w:rsid w:val="00C3625B"/>
    <w:rsid w:val="00C3651E"/>
    <w:rsid w:val="00C3670F"/>
    <w:rsid w:val="00C40E4A"/>
    <w:rsid w:val="00C41E17"/>
    <w:rsid w:val="00C43012"/>
    <w:rsid w:val="00C437DB"/>
    <w:rsid w:val="00C451FB"/>
    <w:rsid w:val="00C45E78"/>
    <w:rsid w:val="00C5012D"/>
    <w:rsid w:val="00C508A0"/>
    <w:rsid w:val="00C51946"/>
    <w:rsid w:val="00C5395A"/>
    <w:rsid w:val="00C53FE5"/>
    <w:rsid w:val="00C5692B"/>
    <w:rsid w:val="00C56E9A"/>
    <w:rsid w:val="00C6536C"/>
    <w:rsid w:val="00C653B1"/>
    <w:rsid w:val="00C65F66"/>
    <w:rsid w:val="00C661A5"/>
    <w:rsid w:val="00C67A30"/>
    <w:rsid w:val="00C67C4B"/>
    <w:rsid w:val="00C71BD8"/>
    <w:rsid w:val="00C72008"/>
    <w:rsid w:val="00C72D6F"/>
    <w:rsid w:val="00C73FA4"/>
    <w:rsid w:val="00C75F0C"/>
    <w:rsid w:val="00C77E3B"/>
    <w:rsid w:val="00C77F4F"/>
    <w:rsid w:val="00C80A13"/>
    <w:rsid w:val="00C82291"/>
    <w:rsid w:val="00C843C9"/>
    <w:rsid w:val="00C8530C"/>
    <w:rsid w:val="00C8760F"/>
    <w:rsid w:val="00C90140"/>
    <w:rsid w:val="00C91C39"/>
    <w:rsid w:val="00C91CB9"/>
    <w:rsid w:val="00C92EA3"/>
    <w:rsid w:val="00C93B0A"/>
    <w:rsid w:val="00C96341"/>
    <w:rsid w:val="00CA051B"/>
    <w:rsid w:val="00CA1950"/>
    <w:rsid w:val="00CA554F"/>
    <w:rsid w:val="00CA5598"/>
    <w:rsid w:val="00CA57C5"/>
    <w:rsid w:val="00CA65B7"/>
    <w:rsid w:val="00CA6690"/>
    <w:rsid w:val="00CB0440"/>
    <w:rsid w:val="00CB2626"/>
    <w:rsid w:val="00CB3045"/>
    <w:rsid w:val="00CB56AF"/>
    <w:rsid w:val="00CB7F56"/>
    <w:rsid w:val="00CC237F"/>
    <w:rsid w:val="00CC3BFA"/>
    <w:rsid w:val="00CC4398"/>
    <w:rsid w:val="00CC5CDC"/>
    <w:rsid w:val="00CC7EE7"/>
    <w:rsid w:val="00CD1528"/>
    <w:rsid w:val="00CD1C72"/>
    <w:rsid w:val="00CD1D67"/>
    <w:rsid w:val="00CD2342"/>
    <w:rsid w:val="00CD29C6"/>
    <w:rsid w:val="00CD2DA2"/>
    <w:rsid w:val="00CD4B82"/>
    <w:rsid w:val="00CE1A3F"/>
    <w:rsid w:val="00CE47BB"/>
    <w:rsid w:val="00CE58DF"/>
    <w:rsid w:val="00CE6017"/>
    <w:rsid w:val="00CF0708"/>
    <w:rsid w:val="00CF113F"/>
    <w:rsid w:val="00CF3CD4"/>
    <w:rsid w:val="00CF5EA9"/>
    <w:rsid w:val="00CF77B2"/>
    <w:rsid w:val="00D0040D"/>
    <w:rsid w:val="00D01958"/>
    <w:rsid w:val="00D03522"/>
    <w:rsid w:val="00D04194"/>
    <w:rsid w:val="00D04284"/>
    <w:rsid w:val="00D064A4"/>
    <w:rsid w:val="00D077D7"/>
    <w:rsid w:val="00D1059F"/>
    <w:rsid w:val="00D106B5"/>
    <w:rsid w:val="00D10EAF"/>
    <w:rsid w:val="00D1171D"/>
    <w:rsid w:val="00D11C17"/>
    <w:rsid w:val="00D123DF"/>
    <w:rsid w:val="00D14BAA"/>
    <w:rsid w:val="00D16166"/>
    <w:rsid w:val="00D16237"/>
    <w:rsid w:val="00D16290"/>
    <w:rsid w:val="00D1766C"/>
    <w:rsid w:val="00D20A00"/>
    <w:rsid w:val="00D20ED2"/>
    <w:rsid w:val="00D23712"/>
    <w:rsid w:val="00D25733"/>
    <w:rsid w:val="00D263A2"/>
    <w:rsid w:val="00D27F6C"/>
    <w:rsid w:val="00D30E8D"/>
    <w:rsid w:val="00D32664"/>
    <w:rsid w:val="00D326DA"/>
    <w:rsid w:val="00D3632C"/>
    <w:rsid w:val="00D368BE"/>
    <w:rsid w:val="00D37C3A"/>
    <w:rsid w:val="00D37E4E"/>
    <w:rsid w:val="00D41779"/>
    <w:rsid w:val="00D427A2"/>
    <w:rsid w:val="00D43044"/>
    <w:rsid w:val="00D43A65"/>
    <w:rsid w:val="00D45F29"/>
    <w:rsid w:val="00D47146"/>
    <w:rsid w:val="00D534E9"/>
    <w:rsid w:val="00D53726"/>
    <w:rsid w:val="00D54A82"/>
    <w:rsid w:val="00D5708A"/>
    <w:rsid w:val="00D57DFB"/>
    <w:rsid w:val="00D60BD9"/>
    <w:rsid w:val="00D65BD3"/>
    <w:rsid w:val="00D66C30"/>
    <w:rsid w:val="00D67894"/>
    <w:rsid w:val="00D67E35"/>
    <w:rsid w:val="00D70F1C"/>
    <w:rsid w:val="00D728B1"/>
    <w:rsid w:val="00D7487D"/>
    <w:rsid w:val="00D75125"/>
    <w:rsid w:val="00D75529"/>
    <w:rsid w:val="00D75F22"/>
    <w:rsid w:val="00D7716A"/>
    <w:rsid w:val="00D802E9"/>
    <w:rsid w:val="00D80A8A"/>
    <w:rsid w:val="00D80ABE"/>
    <w:rsid w:val="00D837F1"/>
    <w:rsid w:val="00D86962"/>
    <w:rsid w:val="00D90771"/>
    <w:rsid w:val="00D91895"/>
    <w:rsid w:val="00D96866"/>
    <w:rsid w:val="00D9778A"/>
    <w:rsid w:val="00D97818"/>
    <w:rsid w:val="00DA0254"/>
    <w:rsid w:val="00DA060E"/>
    <w:rsid w:val="00DA149D"/>
    <w:rsid w:val="00DA2631"/>
    <w:rsid w:val="00DA4E40"/>
    <w:rsid w:val="00DA4F88"/>
    <w:rsid w:val="00DA5FD3"/>
    <w:rsid w:val="00DA6A83"/>
    <w:rsid w:val="00DA6F64"/>
    <w:rsid w:val="00DA7900"/>
    <w:rsid w:val="00DA7974"/>
    <w:rsid w:val="00DB0670"/>
    <w:rsid w:val="00DB13B7"/>
    <w:rsid w:val="00DB482B"/>
    <w:rsid w:val="00DB5130"/>
    <w:rsid w:val="00DB5604"/>
    <w:rsid w:val="00DB71D9"/>
    <w:rsid w:val="00DB7DDE"/>
    <w:rsid w:val="00DC1DFC"/>
    <w:rsid w:val="00DC1F46"/>
    <w:rsid w:val="00DC2DD1"/>
    <w:rsid w:val="00DC3C64"/>
    <w:rsid w:val="00DC4959"/>
    <w:rsid w:val="00DC5861"/>
    <w:rsid w:val="00DC67F4"/>
    <w:rsid w:val="00DD24F8"/>
    <w:rsid w:val="00DD24F9"/>
    <w:rsid w:val="00DD3E09"/>
    <w:rsid w:val="00DD477E"/>
    <w:rsid w:val="00DE058B"/>
    <w:rsid w:val="00DE1E31"/>
    <w:rsid w:val="00DE519E"/>
    <w:rsid w:val="00DE6907"/>
    <w:rsid w:val="00DF054B"/>
    <w:rsid w:val="00DF0AEE"/>
    <w:rsid w:val="00DF1B1B"/>
    <w:rsid w:val="00DF1F69"/>
    <w:rsid w:val="00DF23B0"/>
    <w:rsid w:val="00DF29DD"/>
    <w:rsid w:val="00DF3CF3"/>
    <w:rsid w:val="00DF41A1"/>
    <w:rsid w:val="00DF4E05"/>
    <w:rsid w:val="00DF4E3C"/>
    <w:rsid w:val="00DF5E51"/>
    <w:rsid w:val="00DF7385"/>
    <w:rsid w:val="00DF7ADD"/>
    <w:rsid w:val="00DF7CE9"/>
    <w:rsid w:val="00E0000F"/>
    <w:rsid w:val="00E002CD"/>
    <w:rsid w:val="00E068CC"/>
    <w:rsid w:val="00E110A6"/>
    <w:rsid w:val="00E11B8F"/>
    <w:rsid w:val="00E12894"/>
    <w:rsid w:val="00E13CAC"/>
    <w:rsid w:val="00E13D0F"/>
    <w:rsid w:val="00E140B9"/>
    <w:rsid w:val="00E142E5"/>
    <w:rsid w:val="00E1575B"/>
    <w:rsid w:val="00E16011"/>
    <w:rsid w:val="00E1601C"/>
    <w:rsid w:val="00E2004F"/>
    <w:rsid w:val="00E2197F"/>
    <w:rsid w:val="00E2241C"/>
    <w:rsid w:val="00E240B6"/>
    <w:rsid w:val="00E258EF"/>
    <w:rsid w:val="00E3057C"/>
    <w:rsid w:val="00E31F9C"/>
    <w:rsid w:val="00E3233D"/>
    <w:rsid w:val="00E323F4"/>
    <w:rsid w:val="00E3252D"/>
    <w:rsid w:val="00E32F23"/>
    <w:rsid w:val="00E33C75"/>
    <w:rsid w:val="00E34F78"/>
    <w:rsid w:val="00E35A65"/>
    <w:rsid w:val="00E361EA"/>
    <w:rsid w:val="00E37C48"/>
    <w:rsid w:val="00E41303"/>
    <w:rsid w:val="00E4161C"/>
    <w:rsid w:val="00E429B1"/>
    <w:rsid w:val="00E42FF9"/>
    <w:rsid w:val="00E44E08"/>
    <w:rsid w:val="00E45163"/>
    <w:rsid w:val="00E4555A"/>
    <w:rsid w:val="00E45F02"/>
    <w:rsid w:val="00E47883"/>
    <w:rsid w:val="00E47CDB"/>
    <w:rsid w:val="00E504BB"/>
    <w:rsid w:val="00E50D05"/>
    <w:rsid w:val="00E5177C"/>
    <w:rsid w:val="00E51999"/>
    <w:rsid w:val="00E541D6"/>
    <w:rsid w:val="00E55F06"/>
    <w:rsid w:val="00E5645F"/>
    <w:rsid w:val="00E5689C"/>
    <w:rsid w:val="00E56B5C"/>
    <w:rsid w:val="00E57897"/>
    <w:rsid w:val="00E57BC8"/>
    <w:rsid w:val="00E57D58"/>
    <w:rsid w:val="00E617B2"/>
    <w:rsid w:val="00E65586"/>
    <w:rsid w:val="00E6564D"/>
    <w:rsid w:val="00E6773A"/>
    <w:rsid w:val="00E72284"/>
    <w:rsid w:val="00E7231C"/>
    <w:rsid w:val="00E7246C"/>
    <w:rsid w:val="00E72A47"/>
    <w:rsid w:val="00E739AD"/>
    <w:rsid w:val="00E74E11"/>
    <w:rsid w:val="00E75019"/>
    <w:rsid w:val="00E76605"/>
    <w:rsid w:val="00E7660F"/>
    <w:rsid w:val="00E7687A"/>
    <w:rsid w:val="00E81E61"/>
    <w:rsid w:val="00E836FB"/>
    <w:rsid w:val="00E841D6"/>
    <w:rsid w:val="00E84585"/>
    <w:rsid w:val="00E85263"/>
    <w:rsid w:val="00E86ADA"/>
    <w:rsid w:val="00E8738F"/>
    <w:rsid w:val="00E93BF9"/>
    <w:rsid w:val="00E93CFB"/>
    <w:rsid w:val="00E958F5"/>
    <w:rsid w:val="00E96551"/>
    <w:rsid w:val="00E972BE"/>
    <w:rsid w:val="00EA1C37"/>
    <w:rsid w:val="00EA1F12"/>
    <w:rsid w:val="00EA2451"/>
    <w:rsid w:val="00EA3901"/>
    <w:rsid w:val="00EA5017"/>
    <w:rsid w:val="00EA5C2A"/>
    <w:rsid w:val="00EA694E"/>
    <w:rsid w:val="00EA6D2C"/>
    <w:rsid w:val="00EB14C2"/>
    <w:rsid w:val="00EB2684"/>
    <w:rsid w:val="00EB491C"/>
    <w:rsid w:val="00EB59E2"/>
    <w:rsid w:val="00EB5B11"/>
    <w:rsid w:val="00EB6E19"/>
    <w:rsid w:val="00EB7337"/>
    <w:rsid w:val="00EB7DB5"/>
    <w:rsid w:val="00EC3202"/>
    <w:rsid w:val="00EC3B38"/>
    <w:rsid w:val="00EC5DAD"/>
    <w:rsid w:val="00EC62F5"/>
    <w:rsid w:val="00EC689F"/>
    <w:rsid w:val="00ED729F"/>
    <w:rsid w:val="00EE51F1"/>
    <w:rsid w:val="00EF0807"/>
    <w:rsid w:val="00EF0A29"/>
    <w:rsid w:val="00EF1FA7"/>
    <w:rsid w:val="00EF2866"/>
    <w:rsid w:val="00EF2987"/>
    <w:rsid w:val="00EF38E7"/>
    <w:rsid w:val="00EF4A35"/>
    <w:rsid w:val="00EF4B23"/>
    <w:rsid w:val="00EF50D7"/>
    <w:rsid w:val="00EF55F7"/>
    <w:rsid w:val="00EF64C3"/>
    <w:rsid w:val="00EF6DDE"/>
    <w:rsid w:val="00F0095D"/>
    <w:rsid w:val="00F0107F"/>
    <w:rsid w:val="00F03186"/>
    <w:rsid w:val="00F05026"/>
    <w:rsid w:val="00F057CB"/>
    <w:rsid w:val="00F12190"/>
    <w:rsid w:val="00F13723"/>
    <w:rsid w:val="00F1387D"/>
    <w:rsid w:val="00F13F4C"/>
    <w:rsid w:val="00F14891"/>
    <w:rsid w:val="00F14B2E"/>
    <w:rsid w:val="00F15E08"/>
    <w:rsid w:val="00F208B6"/>
    <w:rsid w:val="00F212CF"/>
    <w:rsid w:val="00F2198C"/>
    <w:rsid w:val="00F2697C"/>
    <w:rsid w:val="00F27B67"/>
    <w:rsid w:val="00F30D0A"/>
    <w:rsid w:val="00F3202D"/>
    <w:rsid w:val="00F3349F"/>
    <w:rsid w:val="00F37090"/>
    <w:rsid w:val="00F37239"/>
    <w:rsid w:val="00F37D65"/>
    <w:rsid w:val="00F37ED0"/>
    <w:rsid w:val="00F41EA1"/>
    <w:rsid w:val="00F43BDA"/>
    <w:rsid w:val="00F44FA6"/>
    <w:rsid w:val="00F53712"/>
    <w:rsid w:val="00F53EBC"/>
    <w:rsid w:val="00F55A12"/>
    <w:rsid w:val="00F55C24"/>
    <w:rsid w:val="00F60645"/>
    <w:rsid w:val="00F607B6"/>
    <w:rsid w:val="00F60C9A"/>
    <w:rsid w:val="00F67E01"/>
    <w:rsid w:val="00F70F41"/>
    <w:rsid w:val="00F70FBC"/>
    <w:rsid w:val="00F72841"/>
    <w:rsid w:val="00F74364"/>
    <w:rsid w:val="00F76193"/>
    <w:rsid w:val="00F76754"/>
    <w:rsid w:val="00F81E42"/>
    <w:rsid w:val="00F83DDB"/>
    <w:rsid w:val="00F85B7F"/>
    <w:rsid w:val="00F85E0B"/>
    <w:rsid w:val="00F86245"/>
    <w:rsid w:val="00F86DA8"/>
    <w:rsid w:val="00F8776D"/>
    <w:rsid w:val="00F900A0"/>
    <w:rsid w:val="00F916E0"/>
    <w:rsid w:val="00F93500"/>
    <w:rsid w:val="00F9512E"/>
    <w:rsid w:val="00F95BA1"/>
    <w:rsid w:val="00F9605D"/>
    <w:rsid w:val="00F96838"/>
    <w:rsid w:val="00F97D52"/>
    <w:rsid w:val="00FA0C64"/>
    <w:rsid w:val="00FA31F5"/>
    <w:rsid w:val="00FA474A"/>
    <w:rsid w:val="00FA4AF8"/>
    <w:rsid w:val="00FA5948"/>
    <w:rsid w:val="00FB26B3"/>
    <w:rsid w:val="00FB2ED6"/>
    <w:rsid w:val="00FB3CFD"/>
    <w:rsid w:val="00FB3FEC"/>
    <w:rsid w:val="00FB476F"/>
    <w:rsid w:val="00FB4E2C"/>
    <w:rsid w:val="00FB6335"/>
    <w:rsid w:val="00FC0BF3"/>
    <w:rsid w:val="00FC7A1A"/>
    <w:rsid w:val="00FC7BE9"/>
    <w:rsid w:val="00FC7E1E"/>
    <w:rsid w:val="00FD140A"/>
    <w:rsid w:val="00FD265D"/>
    <w:rsid w:val="00FD3D13"/>
    <w:rsid w:val="00FD5305"/>
    <w:rsid w:val="00FD5761"/>
    <w:rsid w:val="00FD6BD8"/>
    <w:rsid w:val="00FE09FD"/>
    <w:rsid w:val="00FE0AD8"/>
    <w:rsid w:val="00FE3537"/>
    <w:rsid w:val="00FE57DE"/>
    <w:rsid w:val="00FE6506"/>
    <w:rsid w:val="00FE6E33"/>
    <w:rsid w:val="00FF0E79"/>
    <w:rsid w:val="00FF11F8"/>
    <w:rsid w:val="00FF54DF"/>
    <w:rsid w:val="00FF5501"/>
    <w:rsid w:val="00FF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21C7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3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0C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2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1162C6"/>
    <w:pPr>
      <w:keepNext/>
      <w:widowControl w:val="0"/>
      <w:tabs>
        <w:tab w:val="left" w:pos="7740"/>
      </w:tabs>
      <w:spacing w:after="0" w:line="240" w:lineRule="auto"/>
      <w:ind w:right="764"/>
      <w:jc w:val="both"/>
      <w:outlineLvl w:val="3"/>
    </w:pPr>
    <w:rPr>
      <w:rFonts w:ascii="Century" w:eastAsia="MS Mincho" w:hAnsi="Century" w:cs="Times New Roman"/>
      <w:kern w:val="2"/>
      <w:sz w:val="32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F83DD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3DD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3DDB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83DD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3DD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3DDB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F83DD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3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752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Default">
    <w:name w:val="Default"/>
    <w:rsid w:val="00DA6F6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A6F64"/>
    <w:rPr>
      <w:color w:val="8E242F"/>
      <w:u w:val="single"/>
    </w:rPr>
  </w:style>
  <w:style w:type="paragraph" w:styleId="NormalWeb">
    <w:name w:val="Normal (Web)"/>
    <w:basedOn w:val="Normal"/>
    <w:uiPriority w:val="99"/>
    <w:unhideWhenUsed/>
    <w:rsid w:val="00C243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1162C6"/>
    <w:rPr>
      <w:rFonts w:ascii="Century" w:eastAsia="MS Mincho" w:hAnsi="Century" w:cs="Times New Roman"/>
      <w:kern w:val="2"/>
      <w:sz w:val="32"/>
      <w:szCs w:val="20"/>
      <w:lang w:eastAsia="ja-JP"/>
    </w:rPr>
  </w:style>
  <w:style w:type="character" w:styleId="Emphasis">
    <w:name w:val="Emphasis"/>
    <w:basedOn w:val="DefaultParagraphFont"/>
    <w:uiPriority w:val="20"/>
    <w:qFormat/>
    <w:rsid w:val="008B7002"/>
    <w:rPr>
      <w:i/>
      <w:iCs/>
    </w:rPr>
  </w:style>
  <w:style w:type="character" w:customStyle="1" w:styleId="st">
    <w:name w:val="st"/>
    <w:basedOn w:val="DefaultParagraphFont"/>
    <w:rsid w:val="008B7002"/>
  </w:style>
  <w:style w:type="character" w:customStyle="1" w:styleId="cit">
    <w:name w:val="cit"/>
    <w:basedOn w:val="DefaultParagraphFont"/>
    <w:rsid w:val="008B7002"/>
  </w:style>
  <w:style w:type="paragraph" w:styleId="ListParagraph">
    <w:name w:val="List Paragraph"/>
    <w:basedOn w:val="Normal"/>
    <w:uiPriority w:val="34"/>
    <w:qFormat/>
    <w:rsid w:val="00A9103C"/>
    <w:pPr>
      <w:ind w:left="720"/>
      <w:contextualSpacing/>
    </w:pPr>
  </w:style>
  <w:style w:type="character" w:styleId="HTMLCode">
    <w:name w:val="HTML Code"/>
    <w:basedOn w:val="DefaultParagraphFont"/>
    <w:uiPriority w:val="99"/>
    <w:semiHidden/>
    <w:unhideWhenUsed/>
    <w:rsid w:val="00A9103C"/>
    <w:rPr>
      <w:rFonts w:ascii="Courier New" w:eastAsia="Times New Roman" w:hAnsi="Courier New" w:cs="Courier New"/>
      <w:sz w:val="20"/>
      <w:szCs w:val="20"/>
    </w:rPr>
  </w:style>
  <w:style w:type="character" w:customStyle="1" w:styleId="highlight2">
    <w:name w:val="highlight2"/>
    <w:basedOn w:val="DefaultParagraphFont"/>
    <w:rsid w:val="00987415"/>
  </w:style>
  <w:style w:type="character" w:customStyle="1" w:styleId="jrnl">
    <w:name w:val="jrnl"/>
    <w:basedOn w:val="DefaultParagraphFont"/>
    <w:rsid w:val="00F1387D"/>
  </w:style>
  <w:style w:type="paragraph" w:styleId="NoSpacing">
    <w:name w:val="No Spacing"/>
    <w:link w:val="NoSpacingChar"/>
    <w:uiPriority w:val="1"/>
    <w:qFormat/>
    <w:rsid w:val="00521944"/>
    <w:pPr>
      <w:spacing w:after="0" w:line="240" w:lineRule="auto"/>
    </w:pPr>
    <w:rPr>
      <w:rFonts w:eastAsiaTheme="minorHAns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21944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2194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21944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521944"/>
    <w:rPr>
      <w:rFonts w:eastAsiaTheme="minorHAnsi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F23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element-citation">
    <w:name w:val="element-citation"/>
    <w:basedOn w:val="DefaultParagraphFont"/>
    <w:rsid w:val="00C77E3B"/>
  </w:style>
  <w:style w:type="character" w:customStyle="1" w:styleId="ref-journal">
    <w:name w:val="ref-journal"/>
    <w:basedOn w:val="DefaultParagraphFont"/>
    <w:rsid w:val="00944BE9"/>
  </w:style>
  <w:style w:type="character" w:customStyle="1" w:styleId="ref-vol">
    <w:name w:val="ref-vol"/>
    <w:basedOn w:val="DefaultParagraphFont"/>
    <w:rsid w:val="00944BE9"/>
  </w:style>
  <w:style w:type="character" w:customStyle="1" w:styleId="current-selection">
    <w:name w:val="current-selection"/>
    <w:basedOn w:val="DefaultParagraphFont"/>
    <w:rsid w:val="00764BA7"/>
  </w:style>
  <w:style w:type="character" w:customStyle="1" w:styleId="a">
    <w:name w:val="_"/>
    <w:basedOn w:val="DefaultParagraphFont"/>
    <w:rsid w:val="00764BA7"/>
  </w:style>
  <w:style w:type="character" w:customStyle="1" w:styleId="ff2">
    <w:name w:val="ff2"/>
    <w:basedOn w:val="DefaultParagraphFont"/>
    <w:rsid w:val="000B57AD"/>
  </w:style>
  <w:style w:type="character" w:customStyle="1" w:styleId="enhanced-reference">
    <w:name w:val="enhanced-reference"/>
    <w:basedOn w:val="DefaultParagraphFont"/>
    <w:rsid w:val="000B57AD"/>
  </w:style>
  <w:style w:type="character" w:customStyle="1" w:styleId="ff7">
    <w:name w:val="ff7"/>
    <w:basedOn w:val="DefaultParagraphFont"/>
    <w:rsid w:val="000B57AD"/>
  </w:style>
  <w:style w:type="character" w:customStyle="1" w:styleId="ffb">
    <w:name w:val="ffb"/>
    <w:basedOn w:val="DefaultParagraphFont"/>
    <w:rsid w:val="000B57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0AD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0AD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700AD"/>
    <w:pPr>
      <w:spacing w:after="0" w:line="240" w:lineRule="auto"/>
    </w:pPr>
  </w:style>
  <w:style w:type="character" w:customStyle="1" w:styleId="highlight">
    <w:name w:val="highlight"/>
    <w:basedOn w:val="DefaultParagraphFont"/>
    <w:rsid w:val="00EA694E"/>
  </w:style>
  <w:style w:type="character" w:customStyle="1" w:styleId="family-english">
    <w:name w:val="family-english"/>
    <w:basedOn w:val="DefaultParagraphFont"/>
    <w:rsid w:val="00E12894"/>
  </w:style>
  <w:style w:type="character" w:styleId="HTMLCite">
    <w:name w:val="HTML Cite"/>
    <w:basedOn w:val="DefaultParagraphFont"/>
    <w:uiPriority w:val="99"/>
    <w:semiHidden/>
    <w:unhideWhenUsed/>
    <w:rsid w:val="00612E76"/>
    <w:rPr>
      <w:i/>
      <w:iCs/>
    </w:rPr>
  </w:style>
  <w:style w:type="character" w:customStyle="1" w:styleId="cit-source">
    <w:name w:val="cit-source"/>
    <w:basedOn w:val="DefaultParagraphFont"/>
    <w:rsid w:val="00612E76"/>
  </w:style>
  <w:style w:type="character" w:customStyle="1" w:styleId="cit-vol">
    <w:name w:val="cit-vol"/>
    <w:basedOn w:val="DefaultParagraphFont"/>
    <w:rsid w:val="00612E76"/>
  </w:style>
  <w:style w:type="character" w:customStyle="1" w:styleId="cit-fpage">
    <w:name w:val="cit-fpage"/>
    <w:basedOn w:val="DefaultParagraphFont"/>
    <w:rsid w:val="00612E76"/>
  </w:style>
  <w:style w:type="character" w:customStyle="1" w:styleId="Heading2Char">
    <w:name w:val="Heading 2 Char"/>
    <w:basedOn w:val="DefaultParagraphFont"/>
    <w:link w:val="Heading2"/>
    <w:uiPriority w:val="9"/>
    <w:rsid w:val="00260C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98142F"/>
  </w:style>
  <w:style w:type="paragraph" w:styleId="Header">
    <w:name w:val="header"/>
    <w:basedOn w:val="Normal"/>
    <w:link w:val="HeaderChar"/>
    <w:uiPriority w:val="99"/>
    <w:unhideWhenUsed/>
    <w:rsid w:val="009814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42F"/>
  </w:style>
  <w:style w:type="paragraph" w:styleId="Footer">
    <w:name w:val="footer"/>
    <w:basedOn w:val="Normal"/>
    <w:link w:val="FooterChar"/>
    <w:uiPriority w:val="99"/>
    <w:unhideWhenUsed/>
    <w:rsid w:val="009814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42F"/>
  </w:style>
  <w:style w:type="character" w:customStyle="1" w:styleId="Heading3Char">
    <w:name w:val="Heading 3 Char"/>
    <w:basedOn w:val="DefaultParagraphFont"/>
    <w:link w:val="Heading3"/>
    <w:uiPriority w:val="9"/>
    <w:semiHidden/>
    <w:rsid w:val="009302B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3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0C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2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1162C6"/>
    <w:pPr>
      <w:keepNext/>
      <w:widowControl w:val="0"/>
      <w:tabs>
        <w:tab w:val="left" w:pos="7740"/>
      </w:tabs>
      <w:spacing w:after="0" w:line="240" w:lineRule="auto"/>
      <w:ind w:right="764"/>
      <w:jc w:val="both"/>
      <w:outlineLvl w:val="3"/>
    </w:pPr>
    <w:rPr>
      <w:rFonts w:ascii="Century" w:eastAsia="MS Mincho" w:hAnsi="Century" w:cs="Times New Roman"/>
      <w:kern w:val="2"/>
      <w:sz w:val="32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F83DD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3DD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3DDB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83DD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3DD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3DDB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F83DD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3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752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Default">
    <w:name w:val="Default"/>
    <w:rsid w:val="00DA6F6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A6F64"/>
    <w:rPr>
      <w:color w:val="8E242F"/>
      <w:u w:val="single"/>
    </w:rPr>
  </w:style>
  <w:style w:type="paragraph" w:styleId="NormalWeb">
    <w:name w:val="Normal (Web)"/>
    <w:basedOn w:val="Normal"/>
    <w:uiPriority w:val="99"/>
    <w:unhideWhenUsed/>
    <w:rsid w:val="00C243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1162C6"/>
    <w:rPr>
      <w:rFonts w:ascii="Century" w:eastAsia="MS Mincho" w:hAnsi="Century" w:cs="Times New Roman"/>
      <w:kern w:val="2"/>
      <w:sz w:val="32"/>
      <w:szCs w:val="20"/>
      <w:lang w:eastAsia="ja-JP"/>
    </w:rPr>
  </w:style>
  <w:style w:type="character" w:styleId="Emphasis">
    <w:name w:val="Emphasis"/>
    <w:basedOn w:val="DefaultParagraphFont"/>
    <w:uiPriority w:val="20"/>
    <w:qFormat/>
    <w:rsid w:val="008B7002"/>
    <w:rPr>
      <w:i/>
      <w:iCs/>
    </w:rPr>
  </w:style>
  <w:style w:type="character" w:customStyle="1" w:styleId="st">
    <w:name w:val="st"/>
    <w:basedOn w:val="DefaultParagraphFont"/>
    <w:rsid w:val="008B7002"/>
  </w:style>
  <w:style w:type="character" w:customStyle="1" w:styleId="cit">
    <w:name w:val="cit"/>
    <w:basedOn w:val="DefaultParagraphFont"/>
    <w:rsid w:val="008B7002"/>
  </w:style>
  <w:style w:type="paragraph" w:styleId="ListParagraph">
    <w:name w:val="List Paragraph"/>
    <w:basedOn w:val="Normal"/>
    <w:uiPriority w:val="34"/>
    <w:qFormat/>
    <w:rsid w:val="00A9103C"/>
    <w:pPr>
      <w:ind w:left="720"/>
      <w:contextualSpacing/>
    </w:pPr>
  </w:style>
  <w:style w:type="character" w:styleId="HTMLCode">
    <w:name w:val="HTML Code"/>
    <w:basedOn w:val="DefaultParagraphFont"/>
    <w:uiPriority w:val="99"/>
    <w:semiHidden/>
    <w:unhideWhenUsed/>
    <w:rsid w:val="00A9103C"/>
    <w:rPr>
      <w:rFonts w:ascii="Courier New" w:eastAsia="Times New Roman" w:hAnsi="Courier New" w:cs="Courier New"/>
      <w:sz w:val="20"/>
      <w:szCs w:val="20"/>
    </w:rPr>
  </w:style>
  <w:style w:type="character" w:customStyle="1" w:styleId="highlight2">
    <w:name w:val="highlight2"/>
    <w:basedOn w:val="DefaultParagraphFont"/>
    <w:rsid w:val="00987415"/>
  </w:style>
  <w:style w:type="character" w:customStyle="1" w:styleId="jrnl">
    <w:name w:val="jrnl"/>
    <w:basedOn w:val="DefaultParagraphFont"/>
    <w:rsid w:val="00F1387D"/>
  </w:style>
  <w:style w:type="paragraph" w:styleId="NoSpacing">
    <w:name w:val="No Spacing"/>
    <w:link w:val="NoSpacingChar"/>
    <w:uiPriority w:val="1"/>
    <w:qFormat/>
    <w:rsid w:val="00521944"/>
    <w:pPr>
      <w:spacing w:after="0" w:line="240" w:lineRule="auto"/>
    </w:pPr>
    <w:rPr>
      <w:rFonts w:eastAsiaTheme="minorHAns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21944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2194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21944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521944"/>
    <w:rPr>
      <w:rFonts w:eastAsiaTheme="minorHAnsi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F23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element-citation">
    <w:name w:val="element-citation"/>
    <w:basedOn w:val="DefaultParagraphFont"/>
    <w:rsid w:val="00C77E3B"/>
  </w:style>
  <w:style w:type="character" w:customStyle="1" w:styleId="ref-journal">
    <w:name w:val="ref-journal"/>
    <w:basedOn w:val="DefaultParagraphFont"/>
    <w:rsid w:val="00944BE9"/>
  </w:style>
  <w:style w:type="character" w:customStyle="1" w:styleId="ref-vol">
    <w:name w:val="ref-vol"/>
    <w:basedOn w:val="DefaultParagraphFont"/>
    <w:rsid w:val="00944BE9"/>
  </w:style>
  <w:style w:type="character" w:customStyle="1" w:styleId="current-selection">
    <w:name w:val="current-selection"/>
    <w:basedOn w:val="DefaultParagraphFont"/>
    <w:rsid w:val="00764BA7"/>
  </w:style>
  <w:style w:type="character" w:customStyle="1" w:styleId="a">
    <w:name w:val="_"/>
    <w:basedOn w:val="DefaultParagraphFont"/>
    <w:rsid w:val="00764BA7"/>
  </w:style>
  <w:style w:type="character" w:customStyle="1" w:styleId="ff2">
    <w:name w:val="ff2"/>
    <w:basedOn w:val="DefaultParagraphFont"/>
    <w:rsid w:val="000B57AD"/>
  </w:style>
  <w:style w:type="character" w:customStyle="1" w:styleId="enhanced-reference">
    <w:name w:val="enhanced-reference"/>
    <w:basedOn w:val="DefaultParagraphFont"/>
    <w:rsid w:val="000B57AD"/>
  </w:style>
  <w:style w:type="character" w:customStyle="1" w:styleId="ff7">
    <w:name w:val="ff7"/>
    <w:basedOn w:val="DefaultParagraphFont"/>
    <w:rsid w:val="000B57AD"/>
  </w:style>
  <w:style w:type="character" w:customStyle="1" w:styleId="ffb">
    <w:name w:val="ffb"/>
    <w:basedOn w:val="DefaultParagraphFont"/>
    <w:rsid w:val="000B57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0AD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0AD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700AD"/>
    <w:pPr>
      <w:spacing w:after="0" w:line="240" w:lineRule="auto"/>
    </w:pPr>
  </w:style>
  <w:style w:type="character" w:customStyle="1" w:styleId="highlight">
    <w:name w:val="highlight"/>
    <w:basedOn w:val="DefaultParagraphFont"/>
    <w:rsid w:val="00EA694E"/>
  </w:style>
  <w:style w:type="character" w:customStyle="1" w:styleId="family-english">
    <w:name w:val="family-english"/>
    <w:basedOn w:val="DefaultParagraphFont"/>
    <w:rsid w:val="00E12894"/>
  </w:style>
  <w:style w:type="character" w:styleId="HTMLCite">
    <w:name w:val="HTML Cite"/>
    <w:basedOn w:val="DefaultParagraphFont"/>
    <w:uiPriority w:val="99"/>
    <w:semiHidden/>
    <w:unhideWhenUsed/>
    <w:rsid w:val="00612E76"/>
    <w:rPr>
      <w:i/>
      <w:iCs/>
    </w:rPr>
  </w:style>
  <w:style w:type="character" w:customStyle="1" w:styleId="cit-source">
    <w:name w:val="cit-source"/>
    <w:basedOn w:val="DefaultParagraphFont"/>
    <w:rsid w:val="00612E76"/>
  </w:style>
  <w:style w:type="character" w:customStyle="1" w:styleId="cit-vol">
    <w:name w:val="cit-vol"/>
    <w:basedOn w:val="DefaultParagraphFont"/>
    <w:rsid w:val="00612E76"/>
  </w:style>
  <w:style w:type="character" w:customStyle="1" w:styleId="cit-fpage">
    <w:name w:val="cit-fpage"/>
    <w:basedOn w:val="DefaultParagraphFont"/>
    <w:rsid w:val="00612E76"/>
  </w:style>
  <w:style w:type="character" w:customStyle="1" w:styleId="Heading2Char">
    <w:name w:val="Heading 2 Char"/>
    <w:basedOn w:val="DefaultParagraphFont"/>
    <w:link w:val="Heading2"/>
    <w:uiPriority w:val="9"/>
    <w:rsid w:val="00260C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98142F"/>
  </w:style>
  <w:style w:type="paragraph" w:styleId="Header">
    <w:name w:val="header"/>
    <w:basedOn w:val="Normal"/>
    <w:link w:val="HeaderChar"/>
    <w:uiPriority w:val="99"/>
    <w:unhideWhenUsed/>
    <w:rsid w:val="009814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42F"/>
  </w:style>
  <w:style w:type="paragraph" w:styleId="Footer">
    <w:name w:val="footer"/>
    <w:basedOn w:val="Normal"/>
    <w:link w:val="FooterChar"/>
    <w:uiPriority w:val="99"/>
    <w:unhideWhenUsed/>
    <w:rsid w:val="009814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42F"/>
  </w:style>
  <w:style w:type="character" w:customStyle="1" w:styleId="Heading3Char">
    <w:name w:val="Heading 3 Char"/>
    <w:basedOn w:val="DefaultParagraphFont"/>
    <w:link w:val="Heading3"/>
    <w:uiPriority w:val="9"/>
    <w:semiHidden/>
    <w:rsid w:val="009302B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0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0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99427">
      <w:bodyDiv w:val="1"/>
      <w:marLeft w:val="5"/>
      <w:marRight w:val="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2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3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2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4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0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1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0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5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7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4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1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2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8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2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9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03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0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2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0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9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0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5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1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0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0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5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0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8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1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3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2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3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9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6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2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7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1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3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6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1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9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9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6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6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1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0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2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9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8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1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6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2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0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2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8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9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36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9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4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2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6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9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7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4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8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8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5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8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8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8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1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9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0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8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8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6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6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5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3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3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2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5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0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3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5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3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0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1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9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23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9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5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4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5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4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2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6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4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6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2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6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1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8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6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9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3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4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3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9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6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2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3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0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7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0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46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2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8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3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3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0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8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1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2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55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9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4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6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3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3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3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2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77F0CA1-E009-4DCD-A78D-0258D82A3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2</TotalTime>
  <Pages>1</Pages>
  <Words>820</Words>
  <Characters>46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5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81</cp:revision>
  <cp:lastPrinted>2016-05-20T21:42:00Z</cp:lastPrinted>
  <dcterms:created xsi:type="dcterms:W3CDTF">2016-05-20T21:52:00Z</dcterms:created>
  <dcterms:modified xsi:type="dcterms:W3CDTF">2016-10-19T23:11:00Z</dcterms:modified>
</cp:coreProperties>
</file>